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829E87" w14:textId="4CEA6035" w:rsidR="00411E42" w:rsidRDefault="00411E42" w:rsidP="001114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11E42"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</w:p>
    <w:p w14:paraId="443FC3E7" w14:textId="77777777" w:rsidR="009C45A6" w:rsidRPr="007C033E" w:rsidRDefault="009C45A6" w:rsidP="009C45A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C033E">
        <w:rPr>
          <w:rFonts w:ascii="Times New Roman" w:hAnsi="Times New Roman" w:cs="Times New Roman"/>
          <w:b/>
          <w:sz w:val="24"/>
          <w:szCs w:val="24"/>
        </w:rPr>
        <w:t>Subjective expectations regarding aging: a cross-sectional online population survey in Hungary</w:t>
      </w:r>
    </w:p>
    <w:p w14:paraId="1B762811" w14:textId="60FBF455" w:rsidR="009C45A6" w:rsidRDefault="009C45A6" w:rsidP="009C45A6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e European Journal of Health Economics</w:t>
      </w:r>
    </w:p>
    <w:p w14:paraId="1C93AFD8" w14:textId="77777777" w:rsidR="009C45A6" w:rsidRPr="007C033E" w:rsidRDefault="009C45A6" w:rsidP="009C45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C033E">
        <w:rPr>
          <w:rFonts w:ascii="Times New Roman" w:hAnsi="Times New Roman" w:cs="Times New Roman"/>
          <w:sz w:val="24"/>
          <w:szCs w:val="24"/>
        </w:rPr>
        <w:t>Márta</w:t>
      </w:r>
      <w:proofErr w:type="spellEnd"/>
      <w:r w:rsidRPr="007C033E">
        <w:rPr>
          <w:rFonts w:ascii="Times New Roman" w:hAnsi="Times New Roman" w:cs="Times New Roman"/>
          <w:sz w:val="24"/>
          <w:szCs w:val="24"/>
        </w:rPr>
        <w:t xml:space="preserve"> Péntek</w:t>
      </w:r>
      <w:r w:rsidRPr="007C03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C033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C033E">
        <w:rPr>
          <w:rFonts w:ascii="Times New Roman" w:hAnsi="Times New Roman" w:cs="Times New Roman"/>
          <w:sz w:val="24"/>
          <w:szCs w:val="24"/>
        </w:rPr>
        <w:t>Ottó</w:t>
      </w:r>
      <w:proofErr w:type="spellEnd"/>
      <w:r w:rsidRPr="007C033E">
        <w:rPr>
          <w:rFonts w:ascii="Times New Roman" w:hAnsi="Times New Roman" w:cs="Times New Roman"/>
          <w:sz w:val="24"/>
          <w:szCs w:val="24"/>
        </w:rPr>
        <w:t xml:space="preserve"> Hajdu</w:t>
      </w:r>
      <w:r w:rsidRPr="007C033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C033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C033E">
        <w:rPr>
          <w:rFonts w:ascii="Times New Roman" w:hAnsi="Times New Roman" w:cs="Times New Roman"/>
          <w:sz w:val="24"/>
          <w:szCs w:val="24"/>
        </w:rPr>
        <w:t>Fanni</w:t>
      </w:r>
      <w:proofErr w:type="spellEnd"/>
      <w:r w:rsidRPr="007C033E">
        <w:rPr>
          <w:rFonts w:ascii="Times New Roman" w:hAnsi="Times New Roman" w:cs="Times New Roman"/>
          <w:sz w:val="24"/>
          <w:szCs w:val="24"/>
        </w:rPr>
        <w:t xml:space="preserve"> Rencz</w:t>
      </w:r>
      <w:r w:rsidRPr="007C033E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7C033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C033E">
        <w:rPr>
          <w:rFonts w:ascii="Times New Roman" w:hAnsi="Times New Roman" w:cs="Times New Roman"/>
          <w:sz w:val="24"/>
          <w:szCs w:val="24"/>
        </w:rPr>
        <w:t>Zsuzsanna</w:t>
      </w:r>
      <w:proofErr w:type="spellEnd"/>
      <w:r w:rsidRPr="007C033E">
        <w:rPr>
          <w:rFonts w:ascii="Times New Roman" w:hAnsi="Times New Roman" w:cs="Times New Roman"/>
          <w:sz w:val="24"/>
          <w:szCs w:val="24"/>
        </w:rPr>
        <w:t xml:space="preserve"> Beretzky</w:t>
      </w:r>
      <w:r w:rsidRPr="007C033E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7C033E">
        <w:rPr>
          <w:rFonts w:ascii="Times New Roman" w:hAnsi="Times New Roman" w:cs="Times New Roman"/>
          <w:sz w:val="24"/>
          <w:szCs w:val="24"/>
        </w:rPr>
        <w:t>, Valentin Brodszky</w:t>
      </w:r>
      <w:r w:rsidRPr="007C03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C033E">
        <w:rPr>
          <w:rFonts w:ascii="Times New Roman" w:hAnsi="Times New Roman" w:cs="Times New Roman"/>
          <w:sz w:val="24"/>
          <w:szCs w:val="24"/>
        </w:rPr>
        <w:t>, Petra Baji</w:t>
      </w:r>
      <w:r w:rsidRPr="007C03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C033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C033E">
        <w:rPr>
          <w:rFonts w:ascii="Times New Roman" w:hAnsi="Times New Roman" w:cs="Times New Roman"/>
          <w:sz w:val="24"/>
          <w:szCs w:val="24"/>
        </w:rPr>
        <w:t>Zsombor</w:t>
      </w:r>
      <w:proofErr w:type="spellEnd"/>
      <w:r w:rsidRPr="007C033E">
        <w:rPr>
          <w:rFonts w:ascii="Times New Roman" w:hAnsi="Times New Roman" w:cs="Times New Roman"/>
          <w:sz w:val="24"/>
          <w:szCs w:val="24"/>
        </w:rPr>
        <w:t xml:space="preserve"> Zrubka</w:t>
      </w:r>
      <w:r w:rsidRPr="007C033E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7C033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C033E">
        <w:rPr>
          <w:rFonts w:ascii="Times New Roman" w:hAnsi="Times New Roman" w:cs="Times New Roman"/>
          <w:sz w:val="24"/>
          <w:szCs w:val="24"/>
        </w:rPr>
        <w:t>Klára</w:t>
      </w:r>
      <w:proofErr w:type="spellEnd"/>
      <w:r w:rsidRPr="007C033E">
        <w:rPr>
          <w:rFonts w:ascii="Times New Roman" w:hAnsi="Times New Roman" w:cs="Times New Roman"/>
          <w:sz w:val="24"/>
          <w:szCs w:val="24"/>
        </w:rPr>
        <w:t xml:space="preserve"> Major</w:t>
      </w:r>
      <w:r w:rsidRPr="007C033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C033E">
        <w:rPr>
          <w:rFonts w:ascii="Times New Roman" w:hAnsi="Times New Roman" w:cs="Times New Roman"/>
          <w:sz w:val="24"/>
          <w:szCs w:val="24"/>
        </w:rPr>
        <w:t>, László Gulácsi</w:t>
      </w:r>
      <w:r w:rsidRPr="007C033E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0C06F684" w14:textId="77777777" w:rsidR="009C45A6" w:rsidRDefault="009C45A6" w:rsidP="001114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</w:p>
    <w:p w14:paraId="47D91BFA" w14:textId="77777777" w:rsidR="009C45A6" w:rsidRDefault="009C45A6" w:rsidP="009C45A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C45A6">
        <w:rPr>
          <w:rFonts w:ascii="Times New Roman" w:hAnsi="Times New Roman" w:cs="Times New Roman"/>
          <w:sz w:val="24"/>
          <w:szCs w:val="24"/>
        </w:rPr>
        <w:t>Márta Péntek</w:t>
      </w:r>
    </w:p>
    <w:p w14:paraId="57844ABC" w14:textId="33F13709" w:rsidR="009C45A6" w:rsidRPr="007C033E" w:rsidRDefault="009C45A6" w:rsidP="009C45A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C033E">
        <w:rPr>
          <w:rFonts w:ascii="Times New Roman" w:hAnsi="Times New Roman" w:cs="Times New Roman"/>
          <w:sz w:val="24"/>
          <w:szCs w:val="24"/>
        </w:rPr>
        <w:t>Corvinus University of Budapest</w:t>
      </w:r>
    </w:p>
    <w:p w14:paraId="093405F6" w14:textId="77777777" w:rsidR="009C45A6" w:rsidRPr="007C033E" w:rsidRDefault="009C45A6" w:rsidP="009C45A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C033E">
        <w:rPr>
          <w:rFonts w:ascii="Times New Roman" w:hAnsi="Times New Roman" w:cs="Times New Roman"/>
          <w:sz w:val="24"/>
          <w:szCs w:val="24"/>
        </w:rPr>
        <w:t>Department of Health Economics</w:t>
      </w:r>
    </w:p>
    <w:p w14:paraId="2BD564EB" w14:textId="77777777" w:rsidR="009C45A6" w:rsidRPr="007C033E" w:rsidRDefault="009C45A6" w:rsidP="009C45A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C033E">
        <w:rPr>
          <w:rFonts w:ascii="Times New Roman" w:hAnsi="Times New Roman" w:cs="Times New Roman"/>
          <w:sz w:val="24"/>
          <w:szCs w:val="24"/>
        </w:rPr>
        <w:t xml:space="preserve">H-1093 Budapest, </w:t>
      </w:r>
      <w:proofErr w:type="spellStart"/>
      <w:r w:rsidRPr="007C033E">
        <w:rPr>
          <w:rFonts w:ascii="Times New Roman" w:hAnsi="Times New Roman" w:cs="Times New Roman"/>
          <w:sz w:val="24"/>
          <w:szCs w:val="24"/>
        </w:rPr>
        <w:t>Fővám</w:t>
      </w:r>
      <w:proofErr w:type="spellEnd"/>
      <w:r w:rsidRPr="007C03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033E">
        <w:rPr>
          <w:rFonts w:ascii="Times New Roman" w:hAnsi="Times New Roman" w:cs="Times New Roman"/>
          <w:sz w:val="24"/>
          <w:szCs w:val="24"/>
        </w:rPr>
        <w:t>tér</w:t>
      </w:r>
      <w:proofErr w:type="spellEnd"/>
      <w:r w:rsidRPr="007C033E">
        <w:rPr>
          <w:rFonts w:ascii="Times New Roman" w:hAnsi="Times New Roman" w:cs="Times New Roman"/>
          <w:sz w:val="24"/>
          <w:szCs w:val="24"/>
        </w:rPr>
        <w:t xml:space="preserve"> 8.</w:t>
      </w:r>
    </w:p>
    <w:p w14:paraId="348D47D7" w14:textId="77777777" w:rsidR="009C45A6" w:rsidRPr="007C033E" w:rsidRDefault="009C45A6" w:rsidP="009C45A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C033E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8" w:history="1">
        <w:r w:rsidRPr="007C033E">
          <w:rPr>
            <w:rStyle w:val="Hiperhivatkozs"/>
            <w:rFonts w:ascii="Times New Roman" w:hAnsi="Times New Roman" w:cs="Times New Roman"/>
            <w:sz w:val="24"/>
            <w:szCs w:val="24"/>
          </w:rPr>
          <w:t>marta.pentek@uni-corvinus.hu</w:t>
        </w:r>
      </w:hyperlink>
    </w:p>
    <w:p w14:paraId="1698CEA9" w14:textId="77777777" w:rsidR="009C45A6" w:rsidRDefault="009C45A6" w:rsidP="001114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91D320E" w14:textId="77777777" w:rsidR="009C45A6" w:rsidRPr="00411E42" w:rsidRDefault="009C45A6" w:rsidP="001114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2ACD023" w14:textId="77777777" w:rsidR="009C45A6" w:rsidRDefault="009C45A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91C9079" w14:textId="2973E2AE" w:rsidR="001114EE" w:rsidRPr="00411E42" w:rsidRDefault="00B471A2" w:rsidP="001114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S1</w:t>
      </w:r>
      <w:r w:rsidR="001114EE" w:rsidRPr="00411E42">
        <w:rPr>
          <w:rFonts w:ascii="Times New Roman" w:hAnsi="Times New Roman" w:cs="Times New Roman"/>
          <w:b/>
          <w:sz w:val="24"/>
          <w:szCs w:val="24"/>
        </w:rPr>
        <w:t xml:space="preserve"> Questionnaire used in the survey*: an example how expected health problems at future ages were asked applying the EQ-5D-3L descriptive system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65"/>
        <w:gridCol w:w="1227"/>
        <w:gridCol w:w="1584"/>
        <w:gridCol w:w="1588"/>
        <w:gridCol w:w="4198"/>
      </w:tblGrid>
      <w:tr w:rsidR="001114EE" w:rsidRPr="00411E42" w14:paraId="34A67C47" w14:textId="77777777" w:rsidTr="002B6890">
        <w:tc>
          <w:tcPr>
            <w:tcW w:w="9288" w:type="dxa"/>
            <w:gridSpan w:val="5"/>
          </w:tcPr>
          <w:p w14:paraId="27DF17F3" w14:textId="77777777" w:rsidR="001114EE" w:rsidRPr="00411E42" w:rsidRDefault="001114EE" w:rsidP="002B689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1E42">
              <w:rPr>
                <w:rFonts w:ascii="Times New Roman" w:hAnsi="Times New Roman" w:cs="Times New Roman"/>
                <w:sz w:val="24"/>
                <w:szCs w:val="24"/>
              </w:rPr>
              <w:t xml:space="preserve">I think at age 60 I will have… </w:t>
            </w:r>
            <w:r w:rsidRPr="00411E42">
              <w:rPr>
                <w:rFonts w:ascii="Times New Roman" w:hAnsi="Times New Roman" w:cs="Times New Roman"/>
                <w:i/>
                <w:sz w:val="24"/>
                <w:szCs w:val="24"/>
              </w:rPr>
              <w:t>(Please mark your response)</w:t>
            </w:r>
          </w:p>
        </w:tc>
      </w:tr>
      <w:tr w:rsidR="001114EE" w:rsidRPr="00411E42" w14:paraId="3345EA5B" w14:textId="77777777" w:rsidTr="002B6890">
        <w:trPr>
          <w:cantSplit/>
        </w:trPr>
        <w:tc>
          <w:tcPr>
            <w:tcW w:w="468" w:type="dxa"/>
            <w:vMerge w:val="restart"/>
            <w:tcBorders>
              <w:right w:val="single" w:sz="4" w:space="0" w:color="auto"/>
            </w:tcBorders>
          </w:tcPr>
          <w:p w14:paraId="71FA6FB4" w14:textId="77777777" w:rsidR="001114EE" w:rsidRPr="00411E42" w:rsidRDefault="001114EE" w:rsidP="002B6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E42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C4A45" w14:textId="77777777" w:rsidR="001114EE" w:rsidRPr="00411E42" w:rsidRDefault="001114EE" w:rsidP="002B68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E4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A18E7" w14:textId="77777777" w:rsidR="001114EE" w:rsidRPr="00411E42" w:rsidRDefault="001114EE" w:rsidP="002B68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E42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A159B" w14:textId="77777777" w:rsidR="001114EE" w:rsidRPr="00411E42" w:rsidRDefault="001114EE" w:rsidP="002B68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E42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4320" w:type="dxa"/>
            <w:vMerge w:val="restart"/>
            <w:tcBorders>
              <w:left w:val="single" w:sz="4" w:space="0" w:color="auto"/>
            </w:tcBorders>
          </w:tcPr>
          <w:p w14:paraId="3B1BC449" w14:textId="77777777" w:rsidR="001114EE" w:rsidRPr="00411E42" w:rsidRDefault="001114EE" w:rsidP="002B6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E42">
              <w:rPr>
                <w:rFonts w:ascii="Times New Roman" w:hAnsi="Times New Roman" w:cs="Times New Roman"/>
                <w:sz w:val="24"/>
                <w:szCs w:val="24"/>
              </w:rPr>
              <w:t>problems with walking about.</w:t>
            </w:r>
          </w:p>
        </w:tc>
      </w:tr>
      <w:tr w:rsidR="001114EE" w:rsidRPr="00411E42" w14:paraId="237B35FE" w14:textId="77777777" w:rsidTr="002B6890">
        <w:trPr>
          <w:cantSplit/>
        </w:trPr>
        <w:tc>
          <w:tcPr>
            <w:tcW w:w="468" w:type="dxa"/>
            <w:vMerge/>
            <w:tcBorders>
              <w:right w:val="single" w:sz="4" w:space="0" w:color="auto"/>
            </w:tcBorders>
          </w:tcPr>
          <w:p w14:paraId="1C3C63A0" w14:textId="77777777" w:rsidR="001114EE" w:rsidRPr="00411E42" w:rsidRDefault="001114EE" w:rsidP="002B6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6BE4D" w14:textId="77777777" w:rsidR="001114EE" w:rsidRPr="00411E42" w:rsidRDefault="001114EE" w:rsidP="002B68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F6D43" w14:textId="77777777" w:rsidR="001114EE" w:rsidRPr="00411E42" w:rsidRDefault="001114EE" w:rsidP="002B68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F5C49" w14:textId="77777777" w:rsidR="001114EE" w:rsidRPr="00411E42" w:rsidRDefault="001114EE" w:rsidP="002B68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  <w:vMerge/>
            <w:tcBorders>
              <w:left w:val="single" w:sz="4" w:space="0" w:color="auto"/>
            </w:tcBorders>
          </w:tcPr>
          <w:p w14:paraId="77D43827" w14:textId="77777777" w:rsidR="001114EE" w:rsidRPr="00411E42" w:rsidRDefault="001114EE" w:rsidP="002B6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4EE" w:rsidRPr="00411E42" w14:paraId="2F63C2EC" w14:textId="77777777" w:rsidTr="002B6890">
        <w:trPr>
          <w:cantSplit/>
        </w:trPr>
        <w:tc>
          <w:tcPr>
            <w:tcW w:w="468" w:type="dxa"/>
            <w:vMerge w:val="restart"/>
            <w:tcBorders>
              <w:right w:val="single" w:sz="4" w:space="0" w:color="auto"/>
            </w:tcBorders>
          </w:tcPr>
          <w:p w14:paraId="48D314A2" w14:textId="77777777" w:rsidR="001114EE" w:rsidRPr="00411E42" w:rsidRDefault="001114EE" w:rsidP="002B6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E42">
              <w:rPr>
                <w:rFonts w:ascii="Times New Roman" w:hAnsi="Times New Roman" w:cs="Times New Roman"/>
                <w:sz w:val="24"/>
                <w:szCs w:val="24"/>
              </w:rPr>
              <w:t>b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B7001" w14:textId="77777777" w:rsidR="001114EE" w:rsidRPr="00411E42" w:rsidRDefault="001114EE" w:rsidP="002B68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E4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4B871" w14:textId="77777777" w:rsidR="001114EE" w:rsidRPr="00411E42" w:rsidRDefault="001114EE" w:rsidP="002B68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E42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4BE56" w14:textId="77777777" w:rsidR="001114EE" w:rsidRPr="00411E42" w:rsidRDefault="001114EE" w:rsidP="002B68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E42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4320" w:type="dxa"/>
            <w:vMerge w:val="restart"/>
            <w:tcBorders>
              <w:left w:val="single" w:sz="4" w:space="0" w:color="auto"/>
            </w:tcBorders>
          </w:tcPr>
          <w:p w14:paraId="70B6C9AC" w14:textId="77777777" w:rsidR="001114EE" w:rsidRPr="00411E42" w:rsidRDefault="001114EE" w:rsidP="002B6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E42">
              <w:rPr>
                <w:rFonts w:ascii="Times New Roman" w:hAnsi="Times New Roman" w:cs="Times New Roman"/>
                <w:sz w:val="24"/>
                <w:szCs w:val="24"/>
              </w:rPr>
              <w:t>problems with washing or dressing.</w:t>
            </w:r>
          </w:p>
        </w:tc>
      </w:tr>
      <w:tr w:rsidR="001114EE" w:rsidRPr="00411E42" w14:paraId="44D1A02D" w14:textId="77777777" w:rsidTr="002B6890">
        <w:trPr>
          <w:cantSplit/>
        </w:trPr>
        <w:tc>
          <w:tcPr>
            <w:tcW w:w="468" w:type="dxa"/>
            <w:vMerge/>
            <w:tcBorders>
              <w:right w:val="single" w:sz="4" w:space="0" w:color="auto"/>
            </w:tcBorders>
          </w:tcPr>
          <w:p w14:paraId="21399FE4" w14:textId="77777777" w:rsidR="001114EE" w:rsidRPr="00411E42" w:rsidRDefault="001114EE" w:rsidP="002B6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7C499" w14:textId="77777777" w:rsidR="001114EE" w:rsidRPr="00411E42" w:rsidRDefault="001114EE" w:rsidP="002B68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DE219" w14:textId="77777777" w:rsidR="001114EE" w:rsidRPr="00411E42" w:rsidRDefault="001114EE" w:rsidP="002B68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79B9E" w14:textId="77777777" w:rsidR="001114EE" w:rsidRPr="00411E42" w:rsidRDefault="001114EE" w:rsidP="002B68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  <w:vMerge/>
            <w:tcBorders>
              <w:left w:val="single" w:sz="4" w:space="0" w:color="auto"/>
            </w:tcBorders>
          </w:tcPr>
          <w:p w14:paraId="1E79E1A1" w14:textId="77777777" w:rsidR="001114EE" w:rsidRPr="00411E42" w:rsidRDefault="001114EE" w:rsidP="002B6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4EE" w:rsidRPr="00411E42" w14:paraId="67DA3FB8" w14:textId="77777777" w:rsidTr="002B6890">
        <w:trPr>
          <w:cantSplit/>
        </w:trPr>
        <w:tc>
          <w:tcPr>
            <w:tcW w:w="468" w:type="dxa"/>
            <w:vMerge w:val="restart"/>
            <w:tcBorders>
              <w:right w:val="single" w:sz="4" w:space="0" w:color="auto"/>
            </w:tcBorders>
          </w:tcPr>
          <w:p w14:paraId="38FAAB26" w14:textId="77777777" w:rsidR="001114EE" w:rsidRPr="00411E42" w:rsidRDefault="001114EE" w:rsidP="002B6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E42">
              <w:rPr>
                <w:rFonts w:ascii="Times New Roman" w:hAnsi="Times New Roman" w:cs="Times New Roman"/>
                <w:sz w:val="24"/>
                <w:szCs w:val="24"/>
              </w:rPr>
              <w:t>c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4B19E" w14:textId="77777777" w:rsidR="001114EE" w:rsidRPr="00411E42" w:rsidRDefault="001114EE" w:rsidP="002B68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E4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EA197" w14:textId="77777777" w:rsidR="001114EE" w:rsidRPr="00411E42" w:rsidRDefault="001114EE" w:rsidP="002B68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E42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9D142" w14:textId="77777777" w:rsidR="001114EE" w:rsidRPr="00411E42" w:rsidRDefault="001114EE" w:rsidP="002B68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E42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4320" w:type="dxa"/>
            <w:vMerge w:val="restart"/>
            <w:tcBorders>
              <w:left w:val="single" w:sz="4" w:space="0" w:color="auto"/>
            </w:tcBorders>
          </w:tcPr>
          <w:p w14:paraId="21CD9BAF" w14:textId="77777777" w:rsidR="001114EE" w:rsidRPr="00411E42" w:rsidRDefault="001114EE" w:rsidP="002B6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E42">
              <w:rPr>
                <w:rFonts w:ascii="Times New Roman" w:hAnsi="Times New Roman" w:cs="Times New Roman"/>
                <w:sz w:val="24"/>
                <w:szCs w:val="24"/>
              </w:rPr>
              <w:t>problems with performing usual activities.</w:t>
            </w:r>
          </w:p>
        </w:tc>
      </w:tr>
      <w:tr w:rsidR="001114EE" w:rsidRPr="00411E42" w14:paraId="3EA73D15" w14:textId="77777777" w:rsidTr="002B6890">
        <w:trPr>
          <w:cantSplit/>
        </w:trPr>
        <w:tc>
          <w:tcPr>
            <w:tcW w:w="468" w:type="dxa"/>
            <w:vMerge/>
            <w:tcBorders>
              <w:right w:val="single" w:sz="4" w:space="0" w:color="auto"/>
            </w:tcBorders>
          </w:tcPr>
          <w:p w14:paraId="3ACB6A0F" w14:textId="77777777" w:rsidR="001114EE" w:rsidRPr="00411E42" w:rsidRDefault="001114EE" w:rsidP="002B6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090BA" w14:textId="77777777" w:rsidR="001114EE" w:rsidRPr="00411E42" w:rsidRDefault="001114EE" w:rsidP="002B68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CE9CB" w14:textId="77777777" w:rsidR="001114EE" w:rsidRPr="00411E42" w:rsidRDefault="001114EE" w:rsidP="002B68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1C964" w14:textId="77777777" w:rsidR="001114EE" w:rsidRPr="00411E42" w:rsidRDefault="001114EE" w:rsidP="002B68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  <w:vMerge/>
            <w:tcBorders>
              <w:left w:val="single" w:sz="4" w:space="0" w:color="auto"/>
            </w:tcBorders>
          </w:tcPr>
          <w:p w14:paraId="3FE7E775" w14:textId="77777777" w:rsidR="001114EE" w:rsidRPr="00411E42" w:rsidRDefault="001114EE" w:rsidP="002B6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4EE" w:rsidRPr="00411E42" w14:paraId="21689E37" w14:textId="77777777" w:rsidTr="002B6890">
        <w:trPr>
          <w:cantSplit/>
        </w:trPr>
        <w:tc>
          <w:tcPr>
            <w:tcW w:w="468" w:type="dxa"/>
            <w:vMerge w:val="restart"/>
            <w:tcBorders>
              <w:right w:val="single" w:sz="4" w:space="0" w:color="auto"/>
            </w:tcBorders>
          </w:tcPr>
          <w:p w14:paraId="30DF36B5" w14:textId="77777777" w:rsidR="001114EE" w:rsidRPr="00411E42" w:rsidRDefault="001114EE" w:rsidP="002B6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E42">
              <w:rPr>
                <w:rFonts w:ascii="Times New Roman" w:hAnsi="Times New Roman" w:cs="Times New Roman"/>
                <w:sz w:val="24"/>
                <w:szCs w:val="24"/>
              </w:rPr>
              <w:t>d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27CB1" w14:textId="77777777" w:rsidR="001114EE" w:rsidRPr="00411E42" w:rsidRDefault="001114EE" w:rsidP="002B68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E4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68251" w14:textId="77777777" w:rsidR="001114EE" w:rsidRPr="00411E42" w:rsidRDefault="001114EE" w:rsidP="002B68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E42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24C8C" w14:textId="77777777" w:rsidR="001114EE" w:rsidRPr="00411E42" w:rsidRDefault="001114EE" w:rsidP="002B68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E42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4320" w:type="dxa"/>
            <w:vMerge w:val="restart"/>
            <w:tcBorders>
              <w:left w:val="single" w:sz="4" w:space="0" w:color="auto"/>
            </w:tcBorders>
          </w:tcPr>
          <w:p w14:paraId="462F58A5" w14:textId="77777777" w:rsidR="001114EE" w:rsidRPr="00411E42" w:rsidRDefault="001114EE" w:rsidP="002B6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E42">
              <w:rPr>
                <w:rFonts w:ascii="Times New Roman" w:hAnsi="Times New Roman" w:cs="Times New Roman"/>
                <w:sz w:val="24"/>
                <w:szCs w:val="24"/>
              </w:rPr>
              <w:t>pain or discomfort.</w:t>
            </w:r>
          </w:p>
        </w:tc>
      </w:tr>
      <w:tr w:rsidR="001114EE" w:rsidRPr="00411E42" w14:paraId="2576B4B9" w14:textId="77777777" w:rsidTr="002B6890">
        <w:trPr>
          <w:cantSplit/>
        </w:trPr>
        <w:tc>
          <w:tcPr>
            <w:tcW w:w="468" w:type="dxa"/>
            <w:vMerge/>
            <w:tcBorders>
              <w:right w:val="single" w:sz="4" w:space="0" w:color="auto"/>
            </w:tcBorders>
          </w:tcPr>
          <w:p w14:paraId="458A6984" w14:textId="77777777" w:rsidR="001114EE" w:rsidRPr="00411E42" w:rsidRDefault="001114EE" w:rsidP="002B6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EB602" w14:textId="77777777" w:rsidR="001114EE" w:rsidRPr="00411E42" w:rsidRDefault="001114EE" w:rsidP="002B6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94862" w14:textId="77777777" w:rsidR="001114EE" w:rsidRPr="00411E42" w:rsidRDefault="001114EE" w:rsidP="002B6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AD9C0" w14:textId="77777777" w:rsidR="001114EE" w:rsidRPr="00411E42" w:rsidRDefault="001114EE" w:rsidP="002B6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  <w:vMerge/>
            <w:tcBorders>
              <w:left w:val="single" w:sz="4" w:space="0" w:color="auto"/>
            </w:tcBorders>
          </w:tcPr>
          <w:p w14:paraId="6E008838" w14:textId="77777777" w:rsidR="001114EE" w:rsidRPr="00411E42" w:rsidRDefault="001114EE" w:rsidP="002B6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4EE" w:rsidRPr="00411E42" w14:paraId="13FA53B6" w14:textId="77777777" w:rsidTr="002B6890">
        <w:trPr>
          <w:cantSplit/>
        </w:trPr>
        <w:tc>
          <w:tcPr>
            <w:tcW w:w="468" w:type="dxa"/>
            <w:vMerge w:val="restart"/>
            <w:tcBorders>
              <w:right w:val="single" w:sz="4" w:space="0" w:color="auto"/>
            </w:tcBorders>
          </w:tcPr>
          <w:p w14:paraId="55FFD1BB" w14:textId="77777777" w:rsidR="001114EE" w:rsidRPr="00411E42" w:rsidRDefault="001114EE" w:rsidP="002B6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E42">
              <w:rPr>
                <w:rFonts w:ascii="Times New Roman" w:hAnsi="Times New Roman" w:cs="Times New Roman"/>
                <w:sz w:val="24"/>
                <w:szCs w:val="24"/>
              </w:rPr>
              <w:t>e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DD96F" w14:textId="77777777" w:rsidR="001114EE" w:rsidRPr="00411E42" w:rsidRDefault="001114EE" w:rsidP="002B68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E4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B63BE" w14:textId="77777777" w:rsidR="001114EE" w:rsidRPr="00411E42" w:rsidRDefault="001114EE" w:rsidP="002B68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E42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E69DB" w14:textId="77777777" w:rsidR="001114EE" w:rsidRPr="00411E42" w:rsidRDefault="001114EE" w:rsidP="002B68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E42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4320" w:type="dxa"/>
            <w:vMerge w:val="restart"/>
            <w:tcBorders>
              <w:left w:val="single" w:sz="4" w:space="0" w:color="auto"/>
            </w:tcBorders>
          </w:tcPr>
          <w:p w14:paraId="754FDDBB" w14:textId="77777777" w:rsidR="001114EE" w:rsidRPr="00411E42" w:rsidRDefault="001114EE" w:rsidP="002B68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E42">
              <w:rPr>
                <w:rFonts w:ascii="Times New Roman" w:hAnsi="Times New Roman" w:cs="Times New Roman"/>
                <w:sz w:val="24"/>
                <w:szCs w:val="24"/>
              </w:rPr>
              <w:t>anxiety or depression.</w:t>
            </w:r>
          </w:p>
        </w:tc>
      </w:tr>
      <w:tr w:rsidR="001114EE" w:rsidRPr="00411E42" w14:paraId="54B1FC29" w14:textId="77777777" w:rsidTr="002B6890">
        <w:trPr>
          <w:cantSplit/>
        </w:trPr>
        <w:tc>
          <w:tcPr>
            <w:tcW w:w="468" w:type="dxa"/>
            <w:vMerge/>
            <w:tcBorders>
              <w:right w:val="single" w:sz="4" w:space="0" w:color="auto"/>
            </w:tcBorders>
          </w:tcPr>
          <w:p w14:paraId="056A1B80" w14:textId="77777777" w:rsidR="001114EE" w:rsidRPr="00411E42" w:rsidRDefault="001114EE" w:rsidP="002B6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DC1AF" w14:textId="77777777" w:rsidR="001114EE" w:rsidRPr="00411E42" w:rsidRDefault="001114EE" w:rsidP="002B68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C3BA6" w14:textId="77777777" w:rsidR="001114EE" w:rsidRPr="00411E42" w:rsidRDefault="001114EE" w:rsidP="002B68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950C7" w14:textId="77777777" w:rsidR="001114EE" w:rsidRPr="00411E42" w:rsidRDefault="001114EE" w:rsidP="002B68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  <w:vMerge/>
            <w:tcBorders>
              <w:left w:val="single" w:sz="4" w:space="0" w:color="auto"/>
            </w:tcBorders>
          </w:tcPr>
          <w:p w14:paraId="1B5CDDB4" w14:textId="77777777" w:rsidR="001114EE" w:rsidRPr="00411E42" w:rsidRDefault="001114EE" w:rsidP="002B68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B238C75" w14:textId="606C8D2A" w:rsidR="001114EE" w:rsidRPr="007C033E" w:rsidRDefault="001114EE" w:rsidP="001114E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C033E">
        <w:rPr>
          <w:rFonts w:ascii="Times New Roman" w:hAnsi="Times New Roman" w:cs="Times New Roman"/>
          <w:sz w:val="20"/>
          <w:szCs w:val="20"/>
        </w:rPr>
        <w:t>*Ages 70, 80 and 90 were asked in a same construct, questions were built similarly with the EQ-5D-5L</w:t>
      </w:r>
      <w:r w:rsidR="00022855">
        <w:rPr>
          <w:rFonts w:ascii="Times New Roman" w:hAnsi="Times New Roman" w:cs="Times New Roman"/>
          <w:sz w:val="20"/>
          <w:szCs w:val="20"/>
        </w:rPr>
        <w:t xml:space="preserve"> descriptive system</w:t>
      </w:r>
      <w:r w:rsidRPr="007C033E">
        <w:rPr>
          <w:rFonts w:ascii="Times New Roman" w:hAnsi="Times New Roman" w:cs="Times New Roman"/>
          <w:sz w:val="20"/>
          <w:szCs w:val="20"/>
        </w:rPr>
        <w:t>, GALI and WHO-5.</w:t>
      </w:r>
    </w:p>
    <w:p w14:paraId="3C654BD7" w14:textId="77777777" w:rsidR="009C45A6" w:rsidRDefault="009C45A6">
      <w:pPr>
        <w:rPr>
          <w:rFonts w:ascii="Times New Roman" w:eastAsia="Calibri" w:hAnsi="Times New Roman" w:cs="Times New Roman"/>
          <w:sz w:val="20"/>
          <w:szCs w:val="20"/>
          <w:lang w:val="en-US"/>
        </w:rPr>
        <w:sectPr w:rsidR="009C45A6" w:rsidSect="009C45A6"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2ADB3B4" w14:textId="32153603" w:rsidR="00881E97" w:rsidRPr="007C033E" w:rsidRDefault="00881E97" w:rsidP="00881E97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Pr="007C033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</w:t>
      </w:r>
      <w:r w:rsidR="00442966"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 w:rsidR="00B471A2">
        <w:rPr>
          <w:rFonts w:ascii="Times New Roman" w:eastAsia="Calibri" w:hAnsi="Times New Roman" w:cs="Times New Roman"/>
          <w:b/>
          <w:sz w:val="24"/>
          <w:szCs w:val="24"/>
          <w:lang w:val="en-US"/>
        </w:rPr>
        <w:t>2</w:t>
      </w:r>
      <w:r w:rsidRPr="007C033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Determinants of current and expected happiness for future ages</w:t>
      </w:r>
    </w:p>
    <w:tbl>
      <w:tblPr>
        <w:tblStyle w:val="Rcsostblzat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992"/>
        <w:gridCol w:w="1276"/>
        <w:gridCol w:w="992"/>
        <w:gridCol w:w="1134"/>
        <w:gridCol w:w="993"/>
        <w:gridCol w:w="1134"/>
        <w:gridCol w:w="992"/>
        <w:gridCol w:w="1134"/>
        <w:gridCol w:w="992"/>
      </w:tblGrid>
      <w:tr w:rsidR="00881E97" w:rsidRPr="007C033E" w14:paraId="2A99E4D3" w14:textId="77777777" w:rsidTr="002B6890">
        <w:tc>
          <w:tcPr>
            <w:tcW w:w="1413" w:type="dxa"/>
            <w:vMerge w:val="restart"/>
          </w:tcPr>
          <w:p w14:paraId="7CD3D3EF" w14:textId="77777777" w:rsidR="00881E97" w:rsidRPr="007C033E" w:rsidRDefault="00881E97" w:rsidP="002B6890">
            <w:pPr>
              <w:jc w:val="center"/>
              <w:rPr>
                <w:sz w:val="16"/>
                <w:szCs w:val="16"/>
              </w:rPr>
            </w:pPr>
            <w:r w:rsidRPr="007C033E">
              <w:rPr>
                <w:sz w:val="16"/>
                <w:szCs w:val="16"/>
              </w:rPr>
              <w:t>Predictor variables</w:t>
            </w:r>
          </w:p>
          <w:p w14:paraId="657665F8" w14:textId="77777777" w:rsidR="00881E97" w:rsidRPr="007C033E" w:rsidRDefault="00881E97" w:rsidP="002B6890">
            <w:pPr>
              <w:jc w:val="center"/>
              <w:rPr>
                <w:sz w:val="16"/>
                <w:szCs w:val="16"/>
              </w:rPr>
            </w:pPr>
          </w:p>
          <w:p w14:paraId="0A32B589" w14:textId="77777777" w:rsidR="00881E97" w:rsidRPr="007C033E" w:rsidRDefault="00881E97" w:rsidP="002B6890">
            <w:pPr>
              <w:jc w:val="center"/>
              <w:rPr>
                <w:sz w:val="16"/>
                <w:szCs w:val="16"/>
              </w:rPr>
            </w:pPr>
            <w:r w:rsidRPr="007C033E">
              <w:rPr>
                <w:sz w:val="16"/>
                <w:szCs w:val="16"/>
              </w:rPr>
              <w:t>(X)</w:t>
            </w:r>
          </w:p>
        </w:tc>
        <w:tc>
          <w:tcPr>
            <w:tcW w:w="1984" w:type="dxa"/>
            <w:gridSpan w:val="2"/>
          </w:tcPr>
          <w:p w14:paraId="566B0576" w14:textId="03978BDC" w:rsidR="00881E97" w:rsidRPr="007C033E" w:rsidRDefault="00881E97" w:rsidP="00881E97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pendent v</w:t>
            </w:r>
            <w:r w:rsidRPr="007C033E">
              <w:rPr>
                <w:sz w:val="14"/>
                <w:szCs w:val="14"/>
              </w:rPr>
              <w:t xml:space="preserve">ariable: </w:t>
            </w:r>
            <w:r>
              <w:rPr>
                <w:sz w:val="14"/>
                <w:szCs w:val="14"/>
              </w:rPr>
              <w:t>Current happiness</w:t>
            </w:r>
          </w:p>
        </w:tc>
        <w:tc>
          <w:tcPr>
            <w:tcW w:w="2268" w:type="dxa"/>
            <w:gridSpan w:val="2"/>
          </w:tcPr>
          <w:p w14:paraId="62BD5EA6" w14:textId="772D7E19" w:rsidR="00881E97" w:rsidRPr="007C033E" w:rsidRDefault="00881E97" w:rsidP="00881E97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pendent v</w:t>
            </w:r>
            <w:r w:rsidRPr="007C033E">
              <w:rPr>
                <w:sz w:val="14"/>
                <w:szCs w:val="14"/>
              </w:rPr>
              <w:t>ariable</w:t>
            </w:r>
            <w:r>
              <w:rPr>
                <w:sz w:val="14"/>
                <w:szCs w:val="14"/>
              </w:rPr>
              <w:t>: expected happiness at age 60</w:t>
            </w:r>
          </w:p>
        </w:tc>
        <w:tc>
          <w:tcPr>
            <w:tcW w:w="2127" w:type="dxa"/>
            <w:gridSpan w:val="2"/>
          </w:tcPr>
          <w:p w14:paraId="15E4FDE5" w14:textId="7CDA758B" w:rsidR="00881E97" w:rsidRPr="007C033E" w:rsidRDefault="00881E97" w:rsidP="00881E97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pendent v</w:t>
            </w:r>
            <w:r w:rsidRPr="007C033E">
              <w:rPr>
                <w:sz w:val="14"/>
                <w:szCs w:val="14"/>
              </w:rPr>
              <w:t>ariable</w:t>
            </w:r>
            <w:r>
              <w:rPr>
                <w:sz w:val="14"/>
                <w:szCs w:val="14"/>
              </w:rPr>
              <w:t>: expected happiness at age 70</w:t>
            </w:r>
          </w:p>
        </w:tc>
        <w:tc>
          <w:tcPr>
            <w:tcW w:w="2126" w:type="dxa"/>
            <w:gridSpan w:val="2"/>
          </w:tcPr>
          <w:p w14:paraId="0CECE9C6" w14:textId="11C53FF3" w:rsidR="00881E97" w:rsidRPr="007C033E" w:rsidRDefault="00881E97" w:rsidP="00881E97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pendent v</w:t>
            </w:r>
            <w:r w:rsidRPr="007C033E">
              <w:rPr>
                <w:sz w:val="14"/>
                <w:szCs w:val="14"/>
              </w:rPr>
              <w:t>ariable</w:t>
            </w:r>
            <w:r>
              <w:rPr>
                <w:sz w:val="14"/>
                <w:szCs w:val="14"/>
              </w:rPr>
              <w:t>: expected happiness at age 80</w:t>
            </w:r>
          </w:p>
        </w:tc>
        <w:tc>
          <w:tcPr>
            <w:tcW w:w="2126" w:type="dxa"/>
            <w:gridSpan w:val="2"/>
          </w:tcPr>
          <w:p w14:paraId="77D11184" w14:textId="3138637D" w:rsidR="00881E97" w:rsidRPr="007C033E" w:rsidRDefault="00881E97" w:rsidP="00881E9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pendent v</w:t>
            </w:r>
            <w:r w:rsidRPr="007C033E">
              <w:rPr>
                <w:sz w:val="14"/>
                <w:szCs w:val="14"/>
              </w:rPr>
              <w:t>ariable</w:t>
            </w:r>
            <w:r>
              <w:rPr>
                <w:sz w:val="14"/>
                <w:szCs w:val="14"/>
              </w:rPr>
              <w:t>: expected happiness at age 90</w:t>
            </w:r>
          </w:p>
        </w:tc>
      </w:tr>
      <w:tr w:rsidR="00881E97" w:rsidRPr="007C033E" w14:paraId="3747BD9E" w14:textId="77777777" w:rsidTr="002B6890">
        <w:tc>
          <w:tcPr>
            <w:tcW w:w="1413" w:type="dxa"/>
            <w:vMerge/>
          </w:tcPr>
          <w:p w14:paraId="6CEC2D78" w14:textId="77777777" w:rsidR="00881E97" w:rsidRPr="007C033E" w:rsidRDefault="00881E97" w:rsidP="002B6890">
            <w:pPr>
              <w:rPr>
                <w:rFonts w:ascii="Calibri" w:hAnsi="Calibri" w:cs="Calibri"/>
                <w:color w:val="000000"/>
                <w:sz w:val="16"/>
                <w:szCs w:val="16"/>
                <w:lang w:val="hu-HU"/>
              </w:rPr>
            </w:pPr>
          </w:p>
        </w:tc>
        <w:tc>
          <w:tcPr>
            <w:tcW w:w="1984" w:type="dxa"/>
            <w:gridSpan w:val="2"/>
          </w:tcPr>
          <w:p w14:paraId="3B9944FD" w14:textId="77777777" w:rsidR="00881E97" w:rsidRPr="007C033E" w:rsidRDefault="00881E97" w:rsidP="002B6890">
            <w:pPr>
              <w:jc w:val="center"/>
              <w:rPr>
                <w:rFonts w:ascii="Arial" w:hAnsi="Arial" w:cs="Arial"/>
                <w:color w:val="010205"/>
                <w:sz w:val="14"/>
                <w:szCs w:val="14"/>
                <w:lang w:val="hu-HU"/>
              </w:rPr>
            </w:pPr>
            <w:r w:rsidRPr="007C033E">
              <w:rPr>
                <w:sz w:val="14"/>
                <w:szCs w:val="14"/>
              </w:rPr>
              <w:t>R Square 0,454</w:t>
            </w:r>
          </w:p>
          <w:p w14:paraId="01F86313" w14:textId="77777777" w:rsidR="00881E97" w:rsidRPr="007C033E" w:rsidRDefault="00881E97" w:rsidP="002B689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268" w:type="dxa"/>
            <w:gridSpan w:val="2"/>
          </w:tcPr>
          <w:p w14:paraId="30FD761E" w14:textId="77777777" w:rsidR="00881E97" w:rsidRPr="007C033E" w:rsidRDefault="00881E97" w:rsidP="002B6890">
            <w:pPr>
              <w:jc w:val="center"/>
              <w:rPr>
                <w:sz w:val="14"/>
                <w:szCs w:val="14"/>
              </w:rPr>
            </w:pPr>
            <w:r w:rsidRPr="007C033E">
              <w:rPr>
                <w:sz w:val="14"/>
                <w:szCs w:val="14"/>
              </w:rPr>
              <w:t>R Square 0,903</w:t>
            </w:r>
          </w:p>
          <w:p w14:paraId="06A928CF" w14:textId="77777777" w:rsidR="00881E97" w:rsidRPr="007C033E" w:rsidRDefault="00881E97" w:rsidP="002B6890">
            <w:pPr>
              <w:jc w:val="center"/>
              <w:rPr>
                <w:sz w:val="14"/>
                <w:szCs w:val="14"/>
              </w:rPr>
            </w:pPr>
            <w:r w:rsidRPr="007C033E">
              <w:rPr>
                <w:sz w:val="14"/>
                <w:szCs w:val="14"/>
              </w:rPr>
              <w:tab/>
            </w:r>
            <w:r w:rsidRPr="007C033E">
              <w:rPr>
                <w:sz w:val="14"/>
                <w:szCs w:val="14"/>
              </w:rPr>
              <w:tab/>
            </w:r>
          </w:p>
        </w:tc>
        <w:tc>
          <w:tcPr>
            <w:tcW w:w="2127" w:type="dxa"/>
            <w:gridSpan w:val="2"/>
          </w:tcPr>
          <w:p w14:paraId="228F3164" w14:textId="77777777" w:rsidR="00881E97" w:rsidRPr="007C033E" w:rsidRDefault="00881E97" w:rsidP="002B6890">
            <w:pPr>
              <w:jc w:val="center"/>
              <w:rPr>
                <w:sz w:val="14"/>
                <w:szCs w:val="14"/>
              </w:rPr>
            </w:pPr>
            <w:r w:rsidRPr="007C033E">
              <w:rPr>
                <w:sz w:val="14"/>
                <w:szCs w:val="14"/>
              </w:rPr>
              <w:t>R Square 0,902</w:t>
            </w:r>
          </w:p>
        </w:tc>
        <w:tc>
          <w:tcPr>
            <w:tcW w:w="2126" w:type="dxa"/>
            <w:gridSpan w:val="2"/>
          </w:tcPr>
          <w:p w14:paraId="6A6698E6" w14:textId="77777777" w:rsidR="00881E97" w:rsidRPr="007C033E" w:rsidRDefault="00881E97" w:rsidP="002B6890">
            <w:pPr>
              <w:jc w:val="center"/>
              <w:rPr>
                <w:sz w:val="14"/>
                <w:szCs w:val="14"/>
              </w:rPr>
            </w:pPr>
            <w:r w:rsidRPr="007C033E">
              <w:rPr>
                <w:sz w:val="14"/>
                <w:szCs w:val="14"/>
              </w:rPr>
              <w:t>R Square 0,785</w:t>
            </w:r>
          </w:p>
        </w:tc>
        <w:tc>
          <w:tcPr>
            <w:tcW w:w="2126" w:type="dxa"/>
            <w:gridSpan w:val="2"/>
          </w:tcPr>
          <w:p w14:paraId="7D04AC02" w14:textId="77777777" w:rsidR="00881E97" w:rsidRPr="007C033E" w:rsidRDefault="00881E97" w:rsidP="002B6890">
            <w:pPr>
              <w:jc w:val="center"/>
              <w:rPr>
                <w:sz w:val="14"/>
                <w:szCs w:val="14"/>
              </w:rPr>
            </w:pPr>
            <w:r w:rsidRPr="007C033E">
              <w:rPr>
                <w:sz w:val="14"/>
                <w:szCs w:val="14"/>
              </w:rPr>
              <w:t>R Square 0,680</w:t>
            </w:r>
          </w:p>
        </w:tc>
      </w:tr>
      <w:tr w:rsidR="00881E97" w:rsidRPr="007C033E" w14:paraId="1A2A12EC" w14:textId="77777777" w:rsidTr="002B6890">
        <w:tc>
          <w:tcPr>
            <w:tcW w:w="1413" w:type="dxa"/>
            <w:vMerge/>
          </w:tcPr>
          <w:p w14:paraId="564217A9" w14:textId="77777777" w:rsidR="00881E97" w:rsidRPr="007C033E" w:rsidRDefault="00881E97" w:rsidP="002B689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0929040" w14:textId="77777777" w:rsidR="00881E97" w:rsidRPr="007C033E" w:rsidRDefault="00881E97" w:rsidP="002B6890">
            <w:pPr>
              <w:jc w:val="center"/>
              <w:rPr>
                <w:sz w:val="12"/>
                <w:szCs w:val="12"/>
              </w:rPr>
            </w:pPr>
            <w:r w:rsidRPr="007C033E">
              <w:rPr>
                <w:sz w:val="12"/>
                <w:szCs w:val="12"/>
              </w:rPr>
              <w:t>Unstandardized Coefficients B</w:t>
            </w:r>
          </w:p>
        </w:tc>
        <w:tc>
          <w:tcPr>
            <w:tcW w:w="992" w:type="dxa"/>
          </w:tcPr>
          <w:p w14:paraId="51B4C9A1" w14:textId="77777777" w:rsidR="00881E97" w:rsidRPr="007C033E" w:rsidRDefault="00881E97" w:rsidP="002B6890">
            <w:pPr>
              <w:jc w:val="center"/>
              <w:rPr>
                <w:sz w:val="12"/>
                <w:szCs w:val="12"/>
              </w:rPr>
            </w:pPr>
            <w:r w:rsidRPr="007C033E">
              <w:rPr>
                <w:sz w:val="12"/>
                <w:szCs w:val="12"/>
              </w:rPr>
              <w:t>Standardized Coefficients Beta</w:t>
            </w:r>
          </w:p>
        </w:tc>
        <w:tc>
          <w:tcPr>
            <w:tcW w:w="1276" w:type="dxa"/>
          </w:tcPr>
          <w:p w14:paraId="1FA81249" w14:textId="77777777" w:rsidR="00881E97" w:rsidRPr="007C033E" w:rsidRDefault="00881E97" w:rsidP="002B6890">
            <w:pPr>
              <w:rPr>
                <w:rFonts w:ascii="Calibri" w:hAnsi="Calibri" w:cs="Calibri"/>
                <w:color w:val="000000"/>
                <w:sz w:val="12"/>
                <w:szCs w:val="12"/>
                <w:lang w:val="hu-HU"/>
              </w:rPr>
            </w:pPr>
            <w:r w:rsidRPr="007C033E">
              <w:rPr>
                <w:rFonts w:ascii="Calibri" w:hAnsi="Calibri" w:cs="Calibri"/>
                <w:color w:val="000000"/>
                <w:sz w:val="12"/>
                <w:szCs w:val="12"/>
              </w:rPr>
              <w:t>Unstandardized Coefficients B</w:t>
            </w:r>
          </w:p>
        </w:tc>
        <w:tc>
          <w:tcPr>
            <w:tcW w:w="992" w:type="dxa"/>
          </w:tcPr>
          <w:p w14:paraId="0DD24A79" w14:textId="77777777" w:rsidR="00881E97" w:rsidRPr="007C033E" w:rsidRDefault="00881E97" w:rsidP="002B6890">
            <w:pPr>
              <w:jc w:val="center"/>
              <w:rPr>
                <w:sz w:val="12"/>
                <w:szCs w:val="12"/>
              </w:rPr>
            </w:pPr>
            <w:r w:rsidRPr="007C033E">
              <w:rPr>
                <w:sz w:val="12"/>
                <w:szCs w:val="12"/>
              </w:rPr>
              <w:t>Standardized Coefficients Beta</w:t>
            </w:r>
          </w:p>
        </w:tc>
        <w:tc>
          <w:tcPr>
            <w:tcW w:w="1134" w:type="dxa"/>
          </w:tcPr>
          <w:p w14:paraId="577FB02A" w14:textId="77777777" w:rsidR="00881E97" w:rsidRPr="007C033E" w:rsidRDefault="00881E97" w:rsidP="002B6890">
            <w:pPr>
              <w:jc w:val="center"/>
              <w:rPr>
                <w:sz w:val="12"/>
                <w:szCs w:val="12"/>
              </w:rPr>
            </w:pPr>
            <w:r w:rsidRPr="007C033E">
              <w:rPr>
                <w:sz w:val="12"/>
                <w:szCs w:val="12"/>
              </w:rPr>
              <w:t>Unstandardized Coefficients B</w:t>
            </w:r>
          </w:p>
        </w:tc>
        <w:tc>
          <w:tcPr>
            <w:tcW w:w="993" w:type="dxa"/>
          </w:tcPr>
          <w:p w14:paraId="58961B8A" w14:textId="77777777" w:rsidR="00881E97" w:rsidRPr="007C033E" w:rsidRDefault="00881E97" w:rsidP="002B6890">
            <w:pPr>
              <w:jc w:val="center"/>
              <w:rPr>
                <w:sz w:val="12"/>
                <w:szCs w:val="12"/>
              </w:rPr>
            </w:pPr>
            <w:r w:rsidRPr="007C033E">
              <w:rPr>
                <w:sz w:val="12"/>
                <w:szCs w:val="12"/>
              </w:rPr>
              <w:t>Standardized Coefficients Beta</w:t>
            </w:r>
          </w:p>
        </w:tc>
        <w:tc>
          <w:tcPr>
            <w:tcW w:w="1134" w:type="dxa"/>
          </w:tcPr>
          <w:p w14:paraId="11AB66A3" w14:textId="77777777" w:rsidR="00881E97" w:rsidRPr="007C033E" w:rsidRDefault="00881E97" w:rsidP="002B6890">
            <w:pPr>
              <w:jc w:val="center"/>
              <w:rPr>
                <w:sz w:val="12"/>
                <w:szCs w:val="12"/>
              </w:rPr>
            </w:pPr>
            <w:r w:rsidRPr="007C033E">
              <w:rPr>
                <w:sz w:val="12"/>
                <w:szCs w:val="12"/>
              </w:rPr>
              <w:t>Unstandardized Coefficients B</w:t>
            </w:r>
          </w:p>
        </w:tc>
        <w:tc>
          <w:tcPr>
            <w:tcW w:w="992" w:type="dxa"/>
          </w:tcPr>
          <w:p w14:paraId="778D2519" w14:textId="77777777" w:rsidR="00881E97" w:rsidRPr="007C033E" w:rsidRDefault="00881E97" w:rsidP="002B6890">
            <w:pPr>
              <w:jc w:val="center"/>
              <w:rPr>
                <w:sz w:val="12"/>
                <w:szCs w:val="12"/>
              </w:rPr>
            </w:pPr>
            <w:r w:rsidRPr="007C033E">
              <w:rPr>
                <w:sz w:val="12"/>
                <w:szCs w:val="12"/>
              </w:rPr>
              <w:t>Standardized Coefficients Beta</w:t>
            </w:r>
          </w:p>
        </w:tc>
        <w:tc>
          <w:tcPr>
            <w:tcW w:w="1134" w:type="dxa"/>
          </w:tcPr>
          <w:p w14:paraId="7CD51E86" w14:textId="5E21B37A" w:rsidR="00881E97" w:rsidRPr="007C033E" w:rsidRDefault="007D6B9A" w:rsidP="002B689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nstandardized Coefficients</w:t>
            </w:r>
            <w:r w:rsidR="00881E97" w:rsidRPr="007C033E">
              <w:rPr>
                <w:sz w:val="12"/>
                <w:szCs w:val="12"/>
              </w:rPr>
              <w:t xml:space="preserve"> B</w:t>
            </w:r>
          </w:p>
        </w:tc>
        <w:tc>
          <w:tcPr>
            <w:tcW w:w="992" w:type="dxa"/>
          </w:tcPr>
          <w:p w14:paraId="1700F0FF" w14:textId="77777777" w:rsidR="00881E97" w:rsidRPr="007C033E" w:rsidRDefault="00881E97" w:rsidP="002B6890">
            <w:pPr>
              <w:jc w:val="center"/>
              <w:rPr>
                <w:sz w:val="12"/>
                <w:szCs w:val="12"/>
              </w:rPr>
            </w:pPr>
            <w:r w:rsidRPr="007C033E">
              <w:rPr>
                <w:sz w:val="12"/>
                <w:szCs w:val="12"/>
              </w:rPr>
              <w:t>Standardized Coefficients Beta</w:t>
            </w:r>
          </w:p>
        </w:tc>
      </w:tr>
      <w:tr w:rsidR="00881E97" w:rsidRPr="007C033E" w14:paraId="3D401A88" w14:textId="77777777" w:rsidTr="002B6890">
        <w:tc>
          <w:tcPr>
            <w:tcW w:w="1413" w:type="dxa"/>
          </w:tcPr>
          <w:p w14:paraId="5B24A89F" w14:textId="77777777" w:rsidR="00881E97" w:rsidRPr="00480BEC" w:rsidRDefault="00881E97" w:rsidP="002B6890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hu-HU"/>
              </w:rPr>
            </w:pPr>
            <w:r w:rsidRPr="00480BEC">
              <w:rPr>
                <w:rFonts w:ascii="Arial" w:hAnsi="Arial" w:cs="Arial"/>
                <w:color w:val="000000" w:themeColor="text1"/>
                <w:sz w:val="14"/>
                <w:szCs w:val="14"/>
              </w:rPr>
              <w:t>(Constant)</w:t>
            </w:r>
          </w:p>
        </w:tc>
        <w:tc>
          <w:tcPr>
            <w:tcW w:w="992" w:type="dxa"/>
          </w:tcPr>
          <w:p w14:paraId="2865C124" w14:textId="627B2E70" w:rsidR="00881E97" w:rsidRPr="007C033E" w:rsidRDefault="00881E97" w:rsidP="002B6890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6</w:t>
            </w:r>
            <w:r w:rsidR="007D6B9A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758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  <w:t>**(0)</w:t>
            </w:r>
          </w:p>
        </w:tc>
        <w:tc>
          <w:tcPr>
            <w:tcW w:w="992" w:type="dxa"/>
          </w:tcPr>
          <w:p w14:paraId="62AF52B3" w14:textId="77777777" w:rsidR="00881E97" w:rsidRPr="007C033E" w:rsidRDefault="00881E97" w:rsidP="002B6890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276" w:type="dxa"/>
          </w:tcPr>
          <w:p w14:paraId="7B0487F2" w14:textId="7366E4A4" w:rsidR="00881E97" w:rsidRPr="007C033E" w:rsidRDefault="00881E97" w:rsidP="002B6890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  <w:r w:rsidR="007D6B9A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24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  <w:t>***(0)</w:t>
            </w:r>
          </w:p>
        </w:tc>
        <w:tc>
          <w:tcPr>
            <w:tcW w:w="992" w:type="dxa"/>
          </w:tcPr>
          <w:p w14:paraId="77E056D5" w14:textId="77777777" w:rsidR="00881E97" w:rsidRPr="007C033E" w:rsidRDefault="00881E97" w:rsidP="002B6890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74701666" w14:textId="36002099" w:rsidR="00881E97" w:rsidRPr="007C033E" w:rsidRDefault="00881E97" w:rsidP="002B6890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  <w:r w:rsidR="007D6B9A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312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  <w:t>**(0)</w:t>
            </w:r>
          </w:p>
        </w:tc>
        <w:tc>
          <w:tcPr>
            <w:tcW w:w="993" w:type="dxa"/>
          </w:tcPr>
          <w:p w14:paraId="0B182BFD" w14:textId="77777777" w:rsidR="00881E97" w:rsidRPr="007C033E" w:rsidRDefault="00881E97" w:rsidP="002B6890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395C2FCC" w14:textId="24A748AD" w:rsidR="00881E97" w:rsidRPr="007C033E" w:rsidRDefault="00881E97" w:rsidP="002B6890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  <w:r w:rsidR="007D6B9A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17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  <w:t>***(0)</w:t>
            </w:r>
          </w:p>
        </w:tc>
        <w:tc>
          <w:tcPr>
            <w:tcW w:w="992" w:type="dxa"/>
          </w:tcPr>
          <w:p w14:paraId="20A2895E" w14:textId="77777777" w:rsidR="00881E97" w:rsidRPr="007C033E" w:rsidRDefault="00881E97" w:rsidP="002B6890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167C8FFA" w14:textId="351E75C8" w:rsidR="00881E97" w:rsidRPr="007C033E" w:rsidRDefault="00881E97" w:rsidP="002B6890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  <w:r w:rsidR="007D6B9A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984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  <w:t>***(0)</w:t>
            </w:r>
          </w:p>
        </w:tc>
        <w:tc>
          <w:tcPr>
            <w:tcW w:w="992" w:type="dxa"/>
          </w:tcPr>
          <w:p w14:paraId="43AC1F78" w14:textId="77777777" w:rsidR="00881E97" w:rsidRPr="007C033E" w:rsidRDefault="00881E97" w:rsidP="002B6890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</w:tr>
      <w:tr w:rsidR="007D6B9A" w:rsidRPr="007C033E" w14:paraId="67B13E4C" w14:textId="77777777" w:rsidTr="00662E5A">
        <w:trPr>
          <w:trHeight w:val="323"/>
        </w:trPr>
        <w:tc>
          <w:tcPr>
            <w:tcW w:w="1413" w:type="dxa"/>
          </w:tcPr>
          <w:p w14:paraId="76D2D4E9" w14:textId="5D1F8F3E" w:rsidR="007D6B9A" w:rsidRPr="007C033E" w:rsidRDefault="007D6B9A" w:rsidP="007D6B9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7C033E">
              <w:rPr>
                <w:rFonts w:ascii="Arial" w:hAnsi="Arial" w:cs="Arial"/>
                <w:sz w:val="14"/>
                <w:szCs w:val="14"/>
              </w:rPr>
              <w:t>Current happiness</w:t>
            </w:r>
          </w:p>
        </w:tc>
        <w:tc>
          <w:tcPr>
            <w:tcW w:w="992" w:type="dxa"/>
          </w:tcPr>
          <w:p w14:paraId="113ED5D3" w14:textId="1EC7212E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329DB7C6" w14:textId="5850AB84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276" w:type="dxa"/>
            <w:vAlign w:val="bottom"/>
          </w:tcPr>
          <w:p w14:paraId="67A002A4" w14:textId="29D0BD92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740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*(1)</w:t>
            </w:r>
          </w:p>
        </w:tc>
        <w:tc>
          <w:tcPr>
            <w:tcW w:w="992" w:type="dxa"/>
            <w:vAlign w:val="bottom"/>
          </w:tcPr>
          <w:p w14:paraId="00923402" w14:textId="480562FB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642</w:t>
            </w:r>
          </w:p>
        </w:tc>
        <w:tc>
          <w:tcPr>
            <w:tcW w:w="1134" w:type="dxa"/>
          </w:tcPr>
          <w:p w14:paraId="03E1EFD2" w14:textId="11B301F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749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*(1)</w:t>
            </w:r>
          </w:p>
        </w:tc>
        <w:tc>
          <w:tcPr>
            <w:tcW w:w="993" w:type="dxa"/>
          </w:tcPr>
          <w:p w14:paraId="0DB9FC86" w14:textId="1B5F1ED9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671</w:t>
            </w:r>
          </w:p>
        </w:tc>
        <w:tc>
          <w:tcPr>
            <w:tcW w:w="1134" w:type="dxa"/>
          </w:tcPr>
          <w:p w14:paraId="33194641" w14:textId="2B2F3490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668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*(1)</w:t>
            </w:r>
          </w:p>
        </w:tc>
        <w:tc>
          <w:tcPr>
            <w:tcW w:w="992" w:type="dxa"/>
          </w:tcPr>
          <w:p w14:paraId="6BA8EE34" w14:textId="4D0047F6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640</w:t>
            </w:r>
          </w:p>
        </w:tc>
        <w:tc>
          <w:tcPr>
            <w:tcW w:w="1134" w:type="dxa"/>
          </w:tcPr>
          <w:p w14:paraId="4AC734F4" w14:textId="1ED5856E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571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*(1)</w:t>
            </w:r>
          </w:p>
        </w:tc>
        <w:tc>
          <w:tcPr>
            <w:tcW w:w="992" w:type="dxa"/>
          </w:tcPr>
          <w:p w14:paraId="57475C6A" w14:textId="006C975E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488</w:t>
            </w:r>
          </w:p>
        </w:tc>
      </w:tr>
      <w:tr w:rsidR="007D6B9A" w:rsidRPr="007C033E" w14:paraId="375E007A" w14:textId="77777777" w:rsidTr="002B6890">
        <w:trPr>
          <w:trHeight w:val="323"/>
        </w:trPr>
        <w:tc>
          <w:tcPr>
            <w:tcW w:w="1413" w:type="dxa"/>
          </w:tcPr>
          <w:p w14:paraId="59E7D761" w14:textId="636DA0DC" w:rsidR="007D6B9A" w:rsidRPr="007C033E" w:rsidRDefault="007D6B9A" w:rsidP="007D6B9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480BEC">
              <w:rPr>
                <w:rFonts w:ascii="Arial" w:hAnsi="Arial" w:cs="Arial"/>
                <w:color w:val="000000" w:themeColor="text1"/>
                <w:sz w:val="14"/>
                <w:szCs w:val="14"/>
              </w:rPr>
              <w:t>EQ-5D-5L</w:t>
            </w:r>
          </w:p>
        </w:tc>
        <w:tc>
          <w:tcPr>
            <w:tcW w:w="992" w:type="dxa"/>
          </w:tcPr>
          <w:p w14:paraId="2E3E772F" w14:textId="7FC0F594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265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(1)</w:t>
            </w:r>
          </w:p>
        </w:tc>
        <w:tc>
          <w:tcPr>
            <w:tcW w:w="992" w:type="dxa"/>
          </w:tcPr>
          <w:p w14:paraId="2D6F22D6" w14:textId="289A30EB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302</w:t>
            </w:r>
          </w:p>
        </w:tc>
        <w:tc>
          <w:tcPr>
            <w:tcW w:w="1276" w:type="dxa"/>
          </w:tcPr>
          <w:p w14:paraId="1B9840A3" w14:textId="3E536E7A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3AF47F56" w14:textId="21C2269F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50C5E314" w14:textId="3050759C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3" w:type="dxa"/>
          </w:tcPr>
          <w:p w14:paraId="52A55220" w14:textId="19BC9EF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2B4C89FD" w14:textId="742B3388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32568C1F" w14:textId="3864E563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3D4A599A" w14:textId="11C0DFE8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685C48B4" w14:textId="2F5A9210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</w:tr>
      <w:tr w:rsidR="007D6B9A" w:rsidRPr="007C033E" w14:paraId="034DD408" w14:textId="77777777" w:rsidTr="002B6890">
        <w:tc>
          <w:tcPr>
            <w:tcW w:w="1413" w:type="dxa"/>
          </w:tcPr>
          <w:p w14:paraId="76CAF06F" w14:textId="77777777" w:rsidR="007D6B9A" w:rsidRPr="007C033E" w:rsidRDefault="007D6B9A" w:rsidP="002B6890">
            <w:pPr>
              <w:jc w:val="both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7C033E">
              <w:rPr>
                <w:rFonts w:ascii="Arial" w:hAnsi="Arial" w:cs="Arial"/>
                <w:sz w:val="14"/>
                <w:szCs w:val="14"/>
              </w:rPr>
              <w:t>EQ VAS</w:t>
            </w:r>
          </w:p>
        </w:tc>
        <w:tc>
          <w:tcPr>
            <w:tcW w:w="992" w:type="dxa"/>
          </w:tcPr>
          <w:p w14:paraId="6276BB39" w14:textId="77777777" w:rsidR="007D6B9A" w:rsidRPr="007C033E" w:rsidRDefault="007D6B9A" w:rsidP="002B6890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7FF95EEE" w14:textId="77777777" w:rsidR="007D6B9A" w:rsidRPr="007C033E" w:rsidRDefault="007D6B9A" w:rsidP="002B6890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276" w:type="dxa"/>
          </w:tcPr>
          <w:p w14:paraId="1CBBDFE0" w14:textId="77777777" w:rsidR="007D6B9A" w:rsidRPr="007C033E" w:rsidRDefault="007D6B9A" w:rsidP="002B6890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6E886153" w14:textId="77777777" w:rsidR="007D6B9A" w:rsidRPr="007C033E" w:rsidRDefault="007D6B9A" w:rsidP="002B6890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010A9BE7" w14:textId="77777777" w:rsidR="007D6B9A" w:rsidRPr="007C033E" w:rsidRDefault="007D6B9A" w:rsidP="002B6890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3" w:type="dxa"/>
          </w:tcPr>
          <w:p w14:paraId="0F0B8C04" w14:textId="77777777" w:rsidR="007D6B9A" w:rsidRPr="007C033E" w:rsidRDefault="007D6B9A" w:rsidP="002B6890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4907378A" w14:textId="77777777" w:rsidR="007D6B9A" w:rsidRPr="007C033E" w:rsidRDefault="007D6B9A" w:rsidP="002B6890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17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(10)</w:t>
            </w:r>
          </w:p>
        </w:tc>
        <w:tc>
          <w:tcPr>
            <w:tcW w:w="992" w:type="dxa"/>
          </w:tcPr>
          <w:p w14:paraId="34EA966B" w14:textId="77777777" w:rsidR="007D6B9A" w:rsidRPr="007C033E" w:rsidRDefault="007D6B9A" w:rsidP="002B6890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50</w:t>
            </w:r>
          </w:p>
        </w:tc>
        <w:tc>
          <w:tcPr>
            <w:tcW w:w="1134" w:type="dxa"/>
          </w:tcPr>
          <w:p w14:paraId="26994A9C" w14:textId="77777777" w:rsidR="007D6B9A" w:rsidRPr="007C033E" w:rsidRDefault="007D6B9A" w:rsidP="002B6890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18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(14)</w:t>
            </w:r>
          </w:p>
        </w:tc>
        <w:tc>
          <w:tcPr>
            <w:tcW w:w="992" w:type="dxa"/>
          </w:tcPr>
          <w:p w14:paraId="61CFFDF0" w14:textId="77777777" w:rsidR="007D6B9A" w:rsidRPr="007C033E" w:rsidRDefault="007D6B9A" w:rsidP="002B6890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47</w:t>
            </w:r>
          </w:p>
        </w:tc>
      </w:tr>
      <w:tr w:rsidR="007D6B9A" w:rsidRPr="007C033E" w14:paraId="1445B4D6" w14:textId="77777777" w:rsidTr="002B6890">
        <w:trPr>
          <w:trHeight w:val="323"/>
        </w:trPr>
        <w:tc>
          <w:tcPr>
            <w:tcW w:w="1413" w:type="dxa"/>
          </w:tcPr>
          <w:p w14:paraId="5F46A860" w14:textId="77777777" w:rsidR="007D6B9A" w:rsidRPr="007C033E" w:rsidRDefault="007D6B9A" w:rsidP="007D6B9A">
            <w:pPr>
              <w:jc w:val="both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7C033E">
              <w:rPr>
                <w:rFonts w:ascii="Arial" w:hAnsi="Arial" w:cs="Arial"/>
                <w:sz w:val="14"/>
                <w:szCs w:val="14"/>
              </w:rPr>
              <w:t>Activity limitation (GALI</w:t>
            </w:r>
          </w:p>
        </w:tc>
        <w:tc>
          <w:tcPr>
            <w:tcW w:w="992" w:type="dxa"/>
          </w:tcPr>
          <w:p w14:paraId="34B643F7" w14:textId="4D568CA6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676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(6)</w:t>
            </w:r>
          </w:p>
        </w:tc>
        <w:tc>
          <w:tcPr>
            <w:tcW w:w="992" w:type="dxa"/>
          </w:tcPr>
          <w:p w14:paraId="4F5A3372" w14:textId="2608C03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276" w:type="dxa"/>
          </w:tcPr>
          <w:p w14:paraId="527478A6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59456925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56DF9F69" w14:textId="23D33C80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864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(13)</w:t>
            </w:r>
          </w:p>
        </w:tc>
        <w:tc>
          <w:tcPr>
            <w:tcW w:w="993" w:type="dxa"/>
          </w:tcPr>
          <w:p w14:paraId="5BF3595B" w14:textId="0C6C7DCD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99</w:t>
            </w:r>
          </w:p>
        </w:tc>
        <w:tc>
          <w:tcPr>
            <w:tcW w:w="1134" w:type="dxa"/>
          </w:tcPr>
          <w:p w14:paraId="21B7EC93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27FB8830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77A46988" w14:textId="0A4A2931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648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(13)</w:t>
            </w:r>
          </w:p>
        </w:tc>
        <w:tc>
          <w:tcPr>
            <w:tcW w:w="992" w:type="dxa"/>
          </w:tcPr>
          <w:p w14:paraId="79718D46" w14:textId="56F96008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40</w:t>
            </w:r>
          </w:p>
        </w:tc>
      </w:tr>
      <w:tr w:rsidR="007D6B9A" w:rsidRPr="007C033E" w14:paraId="245D1266" w14:textId="77777777" w:rsidTr="00596C13">
        <w:tc>
          <w:tcPr>
            <w:tcW w:w="1413" w:type="dxa"/>
          </w:tcPr>
          <w:p w14:paraId="513739B4" w14:textId="60C1B332" w:rsidR="007D6B9A" w:rsidRPr="007C033E" w:rsidRDefault="007D6B9A" w:rsidP="007D6B9A">
            <w:pPr>
              <w:jc w:val="both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7C033E">
              <w:rPr>
                <w:rFonts w:ascii="Arial" w:hAnsi="Arial" w:cs="Arial"/>
                <w:sz w:val="14"/>
                <w:szCs w:val="14"/>
              </w:rPr>
              <w:t>Self-</w:t>
            </w:r>
            <w:r w:rsidRPr="007C033E">
              <w:rPr>
                <w:rFonts w:ascii="Arial" w:hAnsi="Arial" w:cs="Arial"/>
                <w:color w:val="264A60"/>
                <w:sz w:val="14"/>
                <w:szCs w:val="14"/>
              </w:rPr>
              <w:t>p</w:t>
            </w:r>
            <w:r w:rsidRPr="007C033E">
              <w:rPr>
                <w:rFonts w:ascii="Arial" w:hAnsi="Arial" w:cs="Arial"/>
                <w:sz w:val="14"/>
                <w:szCs w:val="14"/>
              </w:rPr>
              <w:t>erceived health</w:t>
            </w:r>
          </w:p>
        </w:tc>
        <w:tc>
          <w:tcPr>
            <w:tcW w:w="992" w:type="dxa"/>
          </w:tcPr>
          <w:p w14:paraId="4EAD7E90" w14:textId="02046B98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70DD41C9" w14:textId="7EA0654E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276" w:type="dxa"/>
          </w:tcPr>
          <w:p w14:paraId="7331B64D" w14:textId="6A5B5F4A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552B9298" w14:textId="4E6397B0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03A3BD58" w14:textId="5DBF13CD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813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*(12)</w:t>
            </w:r>
          </w:p>
        </w:tc>
        <w:tc>
          <w:tcPr>
            <w:tcW w:w="993" w:type="dxa"/>
          </w:tcPr>
          <w:p w14:paraId="3BA39091" w14:textId="066789A6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285</w:t>
            </w:r>
          </w:p>
        </w:tc>
        <w:tc>
          <w:tcPr>
            <w:tcW w:w="1134" w:type="dxa"/>
          </w:tcPr>
          <w:p w14:paraId="0CEDDBFA" w14:textId="4D18678A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245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*(6)</w:t>
            </w:r>
          </w:p>
        </w:tc>
        <w:tc>
          <w:tcPr>
            <w:tcW w:w="992" w:type="dxa"/>
          </w:tcPr>
          <w:p w14:paraId="1C1CBC5F" w14:textId="3C4908DA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435</w:t>
            </w:r>
          </w:p>
        </w:tc>
        <w:tc>
          <w:tcPr>
            <w:tcW w:w="1134" w:type="dxa"/>
          </w:tcPr>
          <w:p w14:paraId="157344FB" w14:textId="58E5665D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842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*(4)</w:t>
            </w:r>
          </w:p>
        </w:tc>
        <w:tc>
          <w:tcPr>
            <w:tcW w:w="992" w:type="dxa"/>
          </w:tcPr>
          <w:p w14:paraId="022A1B11" w14:textId="7394EF73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575</w:t>
            </w:r>
          </w:p>
        </w:tc>
      </w:tr>
      <w:tr w:rsidR="007D6B9A" w:rsidRPr="007C033E" w14:paraId="5AF6D9B7" w14:textId="77777777" w:rsidTr="002B6890">
        <w:tc>
          <w:tcPr>
            <w:tcW w:w="1413" w:type="dxa"/>
          </w:tcPr>
          <w:p w14:paraId="481A84FC" w14:textId="589F6504" w:rsidR="007D6B9A" w:rsidRPr="007C033E" w:rsidRDefault="007D6B9A" w:rsidP="007D6B9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7C033E">
              <w:rPr>
                <w:rFonts w:ascii="Arial" w:hAnsi="Arial" w:cs="Arial"/>
                <w:sz w:val="14"/>
                <w:szCs w:val="14"/>
              </w:rPr>
              <w:t>Chronic morbidity</w:t>
            </w:r>
          </w:p>
        </w:tc>
        <w:tc>
          <w:tcPr>
            <w:tcW w:w="992" w:type="dxa"/>
          </w:tcPr>
          <w:p w14:paraId="3C6C92E3" w14:textId="75F31E4B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661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(8)</w:t>
            </w:r>
          </w:p>
        </w:tc>
        <w:tc>
          <w:tcPr>
            <w:tcW w:w="992" w:type="dxa"/>
          </w:tcPr>
          <w:p w14:paraId="2C4BD20D" w14:textId="0ADE2D45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42</w:t>
            </w:r>
          </w:p>
        </w:tc>
        <w:tc>
          <w:tcPr>
            <w:tcW w:w="1276" w:type="dxa"/>
          </w:tcPr>
          <w:p w14:paraId="73C6106A" w14:textId="087B53A9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303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(6)</w:t>
            </w:r>
          </w:p>
        </w:tc>
        <w:tc>
          <w:tcPr>
            <w:tcW w:w="992" w:type="dxa"/>
          </w:tcPr>
          <w:p w14:paraId="1070AE98" w14:textId="7E453895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95</w:t>
            </w:r>
          </w:p>
        </w:tc>
        <w:tc>
          <w:tcPr>
            <w:tcW w:w="1134" w:type="dxa"/>
          </w:tcPr>
          <w:p w14:paraId="4DE6A8E7" w14:textId="4098A331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3" w:type="dxa"/>
          </w:tcPr>
          <w:p w14:paraId="24EA7BCA" w14:textId="3AB95A6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529BAE00" w14:textId="73CE05D2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530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*(7)</w:t>
            </w:r>
          </w:p>
        </w:tc>
        <w:tc>
          <w:tcPr>
            <w:tcW w:w="992" w:type="dxa"/>
          </w:tcPr>
          <w:p w14:paraId="396F29FD" w14:textId="41C2326A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291</w:t>
            </w:r>
          </w:p>
        </w:tc>
        <w:tc>
          <w:tcPr>
            <w:tcW w:w="1134" w:type="dxa"/>
          </w:tcPr>
          <w:p w14:paraId="78AAAFA4" w14:textId="5214E05A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604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*(3)</w:t>
            </w:r>
          </w:p>
        </w:tc>
        <w:tc>
          <w:tcPr>
            <w:tcW w:w="992" w:type="dxa"/>
          </w:tcPr>
          <w:p w14:paraId="47211386" w14:textId="05EFC05B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408</w:t>
            </w:r>
          </w:p>
        </w:tc>
      </w:tr>
      <w:tr w:rsidR="007D6B9A" w:rsidRPr="007C033E" w14:paraId="7C71532F" w14:textId="77777777" w:rsidTr="002B6890">
        <w:tc>
          <w:tcPr>
            <w:tcW w:w="1413" w:type="dxa"/>
          </w:tcPr>
          <w:p w14:paraId="68C9DF9D" w14:textId="77777777" w:rsidR="007D6B9A" w:rsidRPr="007C033E" w:rsidRDefault="007D6B9A" w:rsidP="002B6890">
            <w:pPr>
              <w:jc w:val="both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7C033E">
              <w:rPr>
                <w:rFonts w:ascii="Arial" w:hAnsi="Arial" w:cs="Arial"/>
                <w:sz w:val="14"/>
                <w:szCs w:val="14"/>
              </w:rPr>
              <w:t>Age</w:t>
            </w:r>
          </w:p>
        </w:tc>
        <w:tc>
          <w:tcPr>
            <w:tcW w:w="992" w:type="dxa"/>
          </w:tcPr>
          <w:p w14:paraId="239475DC" w14:textId="77777777" w:rsidR="007D6B9A" w:rsidRPr="007C033E" w:rsidRDefault="007D6B9A" w:rsidP="002B6890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39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(3)</w:t>
            </w:r>
          </w:p>
        </w:tc>
        <w:tc>
          <w:tcPr>
            <w:tcW w:w="992" w:type="dxa"/>
          </w:tcPr>
          <w:p w14:paraId="117A3B03" w14:textId="77777777" w:rsidR="007D6B9A" w:rsidRPr="007C033E" w:rsidRDefault="007D6B9A" w:rsidP="002B6890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208</w:t>
            </w:r>
          </w:p>
        </w:tc>
        <w:tc>
          <w:tcPr>
            <w:tcW w:w="1276" w:type="dxa"/>
          </w:tcPr>
          <w:p w14:paraId="19369D83" w14:textId="77777777" w:rsidR="007D6B9A" w:rsidRPr="007C033E" w:rsidRDefault="007D6B9A" w:rsidP="002B6890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5F455FA3" w14:textId="77777777" w:rsidR="007D6B9A" w:rsidRPr="007C033E" w:rsidRDefault="007D6B9A" w:rsidP="002B6890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0372E123" w14:textId="77777777" w:rsidR="007D6B9A" w:rsidRPr="007C033E" w:rsidRDefault="007D6B9A" w:rsidP="002B6890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66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*(9)</w:t>
            </w:r>
          </w:p>
        </w:tc>
        <w:tc>
          <w:tcPr>
            <w:tcW w:w="993" w:type="dxa"/>
          </w:tcPr>
          <w:p w14:paraId="6933A4EC" w14:textId="77777777" w:rsidR="007D6B9A" w:rsidRPr="007C033E" w:rsidRDefault="007D6B9A" w:rsidP="002B6890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275</w:t>
            </w:r>
          </w:p>
        </w:tc>
        <w:tc>
          <w:tcPr>
            <w:tcW w:w="1134" w:type="dxa"/>
          </w:tcPr>
          <w:p w14:paraId="7D4AEE30" w14:textId="77777777" w:rsidR="007D6B9A" w:rsidRPr="007C033E" w:rsidRDefault="007D6B9A" w:rsidP="002B6890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3EA09C53" w14:textId="77777777" w:rsidR="007D6B9A" w:rsidRPr="007C033E" w:rsidRDefault="007D6B9A" w:rsidP="002B6890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329A03C8" w14:textId="77777777" w:rsidR="007D6B9A" w:rsidRPr="007C033E" w:rsidRDefault="007D6B9A" w:rsidP="002B6890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598FCB26" w14:textId="77777777" w:rsidR="007D6B9A" w:rsidRPr="007C033E" w:rsidRDefault="007D6B9A" w:rsidP="002B6890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</w:tr>
      <w:tr w:rsidR="007D6B9A" w:rsidRPr="007C033E" w14:paraId="1C4F4D1D" w14:textId="77777777" w:rsidTr="002B6890">
        <w:tc>
          <w:tcPr>
            <w:tcW w:w="1413" w:type="dxa"/>
          </w:tcPr>
          <w:p w14:paraId="2197A7E1" w14:textId="77777777" w:rsidR="007D6B9A" w:rsidRPr="007C033E" w:rsidRDefault="007D6B9A" w:rsidP="007D6B9A">
            <w:pPr>
              <w:jc w:val="both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7C033E">
              <w:rPr>
                <w:rFonts w:ascii="Arial" w:hAnsi="Arial" w:cs="Arial"/>
                <w:sz w:val="14"/>
                <w:szCs w:val="14"/>
              </w:rPr>
              <w:t>Gender</w:t>
            </w:r>
          </w:p>
        </w:tc>
        <w:tc>
          <w:tcPr>
            <w:tcW w:w="992" w:type="dxa"/>
          </w:tcPr>
          <w:p w14:paraId="52101E88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4F701F4C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276" w:type="dxa"/>
          </w:tcPr>
          <w:p w14:paraId="1B6D82EC" w14:textId="6062AFAD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886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(3)</w:t>
            </w:r>
          </w:p>
        </w:tc>
        <w:tc>
          <w:tcPr>
            <w:tcW w:w="992" w:type="dxa"/>
          </w:tcPr>
          <w:p w14:paraId="5344692E" w14:textId="53834448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30</w:t>
            </w:r>
          </w:p>
        </w:tc>
        <w:tc>
          <w:tcPr>
            <w:tcW w:w="1134" w:type="dxa"/>
          </w:tcPr>
          <w:p w14:paraId="0283F490" w14:textId="2C901FB0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966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(5)</w:t>
            </w:r>
          </w:p>
        </w:tc>
        <w:tc>
          <w:tcPr>
            <w:tcW w:w="993" w:type="dxa"/>
          </w:tcPr>
          <w:p w14:paraId="1B49EC8A" w14:textId="4FD4B100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65</w:t>
            </w:r>
          </w:p>
        </w:tc>
        <w:tc>
          <w:tcPr>
            <w:tcW w:w="1134" w:type="dxa"/>
          </w:tcPr>
          <w:p w14:paraId="7E0434C3" w14:textId="19D9A1DE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235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*(3)</w:t>
            </w:r>
          </w:p>
        </w:tc>
        <w:tc>
          <w:tcPr>
            <w:tcW w:w="992" w:type="dxa"/>
          </w:tcPr>
          <w:p w14:paraId="02690A64" w14:textId="666D85FB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229</w:t>
            </w:r>
          </w:p>
        </w:tc>
        <w:tc>
          <w:tcPr>
            <w:tcW w:w="1134" w:type="dxa"/>
          </w:tcPr>
          <w:p w14:paraId="12C04106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748B3A7A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</w:tr>
      <w:tr w:rsidR="007D6B9A" w:rsidRPr="007C033E" w14:paraId="59120E47" w14:textId="77777777" w:rsidTr="002B6890">
        <w:tc>
          <w:tcPr>
            <w:tcW w:w="1413" w:type="dxa"/>
          </w:tcPr>
          <w:p w14:paraId="294E0F81" w14:textId="77777777" w:rsidR="007D6B9A" w:rsidRPr="007C033E" w:rsidRDefault="007D6B9A" w:rsidP="007D6B9A">
            <w:pPr>
              <w:jc w:val="both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7C033E">
              <w:rPr>
                <w:rFonts w:ascii="Arial" w:hAnsi="Arial" w:cs="Arial"/>
                <w:sz w:val="14"/>
                <w:szCs w:val="14"/>
              </w:rPr>
              <w:t>Educational level</w:t>
            </w:r>
          </w:p>
        </w:tc>
        <w:tc>
          <w:tcPr>
            <w:tcW w:w="992" w:type="dxa"/>
          </w:tcPr>
          <w:p w14:paraId="32B583A8" w14:textId="00CA6B59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383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(4)</w:t>
            </w:r>
          </w:p>
        </w:tc>
        <w:tc>
          <w:tcPr>
            <w:tcW w:w="992" w:type="dxa"/>
          </w:tcPr>
          <w:p w14:paraId="78889BEB" w14:textId="380C060B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214</w:t>
            </w:r>
          </w:p>
        </w:tc>
        <w:tc>
          <w:tcPr>
            <w:tcW w:w="1276" w:type="dxa"/>
          </w:tcPr>
          <w:p w14:paraId="2BD2890C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46E062CE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293B63AF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3" w:type="dxa"/>
          </w:tcPr>
          <w:p w14:paraId="666C0B29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59F514E3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2A2F1F02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6CC561B2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6B41DEED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</w:tr>
      <w:tr w:rsidR="007D6B9A" w:rsidRPr="007C033E" w14:paraId="32C6E2AA" w14:textId="77777777" w:rsidTr="002B6890">
        <w:tc>
          <w:tcPr>
            <w:tcW w:w="1413" w:type="dxa"/>
          </w:tcPr>
          <w:p w14:paraId="3B2EAB31" w14:textId="77777777" w:rsidR="007D6B9A" w:rsidRPr="007C033E" w:rsidRDefault="007D6B9A" w:rsidP="007D6B9A">
            <w:pPr>
              <w:jc w:val="both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7C033E">
              <w:rPr>
                <w:rFonts w:ascii="Arial" w:hAnsi="Arial" w:cs="Arial"/>
                <w:sz w:val="14"/>
                <w:szCs w:val="14"/>
              </w:rPr>
              <w:t xml:space="preserve">Subjective life-expectancy </w:t>
            </w:r>
          </w:p>
        </w:tc>
        <w:tc>
          <w:tcPr>
            <w:tcW w:w="992" w:type="dxa"/>
          </w:tcPr>
          <w:p w14:paraId="086A5810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72C10872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276" w:type="dxa"/>
          </w:tcPr>
          <w:p w14:paraId="726DE4D0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7CEFF2E0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1C456A32" w14:textId="00E03564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12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(6)</w:t>
            </w:r>
          </w:p>
        </w:tc>
        <w:tc>
          <w:tcPr>
            <w:tcW w:w="993" w:type="dxa"/>
          </w:tcPr>
          <w:p w14:paraId="2E07CC84" w14:textId="527E7F16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72</w:t>
            </w:r>
          </w:p>
        </w:tc>
        <w:tc>
          <w:tcPr>
            <w:tcW w:w="1134" w:type="dxa"/>
          </w:tcPr>
          <w:p w14:paraId="7C3DC14F" w14:textId="40398DF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33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(2)</w:t>
            </w:r>
          </w:p>
        </w:tc>
        <w:tc>
          <w:tcPr>
            <w:tcW w:w="992" w:type="dxa"/>
          </w:tcPr>
          <w:p w14:paraId="682E0056" w14:textId="0095EDDF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203</w:t>
            </w:r>
          </w:p>
        </w:tc>
        <w:tc>
          <w:tcPr>
            <w:tcW w:w="1134" w:type="dxa"/>
          </w:tcPr>
          <w:p w14:paraId="47CFE132" w14:textId="49DCA0EA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33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(2)</w:t>
            </w:r>
          </w:p>
        </w:tc>
        <w:tc>
          <w:tcPr>
            <w:tcW w:w="992" w:type="dxa"/>
          </w:tcPr>
          <w:p w14:paraId="0CFF21F8" w14:textId="582B0E4C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80</w:t>
            </w:r>
          </w:p>
        </w:tc>
      </w:tr>
      <w:tr w:rsidR="007D6B9A" w:rsidRPr="007C033E" w14:paraId="1A383392" w14:textId="77777777" w:rsidTr="002B6890">
        <w:tc>
          <w:tcPr>
            <w:tcW w:w="1413" w:type="dxa"/>
          </w:tcPr>
          <w:p w14:paraId="12F256BF" w14:textId="77777777" w:rsidR="007D6B9A" w:rsidRPr="007C033E" w:rsidRDefault="007D6B9A" w:rsidP="007D6B9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C033E">
              <w:rPr>
                <w:rFonts w:ascii="Arial" w:hAnsi="Arial" w:cs="Arial"/>
                <w:sz w:val="14"/>
                <w:szCs w:val="14"/>
              </w:rPr>
              <w:t>Kins</w:t>
            </w:r>
            <w:proofErr w:type="spellEnd"/>
            <w:r w:rsidRPr="007C033E">
              <w:rPr>
                <w:rFonts w:ascii="Arial" w:hAnsi="Arial" w:cs="Arial"/>
                <w:sz w:val="14"/>
                <w:szCs w:val="14"/>
              </w:rPr>
              <w:t xml:space="preserve">’ age at death </w:t>
            </w:r>
          </w:p>
        </w:tc>
        <w:tc>
          <w:tcPr>
            <w:tcW w:w="992" w:type="dxa"/>
          </w:tcPr>
          <w:p w14:paraId="75F69FB2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1159665B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276" w:type="dxa"/>
          </w:tcPr>
          <w:p w14:paraId="2DB859BF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1457C011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05701130" w14:textId="004F3DC4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374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(15)</w:t>
            </w:r>
          </w:p>
        </w:tc>
        <w:tc>
          <w:tcPr>
            <w:tcW w:w="993" w:type="dxa"/>
          </w:tcPr>
          <w:p w14:paraId="37501D14" w14:textId="77C3263F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02</w:t>
            </w:r>
          </w:p>
        </w:tc>
        <w:tc>
          <w:tcPr>
            <w:tcW w:w="1134" w:type="dxa"/>
          </w:tcPr>
          <w:p w14:paraId="17785C6A" w14:textId="3A10C073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275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(11)</w:t>
            </w:r>
          </w:p>
        </w:tc>
        <w:tc>
          <w:tcPr>
            <w:tcW w:w="992" w:type="dxa"/>
          </w:tcPr>
          <w:p w14:paraId="7F7E014E" w14:textId="22617133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78</w:t>
            </w:r>
          </w:p>
        </w:tc>
        <w:tc>
          <w:tcPr>
            <w:tcW w:w="1134" w:type="dxa"/>
          </w:tcPr>
          <w:p w14:paraId="20051363" w14:textId="3815DF01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514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(12)</w:t>
            </w:r>
          </w:p>
        </w:tc>
        <w:tc>
          <w:tcPr>
            <w:tcW w:w="992" w:type="dxa"/>
          </w:tcPr>
          <w:p w14:paraId="7DC56ECA" w14:textId="6D0CCE84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36</w:t>
            </w:r>
          </w:p>
        </w:tc>
      </w:tr>
      <w:tr w:rsidR="007D6B9A" w:rsidRPr="007C033E" w14:paraId="3239D6BB" w14:textId="77777777" w:rsidTr="002B6890">
        <w:tc>
          <w:tcPr>
            <w:tcW w:w="1413" w:type="dxa"/>
          </w:tcPr>
          <w:p w14:paraId="791F2900" w14:textId="77777777" w:rsidR="007D6B9A" w:rsidRPr="007C033E" w:rsidRDefault="007D6B9A" w:rsidP="007D6B9A">
            <w:pPr>
              <w:jc w:val="both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7C033E">
              <w:rPr>
                <w:rFonts w:ascii="Arial" w:hAnsi="Arial" w:cs="Arial"/>
                <w:sz w:val="14"/>
                <w:szCs w:val="14"/>
              </w:rPr>
              <w:t>Body Mass Index category</w:t>
            </w:r>
          </w:p>
        </w:tc>
        <w:tc>
          <w:tcPr>
            <w:tcW w:w="992" w:type="dxa"/>
          </w:tcPr>
          <w:p w14:paraId="3B74D159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0B900FFD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276" w:type="dxa"/>
          </w:tcPr>
          <w:p w14:paraId="30C2096B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1EF023AB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7D9509C5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3" w:type="dxa"/>
          </w:tcPr>
          <w:p w14:paraId="59A4C2AD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20CD4748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7E34663A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3B42AD71" w14:textId="17A7238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923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*(6)</w:t>
            </w:r>
          </w:p>
        </w:tc>
        <w:tc>
          <w:tcPr>
            <w:tcW w:w="992" w:type="dxa"/>
          </w:tcPr>
          <w:p w14:paraId="080490F6" w14:textId="6DCA4D7E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286</w:t>
            </w:r>
          </w:p>
        </w:tc>
      </w:tr>
      <w:tr w:rsidR="007D6B9A" w:rsidRPr="007C033E" w14:paraId="5AD662A1" w14:textId="77777777" w:rsidTr="002B6890">
        <w:tc>
          <w:tcPr>
            <w:tcW w:w="1413" w:type="dxa"/>
          </w:tcPr>
          <w:p w14:paraId="01857FE8" w14:textId="77777777" w:rsidR="007D6B9A" w:rsidRPr="007C033E" w:rsidRDefault="007D6B9A" w:rsidP="007D6B9A">
            <w:pPr>
              <w:jc w:val="both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7C033E">
              <w:rPr>
                <w:rFonts w:ascii="Arial" w:hAnsi="Arial" w:cs="Arial"/>
                <w:sz w:val="14"/>
                <w:szCs w:val="14"/>
              </w:rPr>
              <w:t>Informal care received, hours/week</w:t>
            </w:r>
          </w:p>
        </w:tc>
        <w:tc>
          <w:tcPr>
            <w:tcW w:w="992" w:type="dxa"/>
          </w:tcPr>
          <w:p w14:paraId="7988A7A4" w14:textId="26BFC406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13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(7)</w:t>
            </w:r>
          </w:p>
        </w:tc>
        <w:tc>
          <w:tcPr>
            <w:tcW w:w="992" w:type="dxa"/>
          </w:tcPr>
          <w:p w14:paraId="0A943FE9" w14:textId="3289DB41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15</w:t>
            </w:r>
          </w:p>
        </w:tc>
        <w:tc>
          <w:tcPr>
            <w:tcW w:w="1276" w:type="dxa"/>
          </w:tcPr>
          <w:p w14:paraId="746479ED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4DA66059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02CB1BDD" w14:textId="22F46C7E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28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*(10)</w:t>
            </w:r>
          </w:p>
        </w:tc>
        <w:tc>
          <w:tcPr>
            <w:tcW w:w="993" w:type="dxa"/>
          </w:tcPr>
          <w:p w14:paraId="44F8A57B" w14:textId="21D638F4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226</w:t>
            </w:r>
          </w:p>
        </w:tc>
        <w:tc>
          <w:tcPr>
            <w:tcW w:w="1134" w:type="dxa"/>
          </w:tcPr>
          <w:p w14:paraId="11F1425F" w14:textId="51EB7F45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28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*(5)</w:t>
            </w:r>
          </w:p>
        </w:tc>
        <w:tc>
          <w:tcPr>
            <w:tcW w:w="992" w:type="dxa"/>
          </w:tcPr>
          <w:p w14:paraId="6F8BE317" w14:textId="53CD384C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225</w:t>
            </w:r>
          </w:p>
        </w:tc>
        <w:tc>
          <w:tcPr>
            <w:tcW w:w="1134" w:type="dxa"/>
          </w:tcPr>
          <w:p w14:paraId="6493EC7A" w14:textId="2325666F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42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*(5)</w:t>
            </w:r>
          </w:p>
        </w:tc>
        <w:tc>
          <w:tcPr>
            <w:tcW w:w="992" w:type="dxa"/>
          </w:tcPr>
          <w:p w14:paraId="19E3FFBB" w14:textId="1FFF826C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309</w:t>
            </w:r>
          </w:p>
        </w:tc>
      </w:tr>
      <w:tr w:rsidR="007D6B9A" w:rsidRPr="007C033E" w14:paraId="43398348" w14:textId="77777777" w:rsidTr="002B6890">
        <w:tc>
          <w:tcPr>
            <w:tcW w:w="1413" w:type="dxa"/>
          </w:tcPr>
          <w:p w14:paraId="6D928F14" w14:textId="77777777" w:rsidR="007D6B9A" w:rsidRPr="007C033E" w:rsidRDefault="007D6B9A" w:rsidP="007D6B9A">
            <w:pPr>
              <w:jc w:val="both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7C033E">
              <w:rPr>
                <w:rFonts w:ascii="Arial" w:hAnsi="Arial" w:cs="Arial"/>
                <w:sz w:val="14"/>
                <w:szCs w:val="14"/>
              </w:rPr>
              <w:t>Informal caregiver</w:t>
            </w:r>
          </w:p>
        </w:tc>
        <w:tc>
          <w:tcPr>
            <w:tcW w:w="992" w:type="dxa"/>
          </w:tcPr>
          <w:p w14:paraId="2A87F53E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3CD8127B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276" w:type="dxa"/>
          </w:tcPr>
          <w:p w14:paraId="4849D30C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53324F72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4C1EAB52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3" w:type="dxa"/>
          </w:tcPr>
          <w:p w14:paraId="4F9F39A3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2A72FBAE" w14:textId="02D9D4FA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470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(12)</w:t>
            </w:r>
          </w:p>
        </w:tc>
        <w:tc>
          <w:tcPr>
            <w:tcW w:w="992" w:type="dxa"/>
          </w:tcPr>
          <w:p w14:paraId="182E1768" w14:textId="29AE648F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87</w:t>
            </w:r>
          </w:p>
        </w:tc>
        <w:tc>
          <w:tcPr>
            <w:tcW w:w="1134" w:type="dxa"/>
          </w:tcPr>
          <w:p w14:paraId="3B44B86A" w14:textId="22EF25CC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85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(9)</w:t>
            </w:r>
          </w:p>
        </w:tc>
        <w:tc>
          <w:tcPr>
            <w:tcW w:w="992" w:type="dxa"/>
          </w:tcPr>
          <w:p w14:paraId="566386DC" w14:textId="01A0B6F5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84</w:t>
            </w:r>
          </w:p>
        </w:tc>
      </w:tr>
      <w:tr w:rsidR="007D6B9A" w:rsidRPr="007C033E" w14:paraId="58013AE3" w14:textId="77777777" w:rsidTr="002B6890">
        <w:tc>
          <w:tcPr>
            <w:tcW w:w="1413" w:type="dxa"/>
          </w:tcPr>
          <w:p w14:paraId="106E4770" w14:textId="77777777" w:rsidR="007D6B9A" w:rsidRPr="007C033E" w:rsidRDefault="007D6B9A" w:rsidP="007D6B9A">
            <w:pPr>
              <w:jc w:val="both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7C033E">
              <w:rPr>
                <w:rFonts w:ascii="Arial" w:hAnsi="Arial" w:cs="Arial"/>
                <w:sz w:val="14"/>
                <w:szCs w:val="14"/>
              </w:rPr>
              <w:t>Marital status: Single</w:t>
            </w:r>
          </w:p>
        </w:tc>
        <w:tc>
          <w:tcPr>
            <w:tcW w:w="992" w:type="dxa"/>
          </w:tcPr>
          <w:p w14:paraId="71B744D6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1ED8CBF1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276" w:type="dxa"/>
          </w:tcPr>
          <w:p w14:paraId="7E149C50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77BD9901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3FA3A397" w14:textId="06310CD5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722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(7)</w:t>
            </w:r>
          </w:p>
        </w:tc>
        <w:tc>
          <w:tcPr>
            <w:tcW w:w="993" w:type="dxa"/>
          </w:tcPr>
          <w:p w14:paraId="03C7A4D0" w14:textId="1DCCE0F9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94</w:t>
            </w:r>
          </w:p>
        </w:tc>
        <w:tc>
          <w:tcPr>
            <w:tcW w:w="1134" w:type="dxa"/>
          </w:tcPr>
          <w:p w14:paraId="1D0A6195" w14:textId="33160663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565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(4)</w:t>
            </w:r>
          </w:p>
        </w:tc>
        <w:tc>
          <w:tcPr>
            <w:tcW w:w="992" w:type="dxa"/>
          </w:tcPr>
          <w:p w14:paraId="324E5670" w14:textId="65078662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201</w:t>
            </w:r>
          </w:p>
        </w:tc>
        <w:tc>
          <w:tcPr>
            <w:tcW w:w="1134" w:type="dxa"/>
          </w:tcPr>
          <w:p w14:paraId="0256E134" w14:textId="66D1AA22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83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(7)</w:t>
            </w:r>
          </w:p>
        </w:tc>
        <w:tc>
          <w:tcPr>
            <w:tcW w:w="992" w:type="dxa"/>
          </w:tcPr>
          <w:p w14:paraId="5A0A4B8D" w14:textId="77D8F41F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23</w:t>
            </w:r>
          </w:p>
        </w:tc>
      </w:tr>
      <w:tr w:rsidR="007D6B9A" w:rsidRPr="007C033E" w14:paraId="7452E3E9" w14:textId="77777777" w:rsidTr="002B6890">
        <w:tc>
          <w:tcPr>
            <w:tcW w:w="1413" w:type="dxa"/>
          </w:tcPr>
          <w:p w14:paraId="423CFF11" w14:textId="77777777" w:rsidR="007D6B9A" w:rsidRPr="007C033E" w:rsidRDefault="007D6B9A" w:rsidP="007D6B9A">
            <w:pPr>
              <w:jc w:val="both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7C033E">
              <w:rPr>
                <w:rFonts w:ascii="Arial" w:hAnsi="Arial" w:cs="Arial"/>
                <w:sz w:val="14"/>
                <w:szCs w:val="14"/>
              </w:rPr>
              <w:t>Marital status: Divorced</w:t>
            </w:r>
          </w:p>
        </w:tc>
        <w:tc>
          <w:tcPr>
            <w:tcW w:w="992" w:type="dxa"/>
          </w:tcPr>
          <w:p w14:paraId="3911F888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01784C95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276" w:type="dxa"/>
          </w:tcPr>
          <w:p w14:paraId="7F1E9511" w14:textId="601F705F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423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(4)</w:t>
            </w:r>
          </w:p>
        </w:tc>
        <w:tc>
          <w:tcPr>
            <w:tcW w:w="992" w:type="dxa"/>
          </w:tcPr>
          <w:p w14:paraId="53499C12" w14:textId="3C4E65EC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275</w:t>
            </w:r>
          </w:p>
        </w:tc>
        <w:tc>
          <w:tcPr>
            <w:tcW w:w="1134" w:type="dxa"/>
          </w:tcPr>
          <w:p w14:paraId="49F53D53" w14:textId="379350B9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270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(4)</w:t>
            </w:r>
          </w:p>
        </w:tc>
        <w:tc>
          <w:tcPr>
            <w:tcW w:w="993" w:type="dxa"/>
          </w:tcPr>
          <w:p w14:paraId="603E6A5F" w14:textId="1343B5F1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66</w:t>
            </w:r>
          </w:p>
        </w:tc>
        <w:tc>
          <w:tcPr>
            <w:tcW w:w="1134" w:type="dxa"/>
          </w:tcPr>
          <w:p w14:paraId="5583BAD1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39A2CAE1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354DE33E" w14:textId="611B996A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11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(10)</w:t>
            </w:r>
          </w:p>
        </w:tc>
        <w:tc>
          <w:tcPr>
            <w:tcW w:w="992" w:type="dxa"/>
          </w:tcPr>
          <w:p w14:paraId="0813A2A2" w14:textId="7FA7E2C4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26</w:t>
            </w:r>
          </w:p>
        </w:tc>
      </w:tr>
      <w:tr w:rsidR="007D6B9A" w:rsidRPr="007C033E" w14:paraId="55D1117F" w14:textId="77777777" w:rsidTr="002B6890">
        <w:tc>
          <w:tcPr>
            <w:tcW w:w="1413" w:type="dxa"/>
          </w:tcPr>
          <w:p w14:paraId="2AFE514A" w14:textId="77777777" w:rsidR="007D6B9A" w:rsidRPr="007C033E" w:rsidRDefault="007D6B9A" w:rsidP="007D6B9A">
            <w:pPr>
              <w:jc w:val="both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7C033E">
              <w:rPr>
                <w:rFonts w:ascii="Arial" w:hAnsi="Arial" w:cs="Arial"/>
                <w:sz w:val="14"/>
                <w:szCs w:val="14"/>
              </w:rPr>
              <w:t>Marital status: Widow</w:t>
            </w:r>
          </w:p>
        </w:tc>
        <w:tc>
          <w:tcPr>
            <w:tcW w:w="992" w:type="dxa"/>
          </w:tcPr>
          <w:p w14:paraId="7981503B" w14:textId="0D5F66E1" w:rsidR="007D6B9A" w:rsidRPr="007C033E" w:rsidRDefault="007D6B9A" w:rsidP="007D6B9A">
            <w:pPr>
              <w:spacing w:after="160" w:line="259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800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(9)</w:t>
            </w:r>
          </w:p>
        </w:tc>
        <w:tc>
          <w:tcPr>
            <w:tcW w:w="992" w:type="dxa"/>
          </w:tcPr>
          <w:p w14:paraId="70EFEB28" w14:textId="65AD344C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26</w:t>
            </w:r>
          </w:p>
        </w:tc>
        <w:tc>
          <w:tcPr>
            <w:tcW w:w="1276" w:type="dxa"/>
          </w:tcPr>
          <w:p w14:paraId="3F1D43F5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60C4F388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7EBF86F6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3" w:type="dxa"/>
          </w:tcPr>
          <w:p w14:paraId="14A9946A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48AF6286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0B639B7B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07506746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329694A3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</w:tr>
      <w:tr w:rsidR="007D6B9A" w:rsidRPr="007C033E" w14:paraId="4937CAE7" w14:textId="77777777" w:rsidTr="002B6890">
        <w:tc>
          <w:tcPr>
            <w:tcW w:w="1413" w:type="dxa"/>
          </w:tcPr>
          <w:p w14:paraId="50991EA3" w14:textId="77777777" w:rsidR="007D6B9A" w:rsidRPr="007C033E" w:rsidRDefault="007D6B9A" w:rsidP="007D6B9A">
            <w:pPr>
              <w:jc w:val="both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7C033E">
              <w:rPr>
                <w:rFonts w:ascii="Arial" w:hAnsi="Arial" w:cs="Arial"/>
                <w:sz w:val="14"/>
                <w:szCs w:val="14"/>
              </w:rPr>
              <w:t>Marital status: Has a partner</w:t>
            </w:r>
          </w:p>
        </w:tc>
        <w:tc>
          <w:tcPr>
            <w:tcW w:w="992" w:type="dxa"/>
          </w:tcPr>
          <w:p w14:paraId="1D392377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34125450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276" w:type="dxa"/>
          </w:tcPr>
          <w:p w14:paraId="3E3950DD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37DFF2EC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257709E6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3" w:type="dxa"/>
          </w:tcPr>
          <w:p w14:paraId="62C37EF0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00E9BAD9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21B1BB66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3A6F041C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4FFD7329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</w:tr>
      <w:tr w:rsidR="007D6B9A" w:rsidRPr="007C033E" w14:paraId="5E1C292B" w14:textId="77777777" w:rsidTr="002B6890">
        <w:tc>
          <w:tcPr>
            <w:tcW w:w="1413" w:type="dxa"/>
          </w:tcPr>
          <w:p w14:paraId="7C6FE60B" w14:textId="77777777" w:rsidR="007D6B9A" w:rsidRPr="007C033E" w:rsidRDefault="007D6B9A" w:rsidP="007D6B9A">
            <w:pPr>
              <w:jc w:val="both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7C033E">
              <w:rPr>
                <w:rFonts w:ascii="Arial" w:hAnsi="Arial" w:cs="Arial"/>
                <w:sz w:val="14"/>
                <w:szCs w:val="14"/>
              </w:rPr>
              <w:t>Other marital status</w:t>
            </w:r>
          </w:p>
        </w:tc>
        <w:tc>
          <w:tcPr>
            <w:tcW w:w="992" w:type="dxa"/>
          </w:tcPr>
          <w:p w14:paraId="6BD923F0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0444966B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276" w:type="dxa"/>
          </w:tcPr>
          <w:p w14:paraId="564B2D75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1D1BD040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4F10EC8F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3" w:type="dxa"/>
          </w:tcPr>
          <w:p w14:paraId="57500476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33C80CE4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1CA3617E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42DFF05F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24153EEF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</w:tr>
      <w:tr w:rsidR="007D6B9A" w:rsidRPr="007C033E" w14:paraId="5027EE75" w14:textId="77777777" w:rsidTr="002B6890">
        <w:tc>
          <w:tcPr>
            <w:tcW w:w="1413" w:type="dxa"/>
          </w:tcPr>
          <w:p w14:paraId="7964485C" w14:textId="77777777" w:rsidR="007D6B9A" w:rsidRPr="007C033E" w:rsidRDefault="007D6B9A" w:rsidP="007D6B9A">
            <w:pPr>
              <w:jc w:val="both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7C033E">
              <w:rPr>
                <w:rFonts w:ascii="Arial" w:hAnsi="Arial" w:cs="Arial"/>
                <w:sz w:val="14"/>
                <w:szCs w:val="14"/>
              </w:rPr>
              <w:t>Net household monthly income</w:t>
            </w:r>
          </w:p>
        </w:tc>
        <w:tc>
          <w:tcPr>
            <w:tcW w:w="992" w:type="dxa"/>
          </w:tcPr>
          <w:p w14:paraId="1738E749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7D0DAAB7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276" w:type="dxa"/>
          </w:tcPr>
          <w:p w14:paraId="105B2E76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151221A3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73A1299A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3" w:type="dxa"/>
          </w:tcPr>
          <w:p w14:paraId="08C5EC6A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2C0B4E8A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48D0C82B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0C9BF0C4" w14:textId="1207A925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85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(11)</w:t>
            </w:r>
          </w:p>
        </w:tc>
        <w:tc>
          <w:tcPr>
            <w:tcW w:w="992" w:type="dxa"/>
          </w:tcPr>
          <w:p w14:paraId="55704C32" w14:textId="0B4EF13F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39</w:t>
            </w:r>
          </w:p>
        </w:tc>
      </w:tr>
      <w:tr w:rsidR="007D6B9A" w:rsidRPr="007C033E" w14:paraId="62CFDD1E" w14:textId="77777777" w:rsidTr="002B6890">
        <w:tc>
          <w:tcPr>
            <w:tcW w:w="1413" w:type="dxa"/>
          </w:tcPr>
          <w:p w14:paraId="26F3E59B" w14:textId="77777777" w:rsidR="007D6B9A" w:rsidRPr="007C033E" w:rsidRDefault="007D6B9A" w:rsidP="007D6B9A">
            <w:pPr>
              <w:jc w:val="both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7C033E">
              <w:rPr>
                <w:rFonts w:ascii="Arial" w:hAnsi="Arial" w:cs="Arial"/>
                <w:sz w:val="14"/>
                <w:szCs w:val="14"/>
              </w:rPr>
              <w:t>Self-perceived healthy lifestyle</w:t>
            </w:r>
          </w:p>
        </w:tc>
        <w:tc>
          <w:tcPr>
            <w:tcW w:w="992" w:type="dxa"/>
          </w:tcPr>
          <w:p w14:paraId="75BC42BF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5259989D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276" w:type="dxa"/>
          </w:tcPr>
          <w:p w14:paraId="5240A95C" w14:textId="34FB5C39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284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*(2)</w:t>
            </w:r>
          </w:p>
        </w:tc>
        <w:tc>
          <w:tcPr>
            <w:tcW w:w="992" w:type="dxa"/>
          </w:tcPr>
          <w:p w14:paraId="15ADFE99" w14:textId="6E2066E0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473</w:t>
            </w:r>
          </w:p>
        </w:tc>
        <w:tc>
          <w:tcPr>
            <w:tcW w:w="1134" w:type="dxa"/>
          </w:tcPr>
          <w:p w14:paraId="4F0CF4B2" w14:textId="5EEA9E30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358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*(2)</w:t>
            </w:r>
          </w:p>
        </w:tc>
        <w:tc>
          <w:tcPr>
            <w:tcW w:w="993" w:type="dxa"/>
          </w:tcPr>
          <w:p w14:paraId="3F142496" w14:textId="0AC937DD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286</w:t>
            </w:r>
          </w:p>
        </w:tc>
        <w:tc>
          <w:tcPr>
            <w:tcW w:w="1134" w:type="dxa"/>
          </w:tcPr>
          <w:p w14:paraId="02CC52C2" w14:textId="57749A9D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698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(8)</w:t>
            </w:r>
          </w:p>
        </w:tc>
        <w:tc>
          <w:tcPr>
            <w:tcW w:w="992" w:type="dxa"/>
          </w:tcPr>
          <w:p w14:paraId="738F7BCB" w14:textId="047F6611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68</w:t>
            </w:r>
          </w:p>
        </w:tc>
        <w:tc>
          <w:tcPr>
            <w:tcW w:w="1134" w:type="dxa"/>
          </w:tcPr>
          <w:p w14:paraId="628D181A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59E289DE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</w:tr>
      <w:tr w:rsidR="007D6B9A" w:rsidRPr="007C033E" w14:paraId="158CC79B" w14:textId="77777777" w:rsidTr="002B6890">
        <w:tc>
          <w:tcPr>
            <w:tcW w:w="1413" w:type="dxa"/>
          </w:tcPr>
          <w:p w14:paraId="5B62AF13" w14:textId="77777777" w:rsidR="007D6B9A" w:rsidRPr="007C033E" w:rsidRDefault="007D6B9A" w:rsidP="007D6B9A">
            <w:pPr>
              <w:jc w:val="both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7C033E">
              <w:rPr>
                <w:rFonts w:ascii="Arial" w:hAnsi="Arial" w:cs="Arial"/>
                <w:sz w:val="14"/>
                <w:szCs w:val="14"/>
              </w:rPr>
              <w:t>Smoking status</w:t>
            </w:r>
          </w:p>
        </w:tc>
        <w:tc>
          <w:tcPr>
            <w:tcW w:w="992" w:type="dxa"/>
          </w:tcPr>
          <w:p w14:paraId="73E34A4F" w14:textId="6472C4EC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214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(10)</w:t>
            </w:r>
          </w:p>
        </w:tc>
        <w:tc>
          <w:tcPr>
            <w:tcW w:w="992" w:type="dxa"/>
          </w:tcPr>
          <w:p w14:paraId="71A6B3CE" w14:textId="7C834B53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276" w:type="dxa"/>
          </w:tcPr>
          <w:p w14:paraId="234CD076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54E604A0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174C4C16" w14:textId="5F6493B4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318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(11)</w:t>
            </w:r>
          </w:p>
        </w:tc>
        <w:tc>
          <w:tcPr>
            <w:tcW w:w="993" w:type="dxa"/>
          </w:tcPr>
          <w:p w14:paraId="650FB94A" w14:textId="35AB579D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34</w:t>
            </w:r>
          </w:p>
        </w:tc>
        <w:tc>
          <w:tcPr>
            <w:tcW w:w="1134" w:type="dxa"/>
          </w:tcPr>
          <w:p w14:paraId="274428CC" w14:textId="69E8EC3A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200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(13)</w:t>
            </w:r>
          </w:p>
        </w:tc>
        <w:tc>
          <w:tcPr>
            <w:tcW w:w="992" w:type="dxa"/>
          </w:tcPr>
          <w:p w14:paraId="7CDDD693" w14:textId="577F4019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90</w:t>
            </w:r>
          </w:p>
        </w:tc>
        <w:tc>
          <w:tcPr>
            <w:tcW w:w="1134" w:type="dxa"/>
          </w:tcPr>
          <w:p w14:paraId="657DB5A5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22AE58AE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</w:tr>
      <w:tr w:rsidR="007D6B9A" w:rsidRPr="007C033E" w14:paraId="0B2CF32B" w14:textId="77777777" w:rsidTr="002B6890">
        <w:tc>
          <w:tcPr>
            <w:tcW w:w="1413" w:type="dxa"/>
          </w:tcPr>
          <w:p w14:paraId="54D24838" w14:textId="77777777" w:rsidR="007D6B9A" w:rsidRPr="007C033E" w:rsidRDefault="007D6B9A" w:rsidP="007D6B9A">
            <w:pPr>
              <w:jc w:val="both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7C033E">
              <w:rPr>
                <w:rFonts w:ascii="Arial" w:hAnsi="Arial" w:cs="Arial"/>
                <w:sz w:val="14"/>
                <w:szCs w:val="14"/>
              </w:rPr>
              <w:t>Sport activities</w:t>
            </w:r>
          </w:p>
        </w:tc>
        <w:tc>
          <w:tcPr>
            <w:tcW w:w="992" w:type="dxa"/>
          </w:tcPr>
          <w:p w14:paraId="22296E0D" w14:textId="4ED3662B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883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(5)</w:t>
            </w:r>
          </w:p>
        </w:tc>
        <w:tc>
          <w:tcPr>
            <w:tcW w:w="992" w:type="dxa"/>
          </w:tcPr>
          <w:p w14:paraId="2A6FBD2B" w14:textId="60BC5C52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74</w:t>
            </w:r>
          </w:p>
        </w:tc>
        <w:tc>
          <w:tcPr>
            <w:tcW w:w="1276" w:type="dxa"/>
          </w:tcPr>
          <w:p w14:paraId="1BB8E94C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1FDAD7D0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2995F9D1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3" w:type="dxa"/>
          </w:tcPr>
          <w:p w14:paraId="799D83B0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2AD2030E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55CBFD56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0DC2B080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00F9D354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</w:tr>
      <w:tr w:rsidR="007D6B9A" w:rsidRPr="007C033E" w14:paraId="62459B0D" w14:textId="77777777" w:rsidTr="002B6890">
        <w:tc>
          <w:tcPr>
            <w:tcW w:w="1413" w:type="dxa"/>
          </w:tcPr>
          <w:p w14:paraId="56796E32" w14:textId="77777777" w:rsidR="007D6B9A" w:rsidRPr="007C033E" w:rsidRDefault="007D6B9A" w:rsidP="007D6B9A">
            <w:pPr>
              <w:jc w:val="both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7C033E">
              <w:rPr>
                <w:rFonts w:ascii="Arial" w:hAnsi="Arial" w:cs="Arial"/>
                <w:sz w:val="14"/>
                <w:szCs w:val="14"/>
              </w:rPr>
              <w:lastRenderedPageBreak/>
              <w:t>Alcohol consumption</w:t>
            </w:r>
          </w:p>
        </w:tc>
        <w:tc>
          <w:tcPr>
            <w:tcW w:w="992" w:type="dxa"/>
          </w:tcPr>
          <w:p w14:paraId="0B8554A3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150CB28E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276" w:type="dxa"/>
          </w:tcPr>
          <w:p w14:paraId="232AB40D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384A0E9F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0C1FB093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3" w:type="dxa"/>
          </w:tcPr>
          <w:p w14:paraId="36C59D78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5636C28F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0DD2CA1C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6AA045B2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219EC057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</w:tr>
      <w:tr w:rsidR="007D6B9A" w:rsidRPr="007C033E" w14:paraId="1A351F2B" w14:textId="77777777" w:rsidTr="002B6890">
        <w:tc>
          <w:tcPr>
            <w:tcW w:w="1413" w:type="dxa"/>
          </w:tcPr>
          <w:p w14:paraId="14083287" w14:textId="77777777" w:rsidR="007D6B9A" w:rsidRPr="007C033E" w:rsidRDefault="007D6B9A" w:rsidP="007D6B9A">
            <w:pPr>
              <w:jc w:val="both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7C033E">
              <w:rPr>
                <w:rFonts w:ascii="Arial" w:hAnsi="Arial" w:cs="Arial"/>
                <w:sz w:val="14"/>
                <w:szCs w:val="14"/>
              </w:rPr>
              <w:t>Employment status: Works part-time</w:t>
            </w:r>
          </w:p>
        </w:tc>
        <w:tc>
          <w:tcPr>
            <w:tcW w:w="992" w:type="dxa"/>
          </w:tcPr>
          <w:p w14:paraId="198717B2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6EA4D969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276" w:type="dxa"/>
          </w:tcPr>
          <w:p w14:paraId="45357181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2E502C1E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54B954F6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3" w:type="dxa"/>
          </w:tcPr>
          <w:p w14:paraId="64FD47F1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63BDDBF0" w14:textId="3BC2A61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428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(9)</w:t>
            </w:r>
          </w:p>
        </w:tc>
        <w:tc>
          <w:tcPr>
            <w:tcW w:w="992" w:type="dxa"/>
          </w:tcPr>
          <w:p w14:paraId="05AB7BE7" w14:textId="56DDD3FF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66</w:t>
            </w:r>
          </w:p>
        </w:tc>
        <w:tc>
          <w:tcPr>
            <w:tcW w:w="1134" w:type="dxa"/>
          </w:tcPr>
          <w:p w14:paraId="1EBD0E1C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55D2FCB2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</w:tr>
      <w:tr w:rsidR="007D6B9A" w:rsidRPr="007C033E" w14:paraId="5F2D8494" w14:textId="77777777" w:rsidTr="002B6890">
        <w:tc>
          <w:tcPr>
            <w:tcW w:w="1413" w:type="dxa"/>
          </w:tcPr>
          <w:p w14:paraId="02F97AAF" w14:textId="77777777" w:rsidR="007D6B9A" w:rsidRPr="007C033E" w:rsidRDefault="007D6B9A" w:rsidP="007D6B9A">
            <w:pPr>
              <w:jc w:val="both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7C033E">
              <w:rPr>
                <w:rFonts w:ascii="Arial" w:hAnsi="Arial" w:cs="Arial"/>
                <w:sz w:val="14"/>
                <w:szCs w:val="14"/>
              </w:rPr>
              <w:t>Employment status: Retired</w:t>
            </w:r>
          </w:p>
        </w:tc>
        <w:tc>
          <w:tcPr>
            <w:tcW w:w="992" w:type="dxa"/>
          </w:tcPr>
          <w:p w14:paraId="37E438AF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495F5264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276" w:type="dxa"/>
          </w:tcPr>
          <w:p w14:paraId="68E89560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3DB775EB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42337D61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3" w:type="dxa"/>
          </w:tcPr>
          <w:p w14:paraId="4C5DD73E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471739AB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610C2E49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2B588634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7E215101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</w:tr>
      <w:tr w:rsidR="007D6B9A" w:rsidRPr="007C033E" w14:paraId="11EA4B29" w14:textId="77777777" w:rsidTr="002B6890">
        <w:tc>
          <w:tcPr>
            <w:tcW w:w="1413" w:type="dxa"/>
          </w:tcPr>
          <w:p w14:paraId="70440D49" w14:textId="77777777" w:rsidR="007D6B9A" w:rsidRPr="007C033E" w:rsidRDefault="007D6B9A" w:rsidP="007D6B9A">
            <w:pPr>
              <w:jc w:val="both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7C033E">
              <w:rPr>
                <w:rFonts w:ascii="Arial" w:hAnsi="Arial" w:cs="Arial"/>
                <w:sz w:val="14"/>
                <w:szCs w:val="14"/>
              </w:rPr>
              <w:t>Employment status: Disability pensioner</w:t>
            </w:r>
          </w:p>
        </w:tc>
        <w:tc>
          <w:tcPr>
            <w:tcW w:w="992" w:type="dxa"/>
          </w:tcPr>
          <w:p w14:paraId="7DBE9C75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148526EC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276" w:type="dxa"/>
          </w:tcPr>
          <w:p w14:paraId="5332ED4C" w14:textId="79D4D445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757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(7)</w:t>
            </w:r>
          </w:p>
        </w:tc>
        <w:tc>
          <w:tcPr>
            <w:tcW w:w="992" w:type="dxa"/>
          </w:tcPr>
          <w:p w14:paraId="63C653F9" w14:textId="5D03646E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08</w:t>
            </w:r>
          </w:p>
        </w:tc>
        <w:tc>
          <w:tcPr>
            <w:tcW w:w="1134" w:type="dxa"/>
          </w:tcPr>
          <w:p w14:paraId="4A906FB7" w14:textId="78613BEE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964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(8)</w:t>
            </w:r>
          </w:p>
        </w:tc>
        <w:tc>
          <w:tcPr>
            <w:tcW w:w="993" w:type="dxa"/>
          </w:tcPr>
          <w:p w14:paraId="221AADC7" w14:textId="03CBC4FA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50</w:t>
            </w:r>
          </w:p>
        </w:tc>
        <w:tc>
          <w:tcPr>
            <w:tcW w:w="1134" w:type="dxa"/>
          </w:tcPr>
          <w:p w14:paraId="74896D27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572D6468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0371D1B6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4086E41F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</w:tr>
      <w:tr w:rsidR="007D6B9A" w:rsidRPr="007C033E" w14:paraId="17F448B3" w14:textId="77777777" w:rsidTr="002B6890">
        <w:tc>
          <w:tcPr>
            <w:tcW w:w="1413" w:type="dxa"/>
          </w:tcPr>
          <w:p w14:paraId="64522BD3" w14:textId="77777777" w:rsidR="007D6B9A" w:rsidRPr="007C033E" w:rsidRDefault="007D6B9A" w:rsidP="007D6B9A">
            <w:pPr>
              <w:jc w:val="both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7C033E">
              <w:rPr>
                <w:rFonts w:ascii="Arial" w:hAnsi="Arial" w:cs="Arial"/>
                <w:sz w:val="14"/>
                <w:szCs w:val="14"/>
              </w:rPr>
              <w:t>Employment status: Student</w:t>
            </w:r>
          </w:p>
        </w:tc>
        <w:tc>
          <w:tcPr>
            <w:tcW w:w="992" w:type="dxa"/>
          </w:tcPr>
          <w:p w14:paraId="3F6825E1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1981F59E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276" w:type="dxa"/>
          </w:tcPr>
          <w:p w14:paraId="29B86FD0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23A647FF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3D24B56A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3" w:type="dxa"/>
          </w:tcPr>
          <w:p w14:paraId="44506AB1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5C19D134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657BADFA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54CE33D9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05A7F87B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</w:tr>
      <w:tr w:rsidR="007D6B9A" w:rsidRPr="007C033E" w14:paraId="092A9D0C" w14:textId="77777777" w:rsidTr="002B6890">
        <w:tc>
          <w:tcPr>
            <w:tcW w:w="1413" w:type="dxa"/>
          </w:tcPr>
          <w:p w14:paraId="1195AF7B" w14:textId="77777777" w:rsidR="007D6B9A" w:rsidRPr="007C033E" w:rsidRDefault="007D6B9A" w:rsidP="007D6B9A">
            <w:pPr>
              <w:jc w:val="both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7C033E">
              <w:rPr>
                <w:rFonts w:ascii="Arial" w:hAnsi="Arial" w:cs="Arial"/>
                <w:sz w:val="14"/>
                <w:szCs w:val="14"/>
              </w:rPr>
              <w:t>Employment status: Unemployed (seeking job)</w:t>
            </w:r>
          </w:p>
        </w:tc>
        <w:tc>
          <w:tcPr>
            <w:tcW w:w="992" w:type="dxa"/>
          </w:tcPr>
          <w:p w14:paraId="3679BADB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77022DBC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276" w:type="dxa"/>
          </w:tcPr>
          <w:p w14:paraId="29A17EC2" w14:textId="17E79CA2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441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(5)</w:t>
            </w:r>
          </w:p>
        </w:tc>
        <w:tc>
          <w:tcPr>
            <w:tcW w:w="992" w:type="dxa"/>
          </w:tcPr>
          <w:p w14:paraId="33889CE3" w14:textId="1EB4B324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210</w:t>
            </w:r>
          </w:p>
        </w:tc>
        <w:tc>
          <w:tcPr>
            <w:tcW w:w="1134" w:type="dxa"/>
          </w:tcPr>
          <w:p w14:paraId="1AF78416" w14:textId="36570231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486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(3)</w:t>
            </w:r>
          </w:p>
        </w:tc>
        <w:tc>
          <w:tcPr>
            <w:tcW w:w="993" w:type="dxa"/>
          </w:tcPr>
          <w:p w14:paraId="24930EBE" w14:textId="5424746A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04</w:t>
            </w:r>
          </w:p>
        </w:tc>
        <w:tc>
          <w:tcPr>
            <w:tcW w:w="1134" w:type="dxa"/>
          </w:tcPr>
          <w:p w14:paraId="38A96531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559BDE4B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57ABC6C0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73F495FA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</w:tr>
      <w:tr w:rsidR="007D6B9A" w:rsidRPr="007C033E" w14:paraId="678547BF" w14:textId="77777777" w:rsidTr="002B6890">
        <w:tc>
          <w:tcPr>
            <w:tcW w:w="1413" w:type="dxa"/>
          </w:tcPr>
          <w:p w14:paraId="42D78756" w14:textId="77777777" w:rsidR="007D6B9A" w:rsidRPr="007C033E" w:rsidRDefault="007D6B9A" w:rsidP="007D6B9A">
            <w:pPr>
              <w:jc w:val="both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7C033E">
              <w:rPr>
                <w:rFonts w:ascii="Arial" w:hAnsi="Arial" w:cs="Arial"/>
                <w:sz w:val="14"/>
                <w:szCs w:val="14"/>
              </w:rPr>
              <w:t>Employment status: Unemployed (not seeking job)</w:t>
            </w:r>
          </w:p>
        </w:tc>
        <w:tc>
          <w:tcPr>
            <w:tcW w:w="992" w:type="dxa"/>
          </w:tcPr>
          <w:p w14:paraId="616FCE00" w14:textId="4119CC75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746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*(2)</w:t>
            </w:r>
          </w:p>
        </w:tc>
        <w:tc>
          <w:tcPr>
            <w:tcW w:w="992" w:type="dxa"/>
          </w:tcPr>
          <w:p w14:paraId="193EB516" w14:textId="552AE08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338</w:t>
            </w:r>
          </w:p>
        </w:tc>
        <w:tc>
          <w:tcPr>
            <w:tcW w:w="1276" w:type="dxa"/>
          </w:tcPr>
          <w:p w14:paraId="15B5D3BA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7B884C07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36D990FE" w14:textId="05AAAE7A" w:rsidR="007D6B9A" w:rsidRPr="007C033E" w:rsidRDefault="007D6B9A" w:rsidP="007D6B9A">
            <w:pPr>
              <w:spacing w:after="160" w:line="259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629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(14)</w:t>
            </w:r>
          </w:p>
        </w:tc>
        <w:tc>
          <w:tcPr>
            <w:tcW w:w="993" w:type="dxa"/>
          </w:tcPr>
          <w:p w14:paraId="539C4234" w14:textId="53C2EC54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82</w:t>
            </w:r>
          </w:p>
        </w:tc>
        <w:tc>
          <w:tcPr>
            <w:tcW w:w="1134" w:type="dxa"/>
          </w:tcPr>
          <w:p w14:paraId="2CA4AE3E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44BD42D6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2BB9DC11" w14:textId="7981B943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598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(8)</w:t>
            </w:r>
          </w:p>
        </w:tc>
        <w:tc>
          <w:tcPr>
            <w:tcW w:w="992" w:type="dxa"/>
          </w:tcPr>
          <w:p w14:paraId="143C473A" w14:textId="11DE8413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  <w:lang w:val="hu-HU"/>
              </w:rPr>
            </w:pP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C033E">
              <w:rPr>
                <w:rFonts w:ascii="Arial" w:hAnsi="Arial" w:cs="Arial"/>
                <w:color w:val="010205"/>
                <w:sz w:val="18"/>
                <w:szCs w:val="18"/>
              </w:rPr>
              <w:t>154</w:t>
            </w:r>
          </w:p>
        </w:tc>
      </w:tr>
      <w:tr w:rsidR="007D6B9A" w:rsidRPr="007C033E" w14:paraId="2399D200" w14:textId="77777777" w:rsidTr="002B6890">
        <w:tc>
          <w:tcPr>
            <w:tcW w:w="1413" w:type="dxa"/>
          </w:tcPr>
          <w:p w14:paraId="7F1E55C1" w14:textId="77777777" w:rsidR="007D6B9A" w:rsidRPr="007C033E" w:rsidRDefault="007D6B9A" w:rsidP="007D6B9A">
            <w:pPr>
              <w:jc w:val="both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7C033E">
              <w:rPr>
                <w:rFonts w:ascii="Arial" w:hAnsi="Arial" w:cs="Arial"/>
                <w:sz w:val="14"/>
                <w:szCs w:val="14"/>
              </w:rPr>
              <w:t>Employment status: Housewife/husband</w:t>
            </w:r>
          </w:p>
        </w:tc>
        <w:tc>
          <w:tcPr>
            <w:tcW w:w="992" w:type="dxa"/>
          </w:tcPr>
          <w:p w14:paraId="49CCD87B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5299BAD4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276" w:type="dxa"/>
          </w:tcPr>
          <w:p w14:paraId="6EA1302E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38C23465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0D60DEE3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3" w:type="dxa"/>
          </w:tcPr>
          <w:p w14:paraId="585355EC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10142610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7004F9CB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09EFD39D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5095F30B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</w:tr>
      <w:tr w:rsidR="007D6B9A" w:rsidRPr="007C033E" w14:paraId="1FCB39F2" w14:textId="77777777" w:rsidTr="002B6890">
        <w:tc>
          <w:tcPr>
            <w:tcW w:w="1413" w:type="dxa"/>
          </w:tcPr>
          <w:p w14:paraId="5F1A1E25" w14:textId="77777777" w:rsidR="007D6B9A" w:rsidRPr="007C033E" w:rsidRDefault="007D6B9A" w:rsidP="007D6B9A">
            <w:pPr>
              <w:jc w:val="both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7C033E">
              <w:rPr>
                <w:rFonts w:ascii="Arial" w:hAnsi="Arial" w:cs="Arial"/>
                <w:sz w:val="14"/>
                <w:szCs w:val="14"/>
              </w:rPr>
              <w:t>Other employment status</w:t>
            </w:r>
          </w:p>
        </w:tc>
        <w:tc>
          <w:tcPr>
            <w:tcW w:w="992" w:type="dxa"/>
          </w:tcPr>
          <w:p w14:paraId="08034A9C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0151FBFF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276" w:type="dxa"/>
          </w:tcPr>
          <w:p w14:paraId="413D1764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5FB7222E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0FA735A0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3" w:type="dxa"/>
          </w:tcPr>
          <w:p w14:paraId="1CC0F8B8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32126A29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077F6D08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1134" w:type="dxa"/>
          </w:tcPr>
          <w:p w14:paraId="3E867FFB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  <w:tc>
          <w:tcPr>
            <w:tcW w:w="992" w:type="dxa"/>
          </w:tcPr>
          <w:p w14:paraId="48E8A33D" w14:textId="77777777" w:rsidR="007D6B9A" w:rsidRPr="007C033E" w:rsidRDefault="007D6B9A" w:rsidP="007D6B9A">
            <w:pPr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7C033E">
              <w:rPr>
                <w:rFonts w:ascii="Arial" w:hAnsi="Arial" w:cs="Arial"/>
                <w:color w:val="010205"/>
                <w:sz w:val="14"/>
                <w:szCs w:val="14"/>
              </w:rPr>
              <w:t>…</w:t>
            </w:r>
          </w:p>
        </w:tc>
      </w:tr>
    </w:tbl>
    <w:p w14:paraId="5923AF60" w14:textId="5BE34D69" w:rsidR="00881E97" w:rsidRPr="007C033E" w:rsidRDefault="00881E97" w:rsidP="00881E97">
      <w:pPr>
        <w:spacing w:after="0"/>
        <w:rPr>
          <w:sz w:val="16"/>
          <w:szCs w:val="16"/>
        </w:rPr>
      </w:pPr>
      <w:r w:rsidRPr="007C033E">
        <w:rPr>
          <w:sz w:val="16"/>
          <w:szCs w:val="16"/>
        </w:rPr>
        <w:t>Notes: Significance level (p-value): *between 0.1 and 0.05; **between 0.05 and 0.01; *** &lt;0.01; No*: p-value &gt;0.1.</w:t>
      </w:r>
    </w:p>
    <w:p w14:paraId="490BDB1A" w14:textId="77777777" w:rsidR="00881E97" w:rsidRPr="007C033E" w:rsidRDefault="00881E97" w:rsidP="00881E97">
      <w:pPr>
        <w:spacing w:after="0"/>
        <w:rPr>
          <w:sz w:val="16"/>
          <w:szCs w:val="16"/>
        </w:rPr>
      </w:pPr>
      <w:r w:rsidRPr="007C033E">
        <w:rPr>
          <w:sz w:val="16"/>
          <w:szCs w:val="16"/>
        </w:rPr>
        <w:t>(</w:t>
      </w:r>
      <w:proofErr w:type="gramStart"/>
      <w:r w:rsidRPr="007C033E">
        <w:rPr>
          <w:sz w:val="16"/>
          <w:szCs w:val="16"/>
        </w:rPr>
        <w:t>#)Stepwise</w:t>
      </w:r>
      <w:proofErr w:type="gramEnd"/>
      <w:r w:rsidRPr="007C033E">
        <w:rPr>
          <w:sz w:val="16"/>
          <w:szCs w:val="16"/>
        </w:rPr>
        <w:t xml:space="preserve"> entry number.</w:t>
      </w:r>
    </w:p>
    <w:p w14:paraId="66E15D7E" w14:textId="77777777" w:rsidR="00881E97" w:rsidRPr="007C033E" w:rsidRDefault="00881E97" w:rsidP="00881E97">
      <w:pPr>
        <w:rPr>
          <w:sz w:val="16"/>
          <w:szCs w:val="16"/>
        </w:rPr>
      </w:pPr>
      <w:r w:rsidRPr="007C033E">
        <w:rPr>
          <w:sz w:val="16"/>
          <w:szCs w:val="16"/>
        </w:rPr>
        <w:t>Explanatory variables indicated as ‘…’ in the Table were not involved into the model by the regression model-specification. For dummies (marital and employment status): the first category (marital status: married; employment status: works in a full time job) was used as reference. Maximum points of corrected R squared define the actual list of predictors.</w:t>
      </w:r>
    </w:p>
    <w:p w14:paraId="6ECC9DF0" w14:textId="77777777" w:rsidR="00881E97" w:rsidRPr="007C033E" w:rsidRDefault="00881E97" w:rsidP="00881E97">
      <w:pPr>
        <w:rPr>
          <w:sz w:val="16"/>
          <w:szCs w:val="16"/>
        </w:rPr>
      </w:pPr>
      <w:r w:rsidRPr="007C033E">
        <w:rPr>
          <w:sz w:val="16"/>
          <w:szCs w:val="16"/>
        </w:rPr>
        <w:t xml:space="preserve">Coding: GALI: 1-severely limited, 2-limited but not severely, 3-not limited; Gender: 0-female, 1-male; Educational level: 1-no primary education, 10-university; Chronic morbidity: 1-yes, 2-no; </w:t>
      </w:r>
      <w:proofErr w:type="spellStart"/>
      <w:r w:rsidRPr="007C033E">
        <w:rPr>
          <w:sz w:val="16"/>
          <w:szCs w:val="16"/>
        </w:rPr>
        <w:t>Kins</w:t>
      </w:r>
      <w:proofErr w:type="spellEnd"/>
      <w:r w:rsidRPr="007C033E">
        <w:rPr>
          <w:sz w:val="16"/>
          <w:szCs w:val="16"/>
        </w:rPr>
        <w:t xml:space="preserve">’ age at death: 1- 55-64 years, 2: 65-74, 3- 75-84, 4-85-94, 5- 95 years or over; Body Mass Index Category:1-underweigth, 2-normal, 3-overweight, 4- obese; Self-perceived health: 1-very good, 2-good, 3-fair, 4-bad, 5-very bad; Informal caregiver experience: 1-yes, currently; 2-yes in the past but not currently, 3-no; </w:t>
      </w:r>
      <w:r w:rsidRPr="007C033E">
        <w:rPr>
          <w:rFonts w:ascii="Arial" w:hAnsi="Arial" w:cs="Arial"/>
          <w:sz w:val="14"/>
          <w:szCs w:val="14"/>
        </w:rPr>
        <w:t xml:space="preserve">Net household monthly income: 1- 0-159 EUR/month, 11- 1593 EUR/month or over; Self-perceived healthy lifestyle: 1-healthier than others, 2- comparable to others, 3- less healthy than others; Smoking status: 1- current smoker, 2-quitted smoking within a yea2, 3-quitted smoking more than a year ago, 4-never smoked; Alcohol consumption: 1: every day or nearly every day, …, 9: never only a few times in my life; </w:t>
      </w:r>
      <w:r>
        <w:rPr>
          <w:rFonts w:ascii="Arial" w:hAnsi="Arial" w:cs="Arial"/>
          <w:sz w:val="14"/>
          <w:szCs w:val="14"/>
        </w:rPr>
        <w:t>Dummy: 1-yes, 2-no.</w:t>
      </w:r>
    </w:p>
    <w:p w14:paraId="3AD3E0FF" w14:textId="77777777" w:rsidR="00881E97" w:rsidRDefault="00881E97" w:rsidP="00881E97">
      <w:pPr>
        <w:rPr>
          <w:sz w:val="16"/>
          <w:szCs w:val="16"/>
        </w:rPr>
        <w:sectPr w:rsidR="00881E97" w:rsidSect="009C45A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85CEB4F" w14:textId="4911FA6C" w:rsidR="00442966" w:rsidRPr="007C033E" w:rsidRDefault="0023459D" w:rsidP="00442966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7C033E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 </w:t>
      </w:r>
      <w:r w:rsidR="00442966" w:rsidRPr="007C033E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Table S</w:t>
      </w:r>
      <w:r w:rsidR="00B471A2">
        <w:rPr>
          <w:rFonts w:ascii="Times New Roman" w:eastAsia="Calibri" w:hAnsi="Times New Roman" w:cs="Times New Roman"/>
          <w:b/>
          <w:sz w:val="24"/>
          <w:szCs w:val="24"/>
          <w:lang w:val="en-US"/>
        </w:rPr>
        <w:t>3</w:t>
      </w:r>
      <w:r w:rsidR="00442966" w:rsidRPr="007C033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Expected forms of care for age 80 (N=990)</w:t>
      </w:r>
    </w:p>
    <w:tbl>
      <w:tblPr>
        <w:tblStyle w:val="Rcsostblzat"/>
        <w:tblW w:w="10720" w:type="dxa"/>
        <w:tblLayout w:type="fixed"/>
        <w:tblLook w:val="04A0" w:firstRow="1" w:lastRow="0" w:firstColumn="1" w:lastColumn="0" w:noHBand="0" w:noVBand="1"/>
      </w:tblPr>
      <w:tblGrid>
        <w:gridCol w:w="1136"/>
        <w:gridCol w:w="1369"/>
        <w:gridCol w:w="1369"/>
        <w:gridCol w:w="1369"/>
        <w:gridCol w:w="1369"/>
        <w:gridCol w:w="1369"/>
        <w:gridCol w:w="1369"/>
        <w:gridCol w:w="1370"/>
      </w:tblGrid>
      <w:tr w:rsidR="00442966" w:rsidRPr="007C033E" w14:paraId="7969AD98" w14:textId="77777777" w:rsidTr="002B6890">
        <w:tc>
          <w:tcPr>
            <w:tcW w:w="1136" w:type="dxa"/>
          </w:tcPr>
          <w:p w14:paraId="7FBC2CC2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Variables </w:t>
            </w:r>
          </w:p>
        </w:tc>
        <w:tc>
          <w:tcPr>
            <w:tcW w:w="1369" w:type="dxa"/>
          </w:tcPr>
          <w:p w14:paraId="710E005D" w14:textId="77777777" w:rsidR="00442966" w:rsidRPr="007C033E" w:rsidRDefault="00442966" w:rsidP="002B689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69" w:type="dxa"/>
          </w:tcPr>
          <w:p w14:paraId="4130F396" w14:textId="77777777" w:rsidR="00442966" w:rsidRPr="007C033E" w:rsidRDefault="00442966" w:rsidP="002B689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C033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wn home, helped by volunteer family members</w:t>
            </w:r>
          </w:p>
          <w:p w14:paraId="0DFD8874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</w:tcPr>
          <w:p w14:paraId="52687E24" w14:textId="77777777" w:rsidR="00442966" w:rsidRPr="007C033E" w:rsidRDefault="00442966" w:rsidP="002B689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C033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oving to the home of close relatives and being helped there </w:t>
            </w:r>
          </w:p>
          <w:p w14:paraId="0DBC072B" w14:textId="77777777" w:rsidR="00442966" w:rsidRPr="007C033E" w:rsidRDefault="00442966" w:rsidP="002B689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69" w:type="dxa"/>
          </w:tcPr>
          <w:p w14:paraId="016BB92B" w14:textId="77777777" w:rsidR="00442966" w:rsidRPr="007C033E" w:rsidRDefault="00442966" w:rsidP="002B689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C033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Own home, helped by a carer paid by myself </w:t>
            </w:r>
          </w:p>
          <w:p w14:paraId="1CAB511C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</w:tcPr>
          <w:p w14:paraId="73535245" w14:textId="77777777" w:rsidR="00442966" w:rsidRPr="007C033E" w:rsidRDefault="00442966" w:rsidP="002B689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C033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stitution provided by the healthcare/social system with no co-payment</w:t>
            </w:r>
          </w:p>
          <w:p w14:paraId="5E882820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</w:tcPr>
          <w:p w14:paraId="28782A05" w14:textId="77777777" w:rsidR="00442966" w:rsidRPr="007C033E" w:rsidRDefault="00442966" w:rsidP="002B689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C033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Institution by own choice with significant co-payment </w:t>
            </w:r>
          </w:p>
          <w:p w14:paraId="24F0C5DA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</w:tcPr>
          <w:p w14:paraId="43E31356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Other </w:t>
            </w:r>
          </w:p>
        </w:tc>
      </w:tr>
      <w:tr w:rsidR="00442966" w:rsidRPr="007C033E" w14:paraId="157F6861" w14:textId="77777777" w:rsidTr="002B6890">
        <w:tc>
          <w:tcPr>
            <w:tcW w:w="1136" w:type="dxa"/>
          </w:tcPr>
          <w:p w14:paraId="66359AE0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, %</w:t>
            </w:r>
          </w:p>
        </w:tc>
        <w:tc>
          <w:tcPr>
            <w:tcW w:w="1369" w:type="dxa"/>
          </w:tcPr>
          <w:p w14:paraId="31836A8D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</w:tcPr>
          <w:p w14:paraId="199B81A3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</w:tcPr>
          <w:p w14:paraId="7DC8F898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</w:tcPr>
          <w:p w14:paraId="21F5C9C5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</w:tcPr>
          <w:p w14:paraId="6D4A496E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</w:tcPr>
          <w:p w14:paraId="55EFEA02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</w:tcPr>
          <w:p w14:paraId="6FF1420A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2966" w:rsidRPr="007C033E" w14:paraId="5CDE605E" w14:textId="77777777" w:rsidTr="002B6890">
        <w:tc>
          <w:tcPr>
            <w:tcW w:w="1136" w:type="dxa"/>
          </w:tcPr>
          <w:p w14:paraId="53D416B2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369" w:type="dxa"/>
          </w:tcPr>
          <w:p w14:paraId="0A77931E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</w:tcPr>
          <w:p w14:paraId="2853A151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75 (37.9%)</w:t>
            </w:r>
          </w:p>
        </w:tc>
        <w:tc>
          <w:tcPr>
            <w:tcW w:w="1369" w:type="dxa"/>
          </w:tcPr>
          <w:p w14:paraId="2B607BD7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7 (14.8%)</w:t>
            </w:r>
          </w:p>
        </w:tc>
        <w:tc>
          <w:tcPr>
            <w:tcW w:w="1369" w:type="dxa"/>
          </w:tcPr>
          <w:p w14:paraId="2F7BB1A9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3 (18.5%)</w:t>
            </w:r>
          </w:p>
        </w:tc>
        <w:tc>
          <w:tcPr>
            <w:tcW w:w="1369" w:type="dxa"/>
          </w:tcPr>
          <w:p w14:paraId="375B6FF8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6 (12.7%)</w:t>
            </w:r>
          </w:p>
        </w:tc>
        <w:tc>
          <w:tcPr>
            <w:tcW w:w="1369" w:type="dxa"/>
          </w:tcPr>
          <w:p w14:paraId="49E35330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88 </w:t>
            </w:r>
          </w:p>
          <w:p w14:paraId="30FB26F7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8.9%)</w:t>
            </w:r>
          </w:p>
        </w:tc>
        <w:tc>
          <w:tcPr>
            <w:tcW w:w="1370" w:type="dxa"/>
          </w:tcPr>
          <w:p w14:paraId="2E1292FF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71 </w:t>
            </w:r>
          </w:p>
          <w:p w14:paraId="199DFC22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7.2%)</w:t>
            </w:r>
          </w:p>
        </w:tc>
      </w:tr>
      <w:tr w:rsidR="00442966" w:rsidRPr="007C033E" w14:paraId="5BD22563" w14:textId="77777777" w:rsidTr="002B6890">
        <w:tc>
          <w:tcPr>
            <w:tcW w:w="1136" w:type="dxa"/>
            <w:shd w:val="clear" w:color="auto" w:fill="auto"/>
          </w:tcPr>
          <w:p w14:paraId="5A23E2F1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369" w:type="dxa"/>
          </w:tcPr>
          <w:p w14:paraId="2DC62DDD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shd w:val="clear" w:color="auto" w:fill="auto"/>
          </w:tcPr>
          <w:p w14:paraId="26DA49DC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shd w:val="clear" w:color="auto" w:fill="auto"/>
          </w:tcPr>
          <w:p w14:paraId="1F5036D8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shd w:val="clear" w:color="auto" w:fill="auto"/>
          </w:tcPr>
          <w:p w14:paraId="6354BF9A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shd w:val="clear" w:color="auto" w:fill="auto"/>
          </w:tcPr>
          <w:p w14:paraId="45476D8F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shd w:val="clear" w:color="auto" w:fill="auto"/>
          </w:tcPr>
          <w:p w14:paraId="6042CF07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shd w:val="clear" w:color="auto" w:fill="auto"/>
          </w:tcPr>
          <w:p w14:paraId="7E0D35B4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2966" w:rsidRPr="007C033E" w14:paraId="011F064E" w14:textId="77777777" w:rsidTr="002B6890">
        <w:tc>
          <w:tcPr>
            <w:tcW w:w="1136" w:type="dxa"/>
          </w:tcPr>
          <w:p w14:paraId="27F12F7E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female</w:t>
            </w:r>
          </w:p>
        </w:tc>
        <w:tc>
          <w:tcPr>
            <w:tcW w:w="1369" w:type="dxa"/>
          </w:tcPr>
          <w:p w14:paraId="6AB7B728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</w:tcPr>
          <w:p w14:paraId="24FA7730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184 (49.1%)*</w:t>
            </w:r>
          </w:p>
        </w:tc>
        <w:tc>
          <w:tcPr>
            <w:tcW w:w="1369" w:type="dxa"/>
          </w:tcPr>
          <w:p w14:paraId="37BB375E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96 (65.3%)*</w:t>
            </w:r>
          </w:p>
        </w:tc>
        <w:tc>
          <w:tcPr>
            <w:tcW w:w="1369" w:type="dxa"/>
          </w:tcPr>
          <w:p w14:paraId="2447DD34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7 (58.5%)</w:t>
            </w:r>
          </w:p>
        </w:tc>
        <w:tc>
          <w:tcPr>
            <w:tcW w:w="1369" w:type="dxa"/>
          </w:tcPr>
          <w:p w14:paraId="73FDD560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 (57.1%)</w:t>
            </w:r>
          </w:p>
        </w:tc>
        <w:tc>
          <w:tcPr>
            <w:tcW w:w="1369" w:type="dxa"/>
          </w:tcPr>
          <w:p w14:paraId="6BEFBAA2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8 (65.9%)</w:t>
            </w:r>
          </w:p>
        </w:tc>
        <w:tc>
          <w:tcPr>
            <w:tcW w:w="1370" w:type="dxa"/>
          </w:tcPr>
          <w:p w14:paraId="66D7D54E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26 (36.6%)*</w:t>
            </w:r>
          </w:p>
        </w:tc>
      </w:tr>
      <w:tr w:rsidR="00442966" w:rsidRPr="007C033E" w14:paraId="7518FBDF" w14:textId="77777777" w:rsidTr="002B6890">
        <w:tc>
          <w:tcPr>
            <w:tcW w:w="1136" w:type="dxa"/>
            <w:shd w:val="clear" w:color="auto" w:fill="auto"/>
          </w:tcPr>
          <w:p w14:paraId="1E418035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male</w:t>
            </w:r>
          </w:p>
        </w:tc>
        <w:tc>
          <w:tcPr>
            <w:tcW w:w="1369" w:type="dxa"/>
          </w:tcPr>
          <w:p w14:paraId="51E028A0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shd w:val="clear" w:color="auto" w:fill="auto"/>
          </w:tcPr>
          <w:p w14:paraId="1F837062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191 (50.9%)*</w:t>
            </w:r>
          </w:p>
        </w:tc>
        <w:tc>
          <w:tcPr>
            <w:tcW w:w="1369" w:type="dxa"/>
            <w:shd w:val="clear" w:color="auto" w:fill="auto"/>
          </w:tcPr>
          <w:p w14:paraId="107B3120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51 (34.7%)*</w:t>
            </w:r>
          </w:p>
        </w:tc>
        <w:tc>
          <w:tcPr>
            <w:tcW w:w="1369" w:type="dxa"/>
            <w:shd w:val="clear" w:color="auto" w:fill="auto"/>
          </w:tcPr>
          <w:p w14:paraId="61186413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6 (41.5%)</w:t>
            </w:r>
          </w:p>
        </w:tc>
        <w:tc>
          <w:tcPr>
            <w:tcW w:w="1369" w:type="dxa"/>
            <w:shd w:val="clear" w:color="auto" w:fill="auto"/>
          </w:tcPr>
          <w:p w14:paraId="7FC429BB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 (42.9%)</w:t>
            </w:r>
          </w:p>
        </w:tc>
        <w:tc>
          <w:tcPr>
            <w:tcW w:w="1369" w:type="dxa"/>
            <w:shd w:val="clear" w:color="auto" w:fill="auto"/>
          </w:tcPr>
          <w:p w14:paraId="2381DC4D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 (34.1%)</w:t>
            </w:r>
          </w:p>
        </w:tc>
        <w:tc>
          <w:tcPr>
            <w:tcW w:w="1370" w:type="dxa"/>
            <w:shd w:val="clear" w:color="auto" w:fill="auto"/>
          </w:tcPr>
          <w:p w14:paraId="47ED4911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45 (63.4%)*</w:t>
            </w:r>
          </w:p>
        </w:tc>
      </w:tr>
      <w:tr w:rsidR="00442966" w:rsidRPr="007C033E" w14:paraId="24844369" w14:textId="77777777" w:rsidTr="002B6890">
        <w:tc>
          <w:tcPr>
            <w:tcW w:w="1136" w:type="dxa"/>
            <w:shd w:val="clear" w:color="auto" w:fill="auto"/>
          </w:tcPr>
          <w:p w14:paraId="5A838D06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ducational level</w:t>
            </w:r>
          </w:p>
        </w:tc>
        <w:tc>
          <w:tcPr>
            <w:tcW w:w="1369" w:type="dxa"/>
          </w:tcPr>
          <w:p w14:paraId="03C6187E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shd w:val="clear" w:color="auto" w:fill="auto"/>
          </w:tcPr>
          <w:p w14:paraId="61A6502B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shd w:val="clear" w:color="auto" w:fill="auto"/>
          </w:tcPr>
          <w:p w14:paraId="445E7CE1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shd w:val="clear" w:color="auto" w:fill="auto"/>
          </w:tcPr>
          <w:p w14:paraId="77E995DB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shd w:val="clear" w:color="auto" w:fill="auto"/>
          </w:tcPr>
          <w:p w14:paraId="5726F5C2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shd w:val="clear" w:color="auto" w:fill="auto"/>
          </w:tcPr>
          <w:p w14:paraId="0CAEEF6B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shd w:val="clear" w:color="auto" w:fill="auto"/>
          </w:tcPr>
          <w:p w14:paraId="2E238A7A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2966" w:rsidRPr="007C033E" w14:paraId="4BD83B7B" w14:textId="77777777" w:rsidTr="002B6890">
        <w:tc>
          <w:tcPr>
            <w:tcW w:w="1136" w:type="dxa"/>
            <w:shd w:val="clear" w:color="auto" w:fill="auto"/>
          </w:tcPr>
          <w:p w14:paraId="011AEBDD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primary</w:t>
            </w:r>
          </w:p>
        </w:tc>
        <w:tc>
          <w:tcPr>
            <w:tcW w:w="1369" w:type="dxa"/>
          </w:tcPr>
          <w:p w14:paraId="00D7332A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shd w:val="clear" w:color="auto" w:fill="auto"/>
          </w:tcPr>
          <w:p w14:paraId="5AD27660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3 (27.5%)</w:t>
            </w:r>
          </w:p>
        </w:tc>
        <w:tc>
          <w:tcPr>
            <w:tcW w:w="1369" w:type="dxa"/>
            <w:shd w:val="clear" w:color="auto" w:fill="auto"/>
          </w:tcPr>
          <w:p w14:paraId="571414FB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 (36.7%)</w:t>
            </w:r>
          </w:p>
        </w:tc>
        <w:tc>
          <w:tcPr>
            <w:tcW w:w="1369" w:type="dxa"/>
            <w:shd w:val="clear" w:color="auto" w:fill="auto"/>
          </w:tcPr>
          <w:p w14:paraId="3875B315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43 (23.5%)*</w:t>
            </w:r>
          </w:p>
        </w:tc>
        <w:tc>
          <w:tcPr>
            <w:tcW w:w="1369" w:type="dxa"/>
            <w:shd w:val="clear" w:color="auto" w:fill="auto"/>
          </w:tcPr>
          <w:p w14:paraId="1663F490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51 (40.5%)*</w:t>
            </w:r>
          </w:p>
        </w:tc>
        <w:tc>
          <w:tcPr>
            <w:tcW w:w="1369" w:type="dxa"/>
            <w:shd w:val="clear" w:color="auto" w:fill="auto"/>
          </w:tcPr>
          <w:p w14:paraId="13A9FA2D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 (21.6%)</w:t>
            </w:r>
          </w:p>
        </w:tc>
        <w:tc>
          <w:tcPr>
            <w:tcW w:w="1370" w:type="dxa"/>
            <w:shd w:val="clear" w:color="auto" w:fill="auto"/>
          </w:tcPr>
          <w:p w14:paraId="7AEF5D39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 (39.4%)</w:t>
            </w:r>
          </w:p>
        </w:tc>
      </w:tr>
      <w:tr w:rsidR="00442966" w:rsidRPr="007C033E" w14:paraId="735DE25A" w14:textId="77777777" w:rsidTr="002B6890">
        <w:tc>
          <w:tcPr>
            <w:tcW w:w="1136" w:type="dxa"/>
            <w:shd w:val="clear" w:color="auto" w:fill="auto"/>
          </w:tcPr>
          <w:p w14:paraId="416ECD8D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secondary</w:t>
            </w:r>
          </w:p>
        </w:tc>
        <w:tc>
          <w:tcPr>
            <w:tcW w:w="1369" w:type="dxa"/>
          </w:tcPr>
          <w:p w14:paraId="52D07B54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shd w:val="clear" w:color="auto" w:fill="auto"/>
          </w:tcPr>
          <w:p w14:paraId="23182EF1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5 (44.0%)</w:t>
            </w:r>
          </w:p>
        </w:tc>
        <w:tc>
          <w:tcPr>
            <w:tcW w:w="1369" w:type="dxa"/>
            <w:shd w:val="clear" w:color="auto" w:fill="auto"/>
          </w:tcPr>
          <w:p w14:paraId="71CD9CD4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 (36.7%</w:t>
            </w:r>
          </w:p>
        </w:tc>
        <w:tc>
          <w:tcPr>
            <w:tcW w:w="1369" w:type="dxa"/>
            <w:shd w:val="clear" w:color="auto" w:fill="auto"/>
          </w:tcPr>
          <w:p w14:paraId="78066394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69 (37.7%)*</w:t>
            </w:r>
          </w:p>
        </w:tc>
        <w:tc>
          <w:tcPr>
            <w:tcW w:w="1369" w:type="dxa"/>
            <w:shd w:val="clear" w:color="auto" w:fill="auto"/>
          </w:tcPr>
          <w:p w14:paraId="28271AA1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55 (43.7%)*</w:t>
            </w:r>
          </w:p>
        </w:tc>
        <w:tc>
          <w:tcPr>
            <w:tcW w:w="1369" w:type="dxa"/>
            <w:shd w:val="clear" w:color="auto" w:fill="auto"/>
          </w:tcPr>
          <w:p w14:paraId="7F3561AF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 (50.0%)</w:t>
            </w:r>
          </w:p>
        </w:tc>
        <w:tc>
          <w:tcPr>
            <w:tcW w:w="1370" w:type="dxa"/>
            <w:shd w:val="clear" w:color="auto" w:fill="auto"/>
          </w:tcPr>
          <w:p w14:paraId="3DF1768D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 (45.1%)</w:t>
            </w:r>
          </w:p>
        </w:tc>
      </w:tr>
      <w:tr w:rsidR="00442966" w:rsidRPr="007C033E" w14:paraId="5B2DF670" w14:textId="77777777" w:rsidTr="002B6890">
        <w:tc>
          <w:tcPr>
            <w:tcW w:w="1136" w:type="dxa"/>
            <w:shd w:val="clear" w:color="auto" w:fill="auto"/>
          </w:tcPr>
          <w:p w14:paraId="73C17C72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tertiary</w:t>
            </w:r>
          </w:p>
        </w:tc>
        <w:tc>
          <w:tcPr>
            <w:tcW w:w="1369" w:type="dxa"/>
          </w:tcPr>
          <w:p w14:paraId="60D01507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shd w:val="clear" w:color="auto" w:fill="auto"/>
          </w:tcPr>
          <w:p w14:paraId="29C391E0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7 (28.5%)</w:t>
            </w:r>
          </w:p>
        </w:tc>
        <w:tc>
          <w:tcPr>
            <w:tcW w:w="1369" w:type="dxa"/>
            <w:shd w:val="clear" w:color="auto" w:fill="auto"/>
          </w:tcPr>
          <w:p w14:paraId="4EBFFA2B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9 (26.5%)</w:t>
            </w:r>
          </w:p>
        </w:tc>
        <w:tc>
          <w:tcPr>
            <w:tcW w:w="1369" w:type="dxa"/>
            <w:shd w:val="clear" w:color="auto" w:fill="auto"/>
          </w:tcPr>
          <w:p w14:paraId="35ED1B83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71 (38.8%)*</w:t>
            </w:r>
          </w:p>
        </w:tc>
        <w:tc>
          <w:tcPr>
            <w:tcW w:w="1369" w:type="dxa"/>
            <w:shd w:val="clear" w:color="auto" w:fill="auto"/>
          </w:tcPr>
          <w:p w14:paraId="64454CE6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20 (15.9%)*</w:t>
            </w:r>
          </w:p>
        </w:tc>
        <w:tc>
          <w:tcPr>
            <w:tcW w:w="1369" w:type="dxa"/>
            <w:shd w:val="clear" w:color="auto" w:fill="auto"/>
          </w:tcPr>
          <w:p w14:paraId="51A40B5D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 (28.4%)</w:t>
            </w:r>
          </w:p>
        </w:tc>
        <w:tc>
          <w:tcPr>
            <w:tcW w:w="1370" w:type="dxa"/>
            <w:shd w:val="clear" w:color="auto" w:fill="auto"/>
          </w:tcPr>
          <w:p w14:paraId="1D54D9A3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 (15.5%)</w:t>
            </w:r>
          </w:p>
        </w:tc>
      </w:tr>
      <w:tr w:rsidR="00442966" w:rsidRPr="007C033E" w14:paraId="3B1B0E3E" w14:textId="77777777" w:rsidTr="002B6890">
        <w:tc>
          <w:tcPr>
            <w:tcW w:w="1136" w:type="dxa"/>
            <w:shd w:val="clear" w:color="auto" w:fill="auto"/>
          </w:tcPr>
          <w:p w14:paraId="0D5417AF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mployment</w:t>
            </w:r>
          </w:p>
        </w:tc>
        <w:tc>
          <w:tcPr>
            <w:tcW w:w="1369" w:type="dxa"/>
          </w:tcPr>
          <w:p w14:paraId="6E1D44C0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shd w:val="clear" w:color="auto" w:fill="auto"/>
          </w:tcPr>
          <w:p w14:paraId="73E37215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shd w:val="clear" w:color="auto" w:fill="auto"/>
          </w:tcPr>
          <w:p w14:paraId="779C850A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shd w:val="clear" w:color="auto" w:fill="auto"/>
          </w:tcPr>
          <w:p w14:paraId="4AA8C2C0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shd w:val="clear" w:color="auto" w:fill="auto"/>
          </w:tcPr>
          <w:p w14:paraId="47440BCD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shd w:val="clear" w:color="auto" w:fill="auto"/>
          </w:tcPr>
          <w:p w14:paraId="18859F53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shd w:val="clear" w:color="auto" w:fill="auto"/>
          </w:tcPr>
          <w:p w14:paraId="593E038D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2966" w:rsidRPr="007C033E" w14:paraId="5AF5EA3E" w14:textId="77777777" w:rsidTr="002B6890">
        <w:tc>
          <w:tcPr>
            <w:tcW w:w="1136" w:type="dxa"/>
          </w:tcPr>
          <w:p w14:paraId="17FE2815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employed</w:t>
            </w:r>
          </w:p>
        </w:tc>
        <w:tc>
          <w:tcPr>
            <w:tcW w:w="1369" w:type="dxa"/>
          </w:tcPr>
          <w:p w14:paraId="0C547304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</w:tcPr>
          <w:p w14:paraId="1ECD1B93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175 (46.7%)*</w:t>
            </w:r>
          </w:p>
        </w:tc>
        <w:tc>
          <w:tcPr>
            <w:tcW w:w="1369" w:type="dxa"/>
          </w:tcPr>
          <w:p w14:paraId="3DA795F1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6 (58.5%)</w:t>
            </w:r>
          </w:p>
        </w:tc>
        <w:tc>
          <w:tcPr>
            <w:tcW w:w="1369" w:type="dxa"/>
          </w:tcPr>
          <w:p w14:paraId="61301996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2 (55.7%)</w:t>
            </w:r>
          </w:p>
        </w:tc>
        <w:tc>
          <w:tcPr>
            <w:tcW w:w="1369" w:type="dxa"/>
          </w:tcPr>
          <w:p w14:paraId="0D5283EF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 (50.8%)</w:t>
            </w:r>
          </w:p>
        </w:tc>
        <w:tc>
          <w:tcPr>
            <w:tcW w:w="1369" w:type="dxa"/>
          </w:tcPr>
          <w:p w14:paraId="319C25A4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 (52.3%)</w:t>
            </w:r>
          </w:p>
        </w:tc>
        <w:tc>
          <w:tcPr>
            <w:tcW w:w="1370" w:type="dxa"/>
          </w:tcPr>
          <w:p w14:paraId="4E5CD8CC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 (60.6%)</w:t>
            </w:r>
          </w:p>
        </w:tc>
      </w:tr>
      <w:tr w:rsidR="00442966" w:rsidRPr="007C033E" w14:paraId="38570243" w14:textId="77777777" w:rsidTr="002B6890">
        <w:tc>
          <w:tcPr>
            <w:tcW w:w="1136" w:type="dxa"/>
          </w:tcPr>
          <w:p w14:paraId="27282816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not employed</w:t>
            </w:r>
          </w:p>
        </w:tc>
        <w:tc>
          <w:tcPr>
            <w:tcW w:w="1369" w:type="dxa"/>
          </w:tcPr>
          <w:p w14:paraId="4A96AC7B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</w:tcPr>
          <w:p w14:paraId="1163D862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200 (53.3%)*</w:t>
            </w:r>
          </w:p>
        </w:tc>
        <w:tc>
          <w:tcPr>
            <w:tcW w:w="1369" w:type="dxa"/>
          </w:tcPr>
          <w:p w14:paraId="3E70D815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1 (41.5%)</w:t>
            </w:r>
          </w:p>
        </w:tc>
        <w:tc>
          <w:tcPr>
            <w:tcW w:w="1369" w:type="dxa"/>
          </w:tcPr>
          <w:p w14:paraId="0A1E651D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1 (44.3%)</w:t>
            </w:r>
          </w:p>
        </w:tc>
        <w:tc>
          <w:tcPr>
            <w:tcW w:w="1369" w:type="dxa"/>
          </w:tcPr>
          <w:p w14:paraId="4B19C7F3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 (49.2%)</w:t>
            </w:r>
          </w:p>
        </w:tc>
        <w:tc>
          <w:tcPr>
            <w:tcW w:w="1369" w:type="dxa"/>
          </w:tcPr>
          <w:p w14:paraId="37189AE2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 (47.7%)</w:t>
            </w:r>
          </w:p>
        </w:tc>
        <w:tc>
          <w:tcPr>
            <w:tcW w:w="1370" w:type="dxa"/>
          </w:tcPr>
          <w:p w14:paraId="45FA8F44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 (39.4%)</w:t>
            </w:r>
          </w:p>
        </w:tc>
      </w:tr>
      <w:tr w:rsidR="00442966" w:rsidRPr="007C033E" w14:paraId="2A72FB80" w14:textId="77777777" w:rsidTr="002B6890">
        <w:tc>
          <w:tcPr>
            <w:tcW w:w="1136" w:type="dxa"/>
          </w:tcPr>
          <w:p w14:paraId="7CFEA704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edian; mean (SD)</w:t>
            </w:r>
          </w:p>
        </w:tc>
        <w:tc>
          <w:tcPr>
            <w:tcW w:w="1369" w:type="dxa"/>
          </w:tcPr>
          <w:p w14:paraId="505A4D1F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</w:tcPr>
          <w:p w14:paraId="334D8417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</w:tcPr>
          <w:p w14:paraId="3FD13A6D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</w:tcPr>
          <w:p w14:paraId="58BB39CB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</w:tcPr>
          <w:p w14:paraId="21A5048E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</w:tcPr>
          <w:p w14:paraId="52AC6CF6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</w:tcPr>
          <w:p w14:paraId="3BDD0E1B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2966" w:rsidRPr="007C033E" w14:paraId="259DEF0B" w14:textId="77777777" w:rsidTr="002B6890">
        <w:tc>
          <w:tcPr>
            <w:tcW w:w="1136" w:type="dxa"/>
          </w:tcPr>
          <w:p w14:paraId="1827213D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, years**</w:t>
            </w:r>
          </w:p>
        </w:tc>
        <w:tc>
          <w:tcPr>
            <w:tcW w:w="1369" w:type="dxa"/>
          </w:tcPr>
          <w:p w14:paraId="3032DC6E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</w:tcPr>
          <w:p w14:paraId="2A3F3570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.0;</w:t>
            </w:r>
          </w:p>
          <w:p w14:paraId="55F1DC7B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3.4 (15.9)</w:t>
            </w:r>
          </w:p>
        </w:tc>
        <w:tc>
          <w:tcPr>
            <w:tcW w:w="1369" w:type="dxa"/>
          </w:tcPr>
          <w:p w14:paraId="3AA44FDF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50.0; </w:t>
            </w:r>
          </w:p>
          <w:p w14:paraId="4C98FB26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.5 (15.0)</w:t>
            </w:r>
          </w:p>
        </w:tc>
        <w:tc>
          <w:tcPr>
            <w:tcW w:w="1369" w:type="dxa"/>
          </w:tcPr>
          <w:p w14:paraId="23E7B22E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53.0; </w:t>
            </w:r>
          </w:p>
          <w:p w14:paraId="0AAB4C3B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.0 (15.0)</w:t>
            </w:r>
          </w:p>
        </w:tc>
        <w:tc>
          <w:tcPr>
            <w:tcW w:w="1369" w:type="dxa"/>
          </w:tcPr>
          <w:p w14:paraId="68982BC7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48.0; </w:t>
            </w:r>
          </w:p>
          <w:p w14:paraId="30D461E9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.4 (12.9)</w:t>
            </w:r>
          </w:p>
        </w:tc>
        <w:tc>
          <w:tcPr>
            <w:tcW w:w="1369" w:type="dxa"/>
          </w:tcPr>
          <w:p w14:paraId="5EBD01B5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53.0; </w:t>
            </w:r>
          </w:p>
          <w:p w14:paraId="13F76355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.8 (15.6)</w:t>
            </w:r>
          </w:p>
        </w:tc>
        <w:tc>
          <w:tcPr>
            <w:tcW w:w="1370" w:type="dxa"/>
          </w:tcPr>
          <w:p w14:paraId="14AA80E8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45.0; </w:t>
            </w:r>
          </w:p>
          <w:p w14:paraId="6C2013A1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.1 (11.6)</w:t>
            </w:r>
          </w:p>
        </w:tc>
      </w:tr>
      <w:tr w:rsidR="00442966" w:rsidRPr="007C033E" w14:paraId="3B1038CB" w14:textId="77777777" w:rsidTr="002B6890">
        <w:tc>
          <w:tcPr>
            <w:tcW w:w="1136" w:type="dxa"/>
          </w:tcPr>
          <w:p w14:paraId="36E82DAC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rent EQ-5D-5L index**</w:t>
            </w:r>
          </w:p>
        </w:tc>
        <w:tc>
          <w:tcPr>
            <w:tcW w:w="1369" w:type="dxa"/>
          </w:tcPr>
          <w:p w14:paraId="042CED90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</w:tcPr>
          <w:p w14:paraId="4AA26B21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37;</w:t>
            </w:r>
          </w:p>
          <w:p w14:paraId="53F4A535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,888 (0.154)</w:t>
            </w:r>
          </w:p>
        </w:tc>
        <w:tc>
          <w:tcPr>
            <w:tcW w:w="1369" w:type="dxa"/>
          </w:tcPr>
          <w:p w14:paraId="6B72C262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22;</w:t>
            </w:r>
          </w:p>
          <w:p w14:paraId="2C982B87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82 (0.126)</w:t>
            </w:r>
          </w:p>
        </w:tc>
        <w:tc>
          <w:tcPr>
            <w:tcW w:w="1369" w:type="dxa"/>
          </w:tcPr>
          <w:p w14:paraId="64CAB2AE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22;</w:t>
            </w:r>
          </w:p>
          <w:p w14:paraId="4F35B8D8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15 (0.198)</w:t>
            </w:r>
          </w:p>
        </w:tc>
        <w:tc>
          <w:tcPr>
            <w:tcW w:w="1369" w:type="dxa"/>
          </w:tcPr>
          <w:p w14:paraId="5B010511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79;</w:t>
            </w:r>
          </w:p>
          <w:p w14:paraId="512C4BC5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15 (0.198)</w:t>
            </w:r>
          </w:p>
        </w:tc>
        <w:tc>
          <w:tcPr>
            <w:tcW w:w="1369" w:type="dxa"/>
          </w:tcPr>
          <w:p w14:paraId="2B63A24E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06;</w:t>
            </w:r>
          </w:p>
          <w:p w14:paraId="285646BB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45 (0.178)</w:t>
            </w:r>
          </w:p>
        </w:tc>
        <w:tc>
          <w:tcPr>
            <w:tcW w:w="1370" w:type="dxa"/>
          </w:tcPr>
          <w:p w14:paraId="10E436D9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22;</w:t>
            </w:r>
          </w:p>
          <w:p w14:paraId="1E18DE2D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46 (0.219)</w:t>
            </w:r>
          </w:p>
        </w:tc>
      </w:tr>
      <w:tr w:rsidR="00442966" w:rsidRPr="007C033E" w14:paraId="01A4F033" w14:textId="77777777" w:rsidTr="002B6890">
        <w:tc>
          <w:tcPr>
            <w:tcW w:w="1136" w:type="dxa"/>
          </w:tcPr>
          <w:p w14:paraId="785F926B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rent happiness (0-</w:t>
            </w:r>
            <w:proofErr w:type="gramStart"/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)*</w:t>
            </w:r>
            <w:proofErr w:type="gramEnd"/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69" w:type="dxa"/>
          </w:tcPr>
          <w:p w14:paraId="05810870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</w:tcPr>
          <w:p w14:paraId="422D6403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0;</w:t>
            </w:r>
          </w:p>
          <w:p w14:paraId="6262B130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2 (2.3)</w:t>
            </w:r>
          </w:p>
        </w:tc>
        <w:tc>
          <w:tcPr>
            <w:tcW w:w="1369" w:type="dxa"/>
          </w:tcPr>
          <w:p w14:paraId="7F346011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0;</w:t>
            </w:r>
          </w:p>
          <w:p w14:paraId="17566005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0 (2.1)</w:t>
            </w:r>
          </w:p>
        </w:tc>
        <w:tc>
          <w:tcPr>
            <w:tcW w:w="1369" w:type="dxa"/>
          </w:tcPr>
          <w:p w14:paraId="67AE4C66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0;</w:t>
            </w:r>
          </w:p>
          <w:p w14:paraId="24B5C1D1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6 (2.2)</w:t>
            </w:r>
          </w:p>
        </w:tc>
        <w:tc>
          <w:tcPr>
            <w:tcW w:w="1369" w:type="dxa"/>
          </w:tcPr>
          <w:p w14:paraId="6BD943D1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0;</w:t>
            </w:r>
          </w:p>
          <w:p w14:paraId="090BA16A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1 (2.4)</w:t>
            </w:r>
          </w:p>
        </w:tc>
        <w:tc>
          <w:tcPr>
            <w:tcW w:w="1369" w:type="dxa"/>
          </w:tcPr>
          <w:p w14:paraId="1E3C15FC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0;</w:t>
            </w:r>
          </w:p>
          <w:p w14:paraId="02241A0D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5 (2.6)</w:t>
            </w:r>
          </w:p>
        </w:tc>
        <w:tc>
          <w:tcPr>
            <w:tcW w:w="1370" w:type="dxa"/>
          </w:tcPr>
          <w:p w14:paraId="3E080C5C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0;</w:t>
            </w:r>
          </w:p>
          <w:p w14:paraId="55CF02A2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7 (2.7)</w:t>
            </w:r>
          </w:p>
        </w:tc>
      </w:tr>
      <w:tr w:rsidR="00442966" w:rsidRPr="007C033E" w14:paraId="78C368E7" w14:textId="77777777" w:rsidTr="002B6890">
        <w:tc>
          <w:tcPr>
            <w:tcW w:w="1136" w:type="dxa"/>
          </w:tcPr>
          <w:p w14:paraId="2F9F84DC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Expected EQ-5D-5L index for age 80**</w:t>
            </w:r>
          </w:p>
        </w:tc>
        <w:tc>
          <w:tcPr>
            <w:tcW w:w="1369" w:type="dxa"/>
          </w:tcPr>
          <w:p w14:paraId="15B8A579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</w:tcPr>
          <w:p w14:paraId="67B0BEC0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40;</w:t>
            </w:r>
          </w:p>
          <w:p w14:paraId="0292BF42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79 (0.304)</w:t>
            </w:r>
          </w:p>
        </w:tc>
        <w:tc>
          <w:tcPr>
            <w:tcW w:w="1369" w:type="dxa"/>
          </w:tcPr>
          <w:p w14:paraId="52BFE732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40;</w:t>
            </w:r>
          </w:p>
          <w:p w14:paraId="2715470E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47 (0.336)</w:t>
            </w:r>
          </w:p>
        </w:tc>
        <w:tc>
          <w:tcPr>
            <w:tcW w:w="1369" w:type="dxa"/>
          </w:tcPr>
          <w:p w14:paraId="76539F0D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30;</w:t>
            </w:r>
          </w:p>
          <w:p w14:paraId="0109B40E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41 (0.334)</w:t>
            </w:r>
          </w:p>
        </w:tc>
        <w:tc>
          <w:tcPr>
            <w:tcW w:w="1369" w:type="dxa"/>
          </w:tcPr>
          <w:p w14:paraId="6C4D3A26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88;</w:t>
            </w:r>
          </w:p>
          <w:p w14:paraId="69BCC56E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64 (0.403)</w:t>
            </w:r>
          </w:p>
        </w:tc>
        <w:tc>
          <w:tcPr>
            <w:tcW w:w="1369" w:type="dxa"/>
          </w:tcPr>
          <w:p w14:paraId="09EEFB7C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93;</w:t>
            </w:r>
          </w:p>
          <w:p w14:paraId="30327474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46 (0.391)</w:t>
            </w:r>
          </w:p>
        </w:tc>
        <w:tc>
          <w:tcPr>
            <w:tcW w:w="1370" w:type="dxa"/>
          </w:tcPr>
          <w:p w14:paraId="1AAA46A8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93;</w:t>
            </w:r>
          </w:p>
          <w:p w14:paraId="11655D92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28 (0.509)</w:t>
            </w:r>
          </w:p>
        </w:tc>
      </w:tr>
      <w:tr w:rsidR="00442966" w:rsidRPr="007C033E" w14:paraId="2CD9A50A" w14:textId="77777777" w:rsidTr="002B6890">
        <w:tc>
          <w:tcPr>
            <w:tcW w:w="1136" w:type="dxa"/>
          </w:tcPr>
          <w:p w14:paraId="7B9C4EF7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pected happiness for age 80**</w:t>
            </w:r>
          </w:p>
        </w:tc>
        <w:tc>
          <w:tcPr>
            <w:tcW w:w="1369" w:type="dxa"/>
          </w:tcPr>
          <w:p w14:paraId="368E4D0C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</w:tcPr>
          <w:p w14:paraId="0C2E8DD2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0;</w:t>
            </w:r>
          </w:p>
          <w:p w14:paraId="71035733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9 (2.4)</w:t>
            </w:r>
          </w:p>
        </w:tc>
        <w:tc>
          <w:tcPr>
            <w:tcW w:w="1369" w:type="dxa"/>
          </w:tcPr>
          <w:p w14:paraId="28353C49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0;</w:t>
            </w:r>
          </w:p>
          <w:p w14:paraId="1D5680A2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6 (2.3)</w:t>
            </w:r>
          </w:p>
        </w:tc>
        <w:tc>
          <w:tcPr>
            <w:tcW w:w="1369" w:type="dxa"/>
          </w:tcPr>
          <w:p w14:paraId="1A917E9A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0;</w:t>
            </w:r>
          </w:p>
          <w:p w14:paraId="5AB292D1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0 (2.4)</w:t>
            </w:r>
          </w:p>
        </w:tc>
        <w:tc>
          <w:tcPr>
            <w:tcW w:w="1369" w:type="dxa"/>
          </w:tcPr>
          <w:p w14:paraId="0FB73099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0;</w:t>
            </w:r>
          </w:p>
          <w:p w14:paraId="01D01ACD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0 (2.9)</w:t>
            </w:r>
          </w:p>
          <w:p w14:paraId="27A0ED4F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</w:tcPr>
          <w:p w14:paraId="63BCCA70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0;</w:t>
            </w:r>
          </w:p>
          <w:p w14:paraId="5CAF1A41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9 (2.9)</w:t>
            </w:r>
          </w:p>
        </w:tc>
        <w:tc>
          <w:tcPr>
            <w:tcW w:w="1370" w:type="dxa"/>
          </w:tcPr>
          <w:p w14:paraId="448F1B36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0;</w:t>
            </w:r>
          </w:p>
          <w:p w14:paraId="4113BA2A" w14:textId="77777777" w:rsidR="00442966" w:rsidRPr="007C033E" w:rsidRDefault="00442966" w:rsidP="002B689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C03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7 (3.6)</w:t>
            </w:r>
          </w:p>
        </w:tc>
      </w:tr>
    </w:tbl>
    <w:p w14:paraId="349D4AEC" w14:textId="77777777" w:rsidR="00442966" w:rsidRPr="007C033E" w:rsidRDefault="00442966" w:rsidP="00442966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C033E">
        <w:rPr>
          <w:rFonts w:ascii="Times New Roman" w:eastAsia="Calibri" w:hAnsi="Times New Roman" w:cs="Times New Roman"/>
          <w:sz w:val="20"/>
          <w:szCs w:val="20"/>
          <w:lang w:val="en-US"/>
        </w:rPr>
        <w:t>*Difference between subgroups is significant p&lt;0,01 (Chi squared)</w:t>
      </w:r>
    </w:p>
    <w:p w14:paraId="3220B76E" w14:textId="20046277" w:rsidR="0046268B" w:rsidRPr="007C033E" w:rsidRDefault="00442966" w:rsidP="009C45A6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7C033E">
        <w:rPr>
          <w:rFonts w:ascii="Times New Roman" w:eastAsia="Calibri" w:hAnsi="Times New Roman" w:cs="Times New Roman"/>
          <w:sz w:val="20"/>
          <w:szCs w:val="20"/>
          <w:lang w:val="en-US"/>
        </w:rPr>
        <w:t>**Age, current EQ-5D-5L index and happiness score, expected EQ-5D-5L and expected happiness score for age 80 years were significantly different (p=0.000) across types of care. (Kruskal-Wallis test)</w:t>
      </w:r>
    </w:p>
    <w:sectPr w:rsidR="0046268B" w:rsidRPr="007C033E" w:rsidSect="009C45A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5DC49F" w14:textId="77777777" w:rsidR="00C21A54" w:rsidRDefault="00C21A54" w:rsidP="00962A9D">
      <w:pPr>
        <w:spacing w:after="0" w:line="240" w:lineRule="auto"/>
      </w:pPr>
      <w:r>
        <w:separator/>
      </w:r>
    </w:p>
  </w:endnote>
  <w:endnote w:type="continuationSeparator" w:id="0">
    <w:p w14:paraId="0B8ABCA8" w14:textId="77777777" w:rsidR="00C21A54" w:rsidRDefault="00C21A54" w:rsidP="00962A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86728469"/>
      <w:docPartObj>
        <w:docPartGallery w:val="Page Numbers (Bottom of Page)"/>
        <w:docPartUnique/>
      </w:docPartObj>
    </w:sdtPr>
    <w:sdtEndPr/>
    <w:sdtContent>
      <w:p w14:paraId="17F424A1" w14:textId="39AC9EAF" w:rsidR="0001073E" w:rsidRDefault="0001073E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71A2" w:rsidRPr="00B471A2">
          <w:rPr>
            <w:noProof/>
            <w:lang w:val="hu-HU"/>
          </w:rPr>
          <w:t>6</w:t>
        </w:r>
        <w:r>
          <w:fldChar w:fldCharType="end"/>
        </w:r>
      </w:p>
    </w:sdtContent>
  </w:sdt>
  <w:p w14:paraId="7A210044" w14:textId="77777777" w:rsidR="0001073E" w:rsidRDefault="0001073E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52F24C" w14:textId="77777777" w:rsidR="00C21A54" w:rsidRDefault="00C21A54" w:rsidP="00962A9D">
      <w:pPr>
        <w:spacing w:after="0" w:line="240" w:lineRule="auto"/>
      </w:pPr>
      <w:r>
        <w:separator/>
      </w:r>
    </w:p>
  </w:footnote>
  <w:footnote w:type="continuationSeparator" w:id="0">
    <w:p w14:paraId="584E06BB" w14:textId="77777777" w:rsidR="00C21A54" w:rsidRDefault="00C21A54" w:rsidP="00962A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EE4DE2"/>
    <w:multiLevelType w:val="hybridMultilevel"/>
    <w:tmpl w:val="CCFEE0B4"/>
    <w:lvl w:ilvl="0" w:tplc="EC921BCC">
      <w:start w:val="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D8407D"/>
    <w:multiLevelType w:val="hybridMultilevel"/>
    <w:tmpl w:val="D4AA3734"/>
    <w:lvl w:ilvl="0" w:tplc="1D40A516">
      <w:start w:val="6"/>
      <w:numFmt w:val="bullet"/>
      <w:lvlText w:val="-"/>
      <w:lvlJc w:val="left"/>
      <w:pPr>
        <w:ind w:left="1920" w:hanging="360"/>
      </w:pPr>
      <w:rPr>
        <w:rFonts w:ascii="Times New Roman" w:eastAsia="Calibr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2" w15:restartNumberingAfterBreak="0">
    <w:nsid w:val="43641AAD"/>
    <w:multiLevelType w:val="hybridMultilevel"/>
    <w:tmpl w:val="60F4EBB8"/>
    <w:lvl w:ilvl="0" w:tplc="071ADF70">
      <w:start w:val="6"/>
      <w:numFmt w:val="bullet"/>
      <w:lvlText w:val="-"/>
      <w:lvlJc w:val="left"/>
      <w:pPr>
        <w:ind w:left="1560" w:hanging="360"/>
      </w:pPr>
      <w:rPr>
        <w:rFonts w:ascii="Times New Roman" w:eastAsia="Calibr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abstractNum w:abstractNumId="3" w15:restartNumberingAfterBreak="0">
    <w:nsid w:val="48506132"/>
    <w:multiLevelType w:val="hybridMultilevel"/>
    <w:tmpl w:val="A00219CC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A04286"/>
    <w:multiLevelType w:val="hybridMultilevel"/>
    <w:tmpl w:val="1116BD06"/>
    <w:lvl w:ilvl="0" w:tplc="B6320F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082452"/>
    <w:multiLevelType w:val="multilevel"/>
    <w:tmpl w:val="938016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601E3838"/>
    <w:multiLevelType w:val="hybridMultilevel"/>
    <w:tmpl w:val="79EA77FC"/>
    <w:lvl w:ilvl="0" w:tplc="111CC776">
      <w:start w:val="6"/>
      <w:numFmt w:val="bullet"/>
      <w:lvlText w:val="-"/>
      <w:lvlJc w:val="left"/>
      <w:pPr>
        <w:ind w:left="1575" w:hanging="360"/>
      </w:pPr>
      <w:rPr>
        <w:rFonts w:ascii="Times New Roman" w:eastAsia="Calibr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2295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3015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735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455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5175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895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615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335" w:hanging="360"/>
      </w:pPr>
      <w:rPr>
        <w:rFonts w:ascii="Wingdings" w:hAnsi="Wingdings" w:hint="default"/>
      </w:rPr>
    </w:lvl>
  </w:abstractNum>
  <w:abstractNum w:abstractNumId="7" w15:restartNumberingAfterBreak="0">
    <w:nsid w:val="646539CA"/>
    <w:multiLevelType w:val="hybridMultilevel"/>
    <w:tmpl w:val="D70A122E"/>
    <w:lvl w:ilvl="0" w:tplc="261C445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4165F5"/>
    <w:multiLevelType w:val="hybridMultilevel"/>
    <w:tmpl w:val="53020752"/>
    <w:lvl w:ilvl="0" w:tplc="2664586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4"/>
  </w:num>
  <w:num w:numId="4">
    <w:abstractNumId w:val="8"/>
  </w:num>
  <w:num w:numId="5">
    <w:abstractNumId w:val="3"/>
  </w:num>
  <w:num w:numId="6">
    <w:abstractNumId w:val="2"/>
  </w:num>
  <w:num w:numId="7">
    <w:abstractNumId w:val="1"/>
  </w:num>
  <w:num w:numId="8">
    <w:abstractNumId w:val="0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MathPhys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d5zdt9kvv99iewrrq5dxr8zz5f2r0wrvr2&quot;&gt;expectations_ref&lt;record-ids&gt;&lt;item&gt;1&lt;/item&gt;&lt;item&gt;3&lt;/item&gt;&lt;item&gt;4&lt;/item&gt;&lt;item&gt;5&lt;/item&gt;&lt;item&gt;7&lt;/item&gt;&lt;item&gt;8&lt;/item&gt;&lt;item&gt;9&lt;/item&gt;&lt;item&gt;11&lt;/item&gt;&lt;item&gt;12&lt;/item&gt;&lt;item&gt;13&lt;/item&gt;&lt;item&gt;14&lt;/item&gt;&lt;item&gt;18&lt;/item&gt;&lt;item&gt;19&lt;/item&gt;&lt;item&gt;20&lt;/item&gt;&lt;item&gt;21&lt;/item&gt;&lt;item&gt;24&lt;/item&gt;&lt;item&gt;25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/record-ids&gt;&lt;/item&gt;&lt;/Libraries&gt;"/>
  </w:docVars>
  <w:rsids>
    <w:rsidRoot w:val="00C12453"/>
    <w:rsid w:val="00002B05"/>
    <w:rsid w:val="00003CC5"/>
    <w:rsid w:val="0000564E"/>
    <w:rsid w:val="00006F52"/>
    <w:rsid w:val="0001073E"/>
    <w:rsid w:val="0001180D"/>
    <w:rsid w:val="0001336F"/>
    <w:rsid w:val="00013693"/>
    <w:rsid w:val="00014AA6"/>
    <w:rsid w:val="00017062"/>
    <w:rsid w:val="0002089F"/>
    <w:rsid w:val="00021932"/>
    <w:rsid w:val="00022060"/>
    <w:rsid w:val="00022855"/>
    <w:rsid w:val="00023092"/>
    <w:rsid w:val="0002314F"/>
    <w:rsid w:val="00023CF8"/>
    <w:rsid w:val="000244B1"/>
    <w:rsid w:val="00024D22"/>
    <w:rsid w:val="00024FC5"/>
    <w:rsid w:val="000274C7"/>
    <w:rsid w:val="00027ACB"/>
    <w:rsid w:val="00030F3B"/>
    <w:rsid w:val="000352A4"/>
    <w:rsid w:val="0004124C"/>
    <w:rsid w:val="00042587"/>
    <w:rsid w:val="00044FAD"/>
    <w:rsid w:val="00046BFE"/>
    <w:rsid w:val="00046D86"/>
    <w:rsid w:val="00050D70"/>
    <w:rsid w:val="0005228E"/>
    <w:rsid w:val="000553B1"/>
    <w:rsid w:val="000572F3"/>
    <w:rsid w:val="00057F37"/>
    <w:rsid w:val="00061D19"/>
    <w:rsid w:val="0006275E"/>
    <w:rsid w:val="00065527"/>
    <w:rsid w:val="00065FB7"/>
    <w:rsid w:val="000674DA"/>
    <w:rsid w:val="00071148"/>
    <w:rsid w:val="00074D43"/>
    <w:rsid w:val="0007520C"/>
    <w:rsid w:val="00075923"/>
    <w:rsid w:val="0007777A"/>
    <w:rsid w:val="00077A8E"/>
    <w:rsid w:val="00085821"/>
    <w:rsid w:val="0008596B"/>
    <w:rsid w:val="000868A0"/>
    <w:rsid w:val="00090BDA"/>
    <w:rsid w:val="00091B83"/>
    <w:rsid w:val="00091DDC"/>
    <w:rsid w:val="00092607"/>
    <w:rsid w:val="00093EFC"/>
    <w:rsid w:val="00094EF2"/>
    <w:rsid w:val="00096333"/>
    <w:rsid w:val="000A31A1"/>
    <w:rsid w:val="000A6E43"/>
    <w:rsid w:val="000B3E62"/>
    <w:rsid w:val="000B63DA"/>
    <w:rsid w:val="000B6983"/>
    <w:rsid w:val="000C2267"/>
    <w:rsid w:val="000C4B31"/>
    <w:rsid w:val="000C56B3"/>
    <w:rsid w:val="000D0149"/>
    <w:rsid w:val="000D22C1"/>
    <w:rsid w:val="000D604E"/>
    <w:rsid w:val="000D7904"/>
    <w:rsid w:val="000D792A"/>
    <w:rsid w:val="000E5200"/>
    <w:rsid w:val="000F021F"/>
    <w:rsid w:val="000F2433"/>
    <w:rsid w:val="000F24F3"/>
    <w:rsid w:val="000F2CF1"/>
    <w:rsid w:val="000F3FCF"/>
    <w:rsid w:val="000F4948"/>
    <w:rsid w:val="000F6F37"/>
    <w:rsid w:val="00101557"/>
    <w:rsid w:val="001029B4"/>
    <w:rsid w:val="0010430A"/>
    <w:rsid w:val="00107C86"/>
    <w:rsid w:val="001114EE"/>
    <w:rsid w:val="00112A09"/>
    <w:rsid w:val="0011562E"/>
    <w:rsid w:val="00117426"/>
    <w:rsid w:val="00117EC5"/>
    <w:rsid w:val="001203F8"/>
    <w:rsid w:val="001206B1"/>
    <w:rsid w:val="00123571"/>
    <w:rsid w:val="00126A7A"/>
    <w:rsid w:val="00126FBD"/>
    <w:rsid w:val="00130453"/>
    <w:rsid w:val="00130CC4"/>
    <w:rsid w:val="0013448D"/>
    <w:rsid w:val="00134EED"/>
    <w:rsid w:val="001357D8"/>
    <w:rsid w:val="0013581F"/>
    <w:rsid w:val="00136AB5"/>
    <w:rsid w:val="0014187E"/>
    <w:rsid w:val="001420D8"/>
    <w:rsid w:val="001422B9"/>
    <w:rsid w:val="001434FD"/>
    <w:rsid w:val="00144B8C"/>
    <w:rsid w:val="00146A69"/>
    <w:rsid w:val="0015406C"/>
    <w:rsid w:val="00154746"/>
    <w:rsid w:val="001561B5"/>
    <w:rsid w:val="00157695"/>
    <w:rsid w:val="0016064E"/>
    <w:rsid w:val="0016340A"/>
    <w:rsid w:val="00166A49"/>
    <w:rsid w:val="00166C11"/>
    <w:rsid w:val="00167B41"/>
    <w:rsid w:val="001711C1"/>
    <w:rsid w:val="001718FB"/>
    <w:rsid w:val="00171964"/>
    <w:rsid w:val="001726ED"/>
    <w:rsid w:val="00172A55"/>
    <w:rsid w:val="00174112"/>
    <w:rsid w:val="00175099"/>
    <w:rsid w:val="001766B9"/>
    <w:rsid w:val="00180B25"/>
    <w:rsid w:val="0019017E"/>
    <w:rsid w:val="00190235"/>
    <w:rsid w:val="001912C4"/>
    <w:rsid w:val="00191C65"/>
    <w:rsid w:val="001949B7"/>
    <w:rsid w:val="001A027F"/>
    <w:rsid w:val="001A0391"/>
    <w:rsid w:val="001A0914"/>
    <w:rsid w:val="001A0F04"/>
    <w:rsid w:val="001A292D"/>
    <w:rsid w:val="001B211F"/>
    <w:rsid w:val="001B48B2"/>
    <w:rsid w:val="001C18F4"/>
    <w:rsid w:val="001C51A6"/>
    <w:rsid w:val="001C55F2"/>
    <w:rsid w:val="001C6341"/>
    <w:rsid w:val="001D227E"/>
    <w:rsid w:val="001D26F3"/>
    <w:rsid w:val="001D2C90"/>
    <w:rsid w:val="001D6FD2"/>
    <w:rsid w:val="001D71A1"/>
    <w:rsid w:val="001E259F"/>
    <w:rsid w:val="001E4F76"/>
    <w:rsid w:val="001E582B"/>
    <w:rsid w:val="001E6ADF"/>
    <w:rsid w:val="001E70F4"/>
    <w:rsid w:val="001F77B9"/>
    <w:rsid w:val="001F77D0"/>
    <w:rsid w:val="001F7D97"/>
    <w:rsid w:val="0020001B"/>
    <w:rsid w:val="002012D8"/>
    <w:rsid w:val="00203406"/>
    <w:rsid w:val="00206A75"/>
    <w:rsid w:val="00213C6C"/>
    <w:rsid w:val="00215F06"/>
    <w:rsid w:val="00216FF1"/>
    <w:rsid w:val="00217170"/>
    <w:rsid w:val="00217A16"/>
    <w:rsid w:val="00220123"/>
    <w:rsid w:val="00221C80"/>
    <w:rsid w:val="00222FFB"/>
    <w:rsid w:val="00223D2B"/>
    <w:rsid w:val="00230923"/>
    <w:rsid w:val="002312BE"/>
    <w:rsid w:val="00233087"/>
    <w:rsid w:val="0023459D"/>
    <w:rsid w:val="00234C97"/>
    <w:rsid w:val="00235900"/>
    <w:rsid w:val="002405ED"/>
    <w:rsid w:val="002413CF"/>
    <w:rsid w:val="00241F47"/>
    <w:rsid w:val="00242E22"/>
    <w:rsid w:val="00244649"/>
    <w:rsid w:val="002478E2"/>
    <w:rsid w:val="00251FBD"/>
    <w:rsid w:val="00253FF4"/>
    <w:rsid w:val="00254389"/>
    <w:rsid w:val="00254C4D"/>
    <w:rsid w:val="00255475"/>
    <w:rsid w:val="0026021E"/>
    <w:rsid w:val="00261743"/>
    <w:rsid w:val="002630A7"/>
    <w:rsid w:val="00263611"/>
    <w:rsid w:val="00265969"/>
    <w:rsid w:val="00265F61"/>
    <w:rsid w:val="00266847"/>
    <w:rsid w:val="00270753"/>
    <w:rsid w:val="0027686A"/>
    <w:rsid w:val="00277D7C"/>
    <w:rsid w:val="002846EC"/>
    <w:rsid w:val="0028472B"/>
    <w:rsid w:val="00287169"/>
    <w:rsid w:val="002904A3"/>
    <w:rsid w:val="00292295"/>
    <w:rsid w:val="002946FA"/>
    <w:rsid w:val="002952E0"/>
    <w:rsid w:val="00296438"/>
    <w:rsid w:val="002965E8"/>
    <w:rsid w:val="00297596"/>
    <w:rsid w:val="002A51E1"/>
    <w:rsid w:val="002B1B31"/>
    <w:rsid w:val="002B3D2A"/>
    <w:rsid w:val="002B65E5"/>
    <w:rsid w:val="002B67D7"/>
    <w:rsid w:val="002B6E54"/>
    <w:rsid w:val="002B71C1"/>
    <w:rsid w:val="002C1AA9"/>
    <w:rsid w:val="002C52CF"/>
    <w:rsid w:val="002C60FC"/>
    <w:rsid w:val="002C6137"/>
    <w:rsid w:val="002D083B"/>
    <w:rsid w:val="002D168B"/>
    <w:rsid w:val="002D3C8F"/>
    <w:rsid w:val="002D63DF"/>
    <w:rsid w:val="002D7F84"/>
    <w:rsid w:val="002E0869"/>
    <w:rsid w:val="002E0DE5"/>
    <w:rsid w:val="002E1842"/>
    <w:rsid w:val="002E41DE"/>
    <w:rsid w:val="002E4C24"/>
    <w:rsid w:val="002E7ED8"/>
    <w:rsid w:val="002F5F9C"/>
    <w:rsid w:val="002F629E"/>
    <w:rsid w:val="002F7D6E"/>
    <w:rsid w:val="0030586A"/>
    <w:rsid w:val="00305E9D"/>
    <w:rsid w:val="00307B6C"/>
    <w:rsid w:val="0031058E"/>
    <w:rsid w:val="003126CD"/>
    <w:rsid w:val="003127E2"/>
    <w:rsid w:val="00313270"/>
    <w:rsid w:val="00313480"/>
    <w:rsid w:val="003168A3"/>
    <w:rsid w:val="00317E69"/>
    <w:rsid w:val="003205CC"/>
    <w:rsid w:val="0032165C"/>
    <w:rsid w:val="00321AAC"/>
    <w:rsid w:val="00321FA9"/>
    <w:rsid w:val="00322EFD"/>
    <w:rsid w:val="003330CB"/>
    <w:rsid w:val="00335ED6"/>
    <w:rsid w:val="00346CA8"/>
    <w:rsid w:val="00351B95"/>
    <w:rsid w:val="00352B57"/>
    <w:rsid w:val="00353D98"/>
    <w:rsid w:val="003555B7"/>
    <w:rsid w:val="00357DAD"/>
    <w:rsid w:val="00364497"/>
    <w:rsid w:val="00364A83"/>
    <w:rsid w:val="00364C41"/>
    <w:rsid w:val="00365C8E"/>
    <w:rsid w:val="00367D57"/>
    <w:rsid w:val="00371502"/>
    <w:rsid w:val="003727CC"/>
    <w:rsid w:val="0037450F"/>
    <w:rsid w:val="003748AE"/>
    <w:rsid w:val="00374AE0"/>
    <w:rsid w:val="003766C8"/>
    <w:rsid w:val="00381981"/>
    <w:rsid w:val="003876F1"/>
    <w:rsid w:val="00392B28"/>
    <w:rsid w:val="003950BB"/>
    <w:rsid w:val="00397528"/>
    <w:rsid w:val="003A00AD"/>
    <w:rsid w:val="003A1534"/>
    <w:rsid w:val="003A285D"/>
    <w:rsid w:val="003A3235"/>
    <w:rsid w:val="003A39C8"/>
    <w:rsid w:val="003A3DF9"/>
    <w:rsid w:val="003A63CA"/>
    <w:rsid w:val="003A69CA"/>
    <w:rsid w:val="003A7B9F"/>
    <w:rsid w:val="003B44BB"/>
    <w:rsid w:val="003B758B"/>
    <w:rsid w:val="003B7DE2"/>
    <w:rsid w:val="003C3E35"/>
    <w:rsid w:val="003C47B0"/>
    <w:rsid w:val="003C7411"/>
    <w:rsid w:val="003C7819"/>
    <w:rsid w:val="003C7C10"/>
    <w:rsid w:val="003D3316"/>
    <w:rsid w:val="003D33FB"/>
    <w:rsid w:val="003D365C"/>
    <w:rsid w:val="003D3C08"/>
    <w:rsid w:val="003D510F"/>
    <w:rsid w:val="003D599E"/>
    <w:rsid w:val="003E0409"/>
    <w:rsid w:val="003E3A1E"/>
    <w:rsid w:val="003E3BFE"/>
    <w:rsid w:val="003E7D43"/>
    <w:rsid w:val="003E7DB7"/>
    <w:rsid w:val="003F0791"/>
    <w:rsid w:val="003F0D11"/>
    <w:rsid w:val="003F2856"/>
    <w:rsid w:val="003F308E"/>
    <w:rsid w:val="003F7D4A"/>
    <w:rsid w:val="0040550E"/>
    <w:rsid w:val="00405BD8"/>
    <w:rsid w:val="00405F4B"/>
    <w:rsid w:val="00411E42"/>
    <w:rsid w:val="00413268"/>
    <w:rsid w:val="00415949"/>
    <w:rsid w:val="00415D94"/>
    <w:rsid w:val="00416563"/>
    <w:rsid w:val="00416E97"/>
    <w:rsid w:val="004170CE"/>
    <w:rsid w:val="0041730F"/>
    <w:rsid w:val="00420B4B"/>
    <w:rsid w:val="00420ED4"/>
    <w:rsid w:val="004213A0"/>
    <w:rsid w:val="004213C9"/>
    <w:rsid w:val="00421CFA"/>
    <w:rsid w:val="00425DAD"/>
    <w:rsid w:val="00426AFE"/>
    <w:rsid w:val="00427ABC"/>
    <w:rsid w:val="004327A1"/>
    <w:rsid w:val="004335DE"/>
    <w:rsid w:val="00434B44"/>
    <w:rsid w:val="004368A6"/>
    <w:rsid w:val="00442757"/>
    <w:rsid w:val="00442966"/>
    <w:rsid w:val="00442CB1"/>
    <w:rsid w:val="00442E74"/>
    <w:rsid w:val="00444134"/>
    <w:rsid w:val="00444752"/>
    <w:rsid w:val="0044566A"/>
    <w:rsid w:val="0045038B"/>
    <w:rsid w:val="00450E5E"/>
    <w:rsid w:val="004532A0"/>
    <w:rsid w:val="004533E7"/>
    <w:rsid w:val="00454E09"/>
    <w:rsid w:val="0045549D"/>
    <w:rsid w:val="004569C4"/>
    <w:rsid w:val="00457C33"/>
    <w:rsid w:val="00460334"/>
    <w:rsid w:val="004603E6"/>
    <w:rsid w:val="004609D9"/>
    <w:rsid w:val="00460E6A"/>
    <w:rsid w:val="004610C0"/>
    <w:rsid w:val="00462085"/>
    <w:rsid w:val="0046268B"/>
    <w:rsid w:val="00462CE7"/>
    <w:rsid w:val="00464E83"/>
    <w:rsid w:val="0046605A"/>
    <w:rsid w:val="0047061A"/>
    <w:rsid w:val="00470EF4"/>
    <w:rsid w:val="0047221D"/>
    <w:rsid w:val="00473CC9"/>
    <w:rsid w:val="00473D52"/>
    <w:rsid w:val="00475184"/>
    <w:rsid w:val="004765A4"/>
    <w:rsid w:val="00480BEC"/>
    <w:rsid w:val="004824FE"/>
    <w:rsid w:val="00483803"/>
    <w:rsid w:val="00487CE2"/>
    <w:rsid w:val="00490045"/>
    <w:rsid w:val="00494922"/>
    <w:rsid w:val="00495B56"/>
    <w:rsid w:val="004A1591"/>
    <w:rsid w:val="004A2043"/>
    <w:rsid w:val="004A3E9B"/>
    <w:rsid w:val="004A4823"/>
    <w:rsid w:val="004A4907"/>
    <w:rsid w:val="004A52A6"/>
    <w:rsid w:val="004A5302"/>
    <w:rsid w:val="004B1138"/>
    <w:rsid w:val="004B30C7"/>
    <w:rsid w:val="004B356C"/>
    <w:rsid w:val="004B3BB1"/>
    <w:rsid w:val="004B4681"/>
    <w:rsid w:val="004B4BF6"/>
    <w:rsid w:val="004B512C"/>
    <w:rsid w:val="004B5166"/>
    <w:rsid w:val="004B59C6"/>
    <w:rsid w:val="004B5C45"/>
    <w:rsid w:val="004B6A65"/>
    <w:rsid w:val="004C04E7"/>
    <w:rsid w:val="004C105C"/>
    <w:rsid w:val="004C1243"/>
    <w:rsid w:val="004C1A75"/>
    <w:rsid w:val="004C2542"/>
    <w:rsid w:val="004D031E"/>
    <w:rsid w:val="004D06ED"/>
    <w:rsid w:val="004D0B4F"/>
    <w:rsid w:val="004D163F"/>
    <w:rsid w:val="004D2F77"/>
    <w:rsid w:val="004D3783"/>
    <w:rsid w:val="004D4386"/>
    <w:rsid w:val="004E023C"/>
    <w:rsid w:val="004E1FC8"/>
    <w:rsid w:val="004E20E8"/>
    <w:rsid w:val="004E330B"/>
    <w:rsid w:val="004E33CC"/>
    <w:rsid w:val="004E43A9"/>
    <w:rsid w:val="004E45A6"/>
    <w:rsid w:val="004E6B34"/>
    <w:rsid w:val="004E6BCE"/>
    <w:rsid w:val="004E7A27"/>
    <w:rsid w:val="004E7CBE"/>
    <w:rsid w:val="004F1DB1"/>
    <w:rsid w:val="004F3F1F"/>
    <w:rsid w:val="004F5A69"/>
    <w:rsid w:val="004F632D"/>
    <w:rsid w:val="004F7A8F"/>
    <w:rsid w:val="0050379E"/>
    <w:rsid w:val="005037EA"/>
    <w:rsid w:val="00505955"/>
    <w:rsid w:val="00513285"/>
    <w:rsid w:val="00515AC7"/>
    <w:rsid w:val="00516375"/>
    <w:rsid w:val="00517C44"/>
    <w:rsid w:val="00520250"/>
    <w:rsid w:val="00520301"/>
    <w:rsid w:val="00522BA3"/>
    <w:rsid w:val="0052537C"/>
    <w:rsid w:val="00525F37"/>
    <w:rsid w:val="0053019D"/>
    <w:rsid w:val="005314F2"/>
    <w:rsid w:val="00532A2A"/>
    <w:rsid w:val="00534808"/>
    <w:rsid w:val="00534A26"/>
    <w:rsid w:val="005427B3"/>
    <w:rsid w:val="005428A3"/>
    <w:rsid w:val="005460FA"/>
    <w:rsid w:val="00546689"/>
    <w:rsid w:val="005475C0"/>
    <w:rsid w:val="00550954"/>
    <w:rsid w:val="00550AD8"/>
    <w:rsid w:val="00551216"/>
    <w:rsid w:val="00557877"/>
    <w:rsid w:val="0055794D"/>
    <w:rsid w:val="00560622"/>
    <w:rsid w:val="00561164"/>
    <w:rsid w:val="00570F17"/>
    <w:rsid w:val="00572024"/>
    <w:rsid w:val="0057649F"/>
    <w:rsid w:val="0058450B"/>
    <w:rsid w:val="0058454E"/>
    <w:rsid w:val="0058710B"/>
    <w:rsid w:val="0059112D"/>
    <w:rsid w:val="00593C0C"/>
    <w:rsid w:val="00594BD9"/>
    <w:rsid w:val="005A1833"/>
    <w:rsid w:val="005A3E90"/>
    <w:rsid w:val="005A3F02"/>
    <w:rsid w:val="005A6EED"/>
    <w:rsid w:val="005B09FF"/>
    <w:rsid w:val="005B3507"/>
    <w:rsid w:val="005B6309"/>
    <w:rsid w:val="005B7363"/>
    <w:rsid w:val="005C07B3"/>
    <w:rsid w:val="005C166A"/>
    <w:rsid w:val="005C1E37"/>
    <w:rsid w:val="005C2F9F"/>
    <w:rsid w:val="005C5841"/>
    <w:rsid w:val="005C6ADA"/>
    <w:rsid w:val="005D21BC"/>
    <w:rsid w:val="005D224D"/>
    <w:rsid w:val="005D2285"/>
    <w:rsid w:val="005D24E2"/>
    <w:rsid w:val="005D2A4D"/>
    <w:rsid w:val="005D56D0"/>
    <w:rsid w:val="005E7489"/>
    <w:rsid w:val="005F1C7E"/>
    <w:rsid w:val="005F2480"/>
    <w:rsid w:val="005F3793"/>
    <w:rsid w:val="005F39DA"/>
    <w:rsid w:val="005F3B79"/>
    <w:rsid w:val="006000CB"/>
    <w:rsid w:val="0060028A"/>
    <w:rsid w:val="006026B0"/>
    <w:rsid w:val="0060278F"/>
    <w:rsid w:val="006067A0"/>
    <w:rsid w:val="00606808"/>
    <w:rsid w:val="00610364"/>
    <w:rsid w:val="006152FC"/>
    <w:rsid w:val="00617059"/>
    <w:rsid w:val="0062062F"/>
    <w:rsid w:val="006215A9"/>
    <w:rsid w:val="00622E02"/>
    <w:rsid w:val="006241FE"/>
    <w:rsid w:val="00624AC3"/>
    <w:rsid w:val="0062771E"/>
    <w:rsid w:val="0063020D"/>
    <w:rsid w:val="00636AB7"/>
    <w:rsid w:val="006373A2"/>
    <w:rsid w:val="006379EB"/>
    <w:rsid w:val="00640836"/>
    <w:rsid w:val="00641009"/>
    <w:rsid w:val="0064177F"/>
    <w:rsid w:val="00643EF5"/>
    <w:rsid w:val="00643F42"/>
    <w:rsid w:val="00644297"/>
    <w:rsid w:val="0064475C"/>
    <w:rsid w:val="00644E72"/>
    <w:rsid w:val="006456C6"/>
    <w:rsid w:val="006528C8"/>
    <w:rsid w:val="006543D2"/>
    <w:rsid w:val="0066069D"/>
    <w:rsid w:val="0066205D"/>
    <w:rsid w:val="00662FC4"/>
    <w:rsid w:val="00664E26"/>
    <w:rsid w:val="006676E7"/>
    <w:rsid w:val="00670DB2"/>
    <w:rsid w:val="0067354D"/>
    <w:rsid w:val="0067396A"/>
    <w:rsid w:val="00675F1F"/>
    <w:rsid w:val="00680F63"/>
    <w:rsid w:val="006824A3"/>
    <w:rsid w:val="00684E7A"/>
    <w:rsid w:val="00685739"/>
    <w:rsid w:val="00685B60"/>
    <w:rsid w:val="00686F6F"/>
    <w:rsid w:val="00691A32"/>
    <w:rsid w:val="00692B9E"/>
    <w:rsid w:val="006972C2"/>
    <w:rsid w:val="006A28B7"/>
    <w:rsid w:val="006A3491"/>
    <w:rsid w:val="006A583A"/>
    <w:rsid w:val="006A5A9F"/>
    <w:rsid w:val="006A6301"/>
    <w:rsid w:val="006A7C16"/>
    <w:rsid w:val="006B174C"/>
    <w:rsid w:val="006B2289"/>
    <w:rsid w:val="006B40D6"/>
    <w:rsid w:val="006B68F5"/>
    <w:rsid w:val="006B7045"/>
    <w:rsid w:val="006C1629"/>
    <w:rsid w:val="006C1756"/>
    <w:rsid w:val="006C1F47"/>
    <w:rsid w:val="006C209B"/>
    <w:rsid w:val="006C733D"/>
    <w:rsid w:val="006D1AC0"/>
    <w:rsid w:val="006D3127"/>
    <w:rsid w:val="006D57B8"/>
    <w:rsid w:val="006D59FB"/>
    <w:rsid w:val="006D6250"/>
    <w:rsid w:val="006E1A51"/>
    <w:rsid w:val="006E4A1A"/>
    <w:rsid w:val="006E5EFE"/>
    <w:rsid w:val="006E61EB"/>
    <w:rsid w:val="006E68AC"/>
    <w:rsid w:val="006E6E47"/>
    <w:rsid w:val="006E6EC2"/>
    <w:rsid w:val="006F07AF"/>
    <w:rsid w:val="006F4926"/>
    <w:rsid w:val="006F54E8"/>
    <w:rsid w:val="00701AD9"/>
    <w:rsid w:val="00702ADD"/>
    <w:rsid w:val="0070642F"/>
    <w:rsid w:val="00706FF7"/>
    <w:rsid w:val="00707DF5"/>
    <w:rsid w:val="00710733"/>
    <w:rsid w:val="00710850"/>
    <w:rsid w:val="00711D18"/>
    <w:rsid w:val="00713266"/>
    <w:rsid w:val="0071346E"/>
    <w:rsid w:val="00715769"/>
    <w:rsid w:val="007162F4"/>
    <w:rsid w:val="00721D7A"/>
    <w:rsid w:val="0072596A"/>
    <w:rsid w:val="00725D77"/>
    <w:rsid w:val="007260CC"/>
    <w:rsid w:val="007266A3"/>
    <w:rsid w:val="007269D9"/>
    <w:rsid w:val="007275F4"/>
    <w:rsid w:val="007322B9"/>
    <w:rsid w:val="00733261"/>
    <w:rsid w:val="00740C18"/>
    <w:rsid w:val="00744509"/>
    <w:rsid w:val="00751266"/>
    <w:rsid w:val="0075264E"/>
    <w:rsid w:val="00752809"/>
    <w:rsid w:val="00753ACD"/>
    <w:rsid w:val="00756044"/>
    <w:rsid w:val="0075612F"/>
    <w:rsid w:val="00756721"/>
    <w:rsid w:val="00760170"/>
    <w:rsid w:val="0076259E"/>
    <w:rsid w:val="00762885"/>
    <w:rsid w:val="007655DA"/>
    <w:rsid w:val="0076610D"/>
    <w:rsid w:val="0076763D"/>
    <w:rsid w:val="00770E7D"/>
    <w:rsid w:val="00771E44"/>
    <w:rsid w:val="00772E6C"/>
    <w:rsid w:val="00773106"/>
    <w:rsid w:val="00773BAC"/>
    <w:rsid w:val="00776708"/>
    <w:rsid w:val="007809DB"/>
    <w:rsid w:val="007838FD"/>
    <w:rsid w:val="00784D2A"/>
    <w:rsid w:val="00784F84"/>
    <w:rsid w:val="00785F1F"/>
    <w:rsid w:val="00790563"/>
    <w:rsid w:val="007908D6"/>
    <w:rsid w:val="00791944"/>
    <w:rsid w:val="0079712B"/>
    <w:rsid w:val="007A0E77"/>
    <w:rsid w:val="007A22DB"/>
    <w:rsid w:val="007A2EDE"/>
    <w:rsid w:val="007A30B5"/>
    <w:rsid w:val="007A47E2"/>
    <w:rsid w:val="007A5381"/>
    <w:rsid w:val="007A59CF"/>
    <w:rsid w:val="007A6E24"/>
    <w:rsid w:val="007A6E3D"/>
    <w:rsid w:val="007A717C"/>
    <w:rsid w:val="007A7CCA"/>
    <w:rsid w:val="007B2C5B"/>
    <w:rsid w:val="007B43B6"/>
    <w:rsid w:val="007B664E"/>
    <w:rsid w:val="007B748C"/>
    <w:rsid w:val="007C0204"/>
    <w:rsid w:val="007C02E5"/>
    <w:rsid w:val="007C033E"/>
    <w:rsid w:val="007C11A0"/>
    <w:rsid w:val="007C3E59"/>
    <w:rsid w:val="007C40AF"/>
    <w:rsid w:val="007C4CEC"/>
    <w:rsid w:val="007C59CA"/>
    <w:rsid w:val="007C6E25"/>
    <w:rsid w:val="007C7F8B"/>
    <w:rsid w:val="007D1790"/>
    <w:rsid w:val="007D3298"/>
    <w:rsid w:val="007D4557"/>
    <w:rsid w:val="007D4586"/>
    <w:rsid w:val="007D6418"/>
    <w:rsid w:val="007D6AEB"/>
    <w:rsid w:val="007D6B9A"/>
    <w:rsid w:val="007E0A63"/>
    <w:rsid w:val="007E2D06"/>
    <w:rsid w:val="007E450E"/>
    <w:rsid w:val="007E4C75"/>
    <w:rsid w:val="007E6F3B"/>
    <w:rsid w:val="007F2644"/>
    <w:rsid w:val="007F7406"/>
    <w:rsid w:val="008013DA"/>
    <w:rsid w:val="00801B3A"/>
    <w:rsid w:val="00801D90"/>
    <w:rsid w:val="00802040"/>
    <w:rsid w:val="008023F2"/>
    <w:rsid w:val="0080396D"/>
    <w:rsid w:val="0080503E"/>
    <w:rsid w:val="00805329"/>
    <w:rsid w:val="008062D8"/>
    <w:rsid w:val="00807A29"/>
    <w:rsid w:val="00813239"/>
    <w:rsid w:val="008134EC"/>
    <w:rsid w:val="00814BCF"/>
    <w:rsid w:val="00816294"/>
    <w:rsid w:val="00816E89"/>
    <w:rsid w:val="00821484"/>
    <w:rsid w:val="008215BC"/>
    <w:rsid w:val="008252FF"/>
    <w:rsid w:val="00830C02"/>
    <w:rsid w:val="008313AF"/>
    <w:rsid w:val="00831ED0"/>
    <w:rsid w:val="00832183"/>
    <w:rsid w:val="00832499"/>
    <w:rsid w:val="008357F0"/>
    <w:rsid w:val="00835DD0"/>
    <w:rsid w:val="008376D9"/>
    <w:rsid w:val="00843FBC"/>
    <w:rsid w:val="008447B9"/>
    <w:rsid w:val="0084568A"/>
    <w:rsid w:val="00854F0E"/>
    <w:rsid w:val="00855F1F"/>
    <w:rsid w:val="00860169"/>
    <w:rsid w:val="00860F09"/>
    <w:rsid w:val="00862297"/>
    <w:rsid w:val="008637D1"/>
    <w:rsid w:val="00864F9D"/>
    <w:rsid w:val="0086579D"/>
    <w:rsid w:val="008718F4"/>
    <w:rsid w:val="0087353B"/>
    <w:rsid w:val="008737F0"/>
    <w:rsid w:val="00881E97"/>
    <w:rsid w:val="0088326C"/>
    <w:rsid w:val="00886299"/>
    <w:rsid w:val="00887CFE"/>
    <w:rsid w:val="0089289E"/>
    <w:rsid w:val="0089304A"/>
    <w:rsid w:val="008948CF"/>
    <w:rsid w:val="00895BF4"/>
    <w:rsid w:val="00895F61"/>
    <w:rsid w:val="00896D10"/>
    <w:rsid w:val="008A1FDE"/>
    <w:rsid w:val="008A2267"/>
    <w:rsid w:val="008A2E98"/>
    <w:rsid w:val="008B37FE"/>
    <w:rsid w:val="008B388D"/>
    <w:rsid w:val="008B448D"/>
    <w:rsid w:val="008B4700"/>
    <w:rsid w:val="008B5501"/>
    <w:rsid w:val="008B6A39"/>
    <w:rsid w:val="008B7EC9"/>
    <w:rsid w:val="008C1008"/>
    <w:rsid w:val="008C1B77"/>
    <w:rsid w:val="008D196F"/>
    <w:rsid w:val="008D2455"/>
    <w:rsid w:val="008D3BB7"/>
    <w:rsid w:val="008D56BB"/>
    <w:rsid w:val="008D5D62"/>
    <w:rsid w:val="008E22E9"/>
    <w:rsid w:val="008E2AC7"/>
    <w:rsid w:val="008E3657"/>
    <w:rsid w:val="008E4F60"/>
    <w:rsid w:val="008E7CF4"/>
    <w:rsid w:val="008F041B"/>
    <w:rsid w:val="008F1D01"/>
    <w:rsid w:val="008F26FA"/>
    <w:rsid w:val="008F44CF"/>
    <w:rsid w:val="008F7DEB"/>
    <w:rsid w:val="0090072B"/>
    <w:rsid w:val="009021AB"/>
    <w:rsid w:val="009027E3"/>
    <w:rsid w:val="009046E4"/>
    <w:rsid w:val="00904BA8"/>
    <w:rsid w:val="00904BBA"/>
    <w:rsid w:val="009104B0"/>
    <w:rsid w:val="00915659"/>
    <w:rsid w:val="00922806"/>
    <w:rsid w:val="009240D6"/>
    <w:rsid w:val="00924E1D"/>
    <w:rsid w:val="00930360"/>
    <w:rsid w:val="00930F15"/>
    <w:rsid w:val="0093154D"/>
    <w:rsid w:val="00931574"/>
    <w:rsid w:val="009336A6"/>
    <w:rsid w:val="009338E7"/>
    <w:rsid w:val="00934408"/>
    <w:rsid w:val="00934BA5"/>
    <w:rsid w:val="009363B2"/>
    <w:rsid w:val="0093640B"/>
    <w:rsid w:val="009408E8"/>
    <w:rsid w:val="00942FB1"/>
    <w:rsid w:val="0094362E"/>
    <w:rsid w:val="00946E54"/>
    <w:rsid w:val="009528BE"/>
    <w:rsid w:val="00952DF4"/>
    <w:rsid w:val="00954AED"/>
    <w:rsid w:val="00955626"/>
    <w:rsid w:val="0095609E"/>
    <w:rsid w:val="00957028"/>
    <w:rsid w:val="00957150"/>
    <w:rsid w:val="0096088E"/>
    <w:rsid w:val="009611F9"/>
    <w:rsid w:val="0096285A"/>
    <w:rsid w:val="00962A9D"/>
    <w:rsid w:val="00963B2C"/>
    <w:rsid w:val="009649A6"/>
    <w:rsid w:val="00967115"/>
    <w:rsid w:val="00972C26"/>
    <w:rsid w:val="00972E84"/>
    <w:rsid w:val="00974CF1"/>
    <w:rsid w:val="00976B08"/>
    <w:rsid w:val="0098350D"/>
    <w:rsid w:val="00983549"/>
    <w:rsid w:val="00984936"/>
    <w:rsid w:val="00987E60"/>
    <w:rsid w:val="00990F32"/>
    <w:rsid w:val="00991908"/>
    <w:rsid w:val="00992301"/>
    <w:rsid w:val="0099250C"/>
    <w:rsid w:val="00994839"/>
    <w:rsid w:val="00996607"/>
    <w:rsid w:val="009A2D04"/>
    <w:rsid w:val="009A32FA"/>
    <w:rsid w:val="009A472B"/>
    <w:rsid w:val="009A5C99"/>
    <w:rsid w:val="009A5DD6"/>
    <w:rsid w:val="009A6411"/>
    <w:rsid w:val="009A7D43"/>
    <w:rsid w:val="009B034E"/>
    <w:rsid w:val="009B1D64"/>
    <w:rsid w:val="009B3646"/>
    <w:rsid w:val="009B3C76"/>
    <w:rsid w:val="009B43FA"/>
    <w:rsid w:val="009B605D"/>
    <w:rsid w:val="009B6B10"/>
    <w:rsid w:val="009C02EB"/>
    <w:rsid w:val="009C45A6"/>
    <w:rsid w:val="009C5459"/>
    <w:rsid w:val="009C7282"/>
    <w:rsid w:val="009D18B1"/>
    <w:rsid w:val="009D26D1"/>
    <w:rsid w:val="009D39D0"/>
    <w:rsid w:val="009D487C"/>
    <w:rsid w:val="009D51A0"/>
    <w:rsid w:val="009D65F0"/>
    <w:rsid w:val="009D705F"/>
    <w:rsid w:val="009D7E96"/>
    <w:rsid w:val="009E06D4"/>
    <w:rsid w:val="009E197A"/>
    <w:rsid w:val="009E1AAB"/>
    <w:rsid w:val="009E2326"/>
    <w:rsid w:val="009E4813"/>
    <w:rsid w:val="009E57F5"/>
    <w:rsid w:val="009E61BC"/>
    <w:rsid w:val="009E685D"/>
    <w:rsid w:val="009E7F98"/>
    <w:rsid w:val="009F062F"/>
    <w:rsid w:val="009F1737"/>
    <w:rsid w:val="009F2138"/>
    <w:rsid w:val="009F65F2"/>
    <w:rsid w:val="009F7B8C"/>
    <w:rsid w:val="00A04532"/>
    <w:rsid w:val="00A04D1E"/>
    <w:rsid w:val="00A066A3"/>
    <w:rsid w:val="00A13D50"/>
    <w:rsid w:val="00A16354"/>
    <w:rsid w:val="00A16937"/>
    <w:rsid w:val="00A169AF"/>
    <w:rsid w:val="00A1734E"/>
    <w:rsid w:val="00A20E7B"/>
    <w:rsid w:val="00A2191F"/>
    <w:rsid w:val="00A22963"/>
    <w:rsid w:val="00A24CED"/>
    <w:rsid w:val="00A26471"/>
    <w:rsid w:val="00A35115"/>
    <w:rsid w:val="00A37B58"/>
    <w:rsid w:val="00A4400C"/>
    <w:rsid w:val="00A44865"/>
    <w:rsid w:val="00A4503E"/>
    <w:rsid w:val="00A465B2"/>
    <w:rsid w:val="00A47D6B"/>
    <w:rsid w:val="00A5030F"/>
    <w:rsid w:val="00A5070A"/>
    <w:rsid w:val="00A5294C"/>
    <w:rsid w:val="00A5385F"/>
    <w:rsid w:val="00A54BB8"/>
    <w:rsid w:val="00A55489"/>
    <w:rsid w:val="00A56810"/>
    <w:rsid w:val="00A57199"/>
    <w:rsid w:val="00A572DC"/>
    <w:rsid w:val="00A57B78"/>
    <w:rsid w:val="00A57D8E"/>
    <w:rsid w:val="00A602B3"/>
    <w:rsid w:val="00A606E0"/>
    <w:rsid w:val="00A609C7"/>
    <w:rsid w:val="00A613A1"/>
    <w:rsid w:val="00A61949"/>
    <w:rsid w:val="00A62D46"/>
    <w:rsid w:val="00A648A4"/>
    <w:rsid w:val="00A665C7"/>
    <w:rsid w:val="00A6694F"/>
    <w:rsid w:val="00A70E01"/>
    <w:rsid w:val="00A71FA0"/>
    <w:rsid w:val="00A73AA2"/>
    <w:rsid w:val="00A74301"/>
    <w:rsid w:val="00A76E6E"/>
    <w:rsid w:val="00A7781B"/>
    <w:rsid w:val="00A808A9"/>
    <w:rsid w:val="00A80F99"/>
    <w:rsid w:val="00A8189C"/>
    <w:rsid w:val="00A85B44"/>
    <w:rsid w:val="00A90C55"/>
    <w:rsid w:val="00A91B54"/>
    <w:rsid w:val="00A95101"/>
    <w:rsid w:val="00A9582E"/>
    <w:rsid w:val="00A967DD"/>
    <w:rsid w:val="00A96819"/>
    <w:rsid w:val="00AA0640"/>
    <w:rsid w:val="00AA4C70"/>
    <w:rsid w:val="00AA4DFF"/>
    <w:rsid w:val="00AA6CBD"/>
    <w:rsid w:val="00AA74AC"/>
    <w:rsid w:val="00AB074F"/>
    <w:rsid w:val="00AB0B7F"/>
    <w:rsid w:val="00AB160E"/>
    <w:rsid w:val="00AB290D"/>
    <w:rsid w:val="00AB652C"/>
    <w:rsid w:val="00AC0073"/>
    <w:rsid w:val="00AC087B"/>
    <w:rsid w:val="00AC1A40"/>
    <w:rsid w:val="00AC2294"/>
    <w:rsid w:val="00AC2934"/>
    <w:rsid w:val="00AC4C80"/>
    <w:rsid w:val="00AC63CE"/>
    <w:rsid w:val="00AC6A30"/>
    <w:rsid w:val="00AC70C9"/>
    <w:rsid w:val="00AD090D"/>
    <w:rsid w:val="00AD1345"/>
    <w:rsid w:val="00AD215F"/>
    <w:rsid w:val="00AD35E7"/>
    <w:rsid w:val="00AD3866"/>
    <w:rsid w:val="00AD4A5A"/>
    <w:rsid w:val="00AD4C09"/>
    <w:rsid w:val="00AD4C27"/>
    <w:rsid w:val="00AD609A"/>
    <w:rsid w:val="00AE00C7"/>
    <w:rsid w:val="00AE02D0"/>
    <w:rsid w:val="00AE2091"/>
    <w:rsid w:val="00AE6ADE"/>
    <w:rsid w:val="00AF03B7"/>
    <w:rsid w:val="00AF0B28"/>
    <w:rsid w:val="00AF2B51"/>
    <w:rsid w:val="00AF31E9"/>
    <w:rsid w:val="00AF3887"/>
    <w:rsid w:val="00AF7421"/>
    <w:rsid w:val="00AF7505"/>
    <w:rsid w:val="00B064FE"/>
    <w:rsid w:val="00B11ABA"/>
    <w:rsid w:val="00B12418"/>
    <w:rsid w:val="00B12BEA"/>
    <w:rsid w:val="00B135B2"/>
    <w:rsid w:val="00B150DC"/>
    <w:rsid w:val="00B154ED"/>
    <w:rsid w:val="00B165D1"/>
    <w:rsid w:val="00B173A0"/>
    <w:rsid w:val="00B175FE"/>
    <w:rsid w:val="00B20930"/>
    <w:rsid w:val="00B22300"/>
    <w:rsid w:val="00B245CF"/>
    <w:rsid w:val="00B2558D"/>
    <w:rsid w:val="00B261D0"/>
    <w:rsid w:val="00B26D05"/>
    <w:rsid w:val="00B27AE4"/>
    <w:rsid w:val="00B3052D"/>
    <w:rsid w:val="00B30D3B"/>
    <w:rsid w:val="00B31528"/>
    <w:rsid w:val="00B327ED"/>
    <w:rsid w:val="00B33DC0"/>
    <w:rsid w:val="00B34FC9"/>
    <w:rsid w:val="00B42CF5"/>
    <w:rsid w:val="00B44B09"/>
    <w:rsid w:val="00B4696B"/>
    <w:rsid w:val="00B471A2"/>
    <w:rsid w:val="00B47423"/>
    <w:rsid w:val="00B476A1"/>
    <w:rsid w:val="00B5125C"/>
    <w:rsid w:val="00B520A1"/>
    <w:rsid w:val="00B52D57"/>
    <w:rsid w:val="00B54825"/>
    <w:rsid w:val="00B5592C"/>
    <w:rsid w:val="00B56417"/>
    <w:rsid w:val="00B57444"/>
    <w:rsid w:val="00B57816"/>
    <w:rsid w:val="00B602D5"/>
    <w:rsid w:val="00B6139A"/>
    <w:rsid w:val="00B62C56"/>
    <w:rsid w:val="00B64455"/>
    <w:rsid w:val="00B64C7D"/>
    <w:rsid w:val="00B65461"/>
    <w:rsid w:val="00B673EA"/>
    <w:rsid w:val="00B67AE5"/>
    <w:rsid w:val="00B727D4"/>
    <w:rsid w:val="00B72E01"/>
    <w:rsid w:val="00B74C59"/>
    <w:rsid w:val="00B80221"/>
    <w:rsid w:val="00B80A6D"/>
    <w:rsid w:val="00B80B9F"/>
    <w:rsid w:val="00B814E1"/>
    <w:rsid w:val="00B82955"/>
    <w:rsid w:val="00B87148"/>
    <w:rsid w:val="00B87CB3"/>
    <w:rsid w:val="00B90FB7"/>
    <w:rsid w:val="00B92EBA"/>
    <w:rsid w:val="00B94705"/>
    <w:rsid w:val="00B94DE2"/>
    <w:rsid w:val="00BA2915"/>
    <w:rsid w:val="00BA3EBF"/>
    <w:rsid w:val="00BA4BAA"/>
    <w:rsid w:val="00BA5771"/>
    <w:rsid w:val="00BB2B17"/>
    <w:rsid w:val="00BB4446"/>
    <w:rsid w:val="00BB68F3"/>
    <w:rsid w:val="00BC0595"/>
    <w:rsid w:val="00BC19A2"/>
    <w:rsid w:val="00BC5F36"/>
    <w:rsid w:val="00BC76C0"/>
    <w:rsid w:val="00BD0451"/>
    <w:rsid w:val="00BD2E81"/>
    <w:rsid w:val="00BD388A"/>
    <w:rsid w:val="00BD39ED"/>
    <w:rsid w:val="00BD5019"/>
    <w:rsid w:val="00BD7776"/>
    <w:rsid w:val="00BE33C3"/>
    <w:rsid w:val="00BE484B"/>
    <w:rsid w:val="00BF3BC7"/>
    <w:rsid w:val="00BF40D1"/>
    <w:rsid w:val="00BF6A4B"/>
    <w:rsid w:val="00BF7DA0"/>
    <w:rsid w:val="00C00516"/>
    <w:rsid w:val="00C00C13"/>
    <w:rsid w:val="00C00E75"/>
    <w:rsid w:val="00C01C89"/>
    <w:rsid w:val="00C0456D"/>
    <w:rsid w:val="00C076E0"/>
    <w:rsid w:val="00C12453"/>
    <w:rsid w:val="00C12960"/>
    <w:rsid w:val="00C13DF3"/>
    <w:rsid w:val="00C1653B"/>
    <w:rsid w:val="00C21A54"/>
    <w:rsid w:val="00C2661F"/>
    <w:rsid w:val="00C33FA5"/>
    <w:rsid w:val="00C35E7C"/>
    <w:rsid w:val="00C36A77"/>
    <w:rsid w:val="00C40169"/>
    <w:rsid w:val="00C41B7B"/>
    <w:rsid w:val="00C43156"/>
    <w:rsid w:val="00C431D7"/>
    <w:rsid w:val="00C43D3A"/>
    <w:rsid w:val="00C4688E"/>
    <w:rsid w:val="00C46A9F"/>
    <w:rsid w:val="00C546C5"/>
    <w:rsid w:val="00C57BB9"/>
    <w:rsid w:val="00C66B7F"/>
    <w:rsid w:val="00C670A7"/>
    <w:rsid w:val="00C705CA"/>
    <w:rsid w:val="00C71D9B"/>
    <w:rsid w:val="00C72141"/>
    <w:rsid w:val="00C754A9"/>
    <w:rsid w:val="00C76AD8"/>
    <w:rsid w:val="00C76E82"/>
    <w:rsid w:val="00C77F60"/>
    <w:rsid w:val="00C80B01"/>
    <w:rsid w:val="00C814A4"/>
    <w:rsid w:val="00C81BAD"/>
    <w:rsid w:val="00C824AA"/>
    <w:rsid w:val="00C84A3D"/>
    <w:rsid w:val="00C866D7"/>
    <w:rsid w:val="00C870ED"/>
    <w:rsid w:val="00C9081B"/>
    <w:rsid w:val="00C91331"/>
    <w:rsid w:val="00C92DD1"/>
    <w:rsid w:val="00C9327B"/>
    <w:rsid w:val="00C944B3"/>
    <w:rsid w:val="00C95234"/>
    <w:rsid w:val="00C95D73"/>
    <w:rsid w:val="00C966CC"/>
    <w:rsid w:val="00CA24BF"/>
    <w:rsid w:val="00CA2785"/>
    <w:rsid w:val="00CA4C28"/>
    <w:rsid w:val="00CA5814"/>
    <w:rsid w:val="00CA6C6C"/>
    <w:rsid w:val="00CA7EAD"/>
    <w:rsid w:val="00CB11E4"/>
    <w:rsid w:val="00CB178A"/>
    <w:rsid w:val="00CB2441"/>
    <w:rsid w:val="00CB6FEB"/>
    <w:rsid w:val="00CC0632"/>
    <w:rsid w:val="00CC0B5D"/>
    <w:rsid w:val="00CC10AD"/>
    <w:rsid w:val="00CC2522"/>
    <w:rsid w:val="00CD622C"/>
    <w:rsid w:val="00CD63E1"/>
    <w:rsid w:val="00CD72D7"/>
    <w:rsid w:val="00CE1DB7"/>
    <w:rsid w:val="00CE3237"/>
    <w:rsid w:val="00CE4452"/>
    <w:rsid w:val="00CE6CBD"/>
    <w:rsid w:val="00CE7988"/>
    <w:rsid w:val="00CE7B12"/>
    <w:rsid w:val="00CF0015"/>
    <w:rsid w:val="00CF39BA"/>
    <w:rsid w:val="00CF4A6E"/>
    <w:rsid w:val="00CF4C5E"/>
    <w:rsid w:val="00CF5E62"/>
    <w:rsid w:val="00CF6374"/>
    <w:rsid w:val="00D0154E"/>
    <w:rsid w:val="00D01892"/>
    <w:rsid w:val="00D077FA"/>
    <w:rsid w:val="00D11F32"/>
    <w:rsid w:val="00D1655A"/>
    <w:rsid w:val="00D1796E"/>
    <w:rsid w:val="00D20750"/>
    <w:rsid w:val="00D23802"/>
    <w:rsid w:val="00D2433F"/>
    <w:rsid w:val="00D24981"/>
    <w:rsid w:val="00D27585"/>
    <w:rsid w:val="00D30193"/>
    <w:rsid w:val="00D31FD4"/>
    <w:rsid w:val="00D34BE8"/>
    <w:rsid w:val="00D350DA"/>
    <w:rsid w:val="00D4079D"/>
    <w:rsid w:val="00D40D90"/>
    <w:rsid w:val="00D42404"/>
    <w:rsid w:val="00D42436"/>
    <w:rsid w:val="00D45629"/>
    <w:rsid w:val="00D464D0"/>
    <w:rsid w:val="00D47F25"/>
    <w:rsid w:val="00D502EC"/>
    <w:rsid w:val="00D5163B"/>
    <w:rsid w:val="00D54E76"/>
    <w:rsid w:val="00D562B2"/>
    <w:rsid w:val="00D575EF"/>
    <w:rsid w:val="00D57BCA"/>
    <w:rsid w:val="00D60276"/>
    <w:rsid w:val="00D60F4A"/>
    <w:rsid w:val="00D61FF4"/>
    <w:rsid w:val="00D63300"/>
    <w:rsid w:val="00D642DC"/>
    <w:rsid w:val="00D67C06"/>
    <w:rsid w:val="00D71989"/>
    <w:rsid w:val="00D71BE8"/>
    <w:rsid w:val="00D73CE8"/>
    <w:rsid w:val="00D7540A"/>
    <w:rsid w:val="00D75E90"/>
    <w:rsid w:val="00D81D00"/>
    <w:rsid w:val="00D83088"/>
    <w:rsid w:val="00D83426"/>
    <w:rsid w:val="00D86C64"/>
    <w:rsid w:val="00D87EB3"/>
    <w:rsid w:val="00D92E5D"/>
    <w:rsid w:val="00D93D3C"/>
    <w:rsid w:val="00D93DDC"/>
    <w:rsid w:val="00D95593"/>
    <w:rsid w:val="00D9749E"/>
    <w:rsid w:val="00DA0214"/>
    <w:rsid w:val="00DA0301"/>
    <w:rsid w:val="00DA1413"/>
    <w:rsid w:val="00DA2DA4"/>
    <w:rsid w:val="00DA4A44"/>
    <w:rsid w:val="00DB1772"/>
    <w:rsid w:val="00DB38BA"/>
    <w:rsid w:val="00DB3B14"/>
    <w:rsid w:val="00DC1339"/>
    <w:rsid w:val="00DC17C9"/>
    <w:rsid w:val="00DC18A6"/>
    <w:rsid w:val="00DC3232"/>
    <w:rsid w:val="00DC3CD7"/>
    <w:rsid w:val="00DD0D4A"/>
    <w:rsid w:val="00DD3A05"/>
    <w:rsid w:val="00DD49F6"/>
    <w:rsid w:val="00DD5D0B"/>
    <w:rsid w:val="00DD707A"/>
    <w:rsid w:val="00DD7680"/>
    <w:rsid w:val="00DE094A"/>
    <w:rsid w:val="00DE1D86"/>
    <w:rsid w:val="00DE239B"/>
    <w:rsid w:val="00DE6261"/>
    <w:rsid w:val="00DE6360"/>
    <w:rsid w:val="00DF139A"/>
    <w:rsid w:val="00DF1822"/>
    <w:rsid w:val="00DF2592"/>
    <w:rsid w:val="00DF337B"/>
    <w:rsid w:val="00DF3FA3"/>
    <w:rsid w:val="00DF53E3"/>
    <w:rsid w:val="00DF6F20"/>
    <w:rsid w:val="00E00517"/>
    <w:rsid w:val="00E0143E"/>
    <w:rsid w:val="00E01697"/>
    <w:rsid w:val="00E01EB0"/>
    <w:rsid w:val="00E0202F"/>
    <w:rsid w:val="00E0218E"/>
    <w:rsid w:val="00E03F70"/>
    <w:rsid w:val="00E03FCC"/>
    <w:rsid w:val="00E0411B"/>
    <w:rsid w:val="00E04468"/>
    <w:rsid w:val="00E0565B"/>
    <w:rsid w:val="00E05A2A"/>
    <w:rsid w:val="00E1079C"/>
    <w:rsid w:val="00E12DCD"/>
    <w:rsid w:val="00E13239"/>
    <w:rsid w:val="00E1564F"/>
    <w:rsid w:val="00E169F3"/>
    <w:rsid w:val="00E20919"/>
    <w:rsid w:val="00E20C87"/>
    <w:rsid w:val="00E220F9"/>
    <w:rsid w:val="00E22920"/>
    <w:rsid w:val="00E24BA2"/>
    <w:rsid w:val="00E301BC"/>
    <w:rsid w:val="00E33CBB"/>
    <w:rsid w:val="00E36768"/>
    <w:rsid w:val="00E367D9"/>
    <w:rsid w:val="00E36A60"/>
    <w:rsid w:val="00E405C2"/>
    <w:rsid w:val="00E4103C"/>
    <w:rsid w:val="00E4247F"/>
    <w:rsid w:val="00E43063"/>
    <w:rsid w:val="00E43D88"/>
    <w:rsid w:val="00E442AD"/>
    <w:rsid w:val="00E45D71"/>
    <w:rsid w:val="00E468A8"/>
    <w:rsid w:val="00E54486"/>
    <w:rsid w:val="00E55001"/>
    <w:rsid w:val="00E55710"/>
    <w:rsid w:val="00E564B1"/>
    <w:rsid w:val="00E61255"/>
    <w:rsid w:val="00E62935"/>
    <w:rsid w:val="00E62FEE"/>
    <w:rsid w:val="00E66DDE"/>
    <w:rsid w:val="00E70495"/>
    <w:rsid w:val="00E708D9"/>
    <w:rsid w:val="00E70C94"/>
    <w:rsid w:val="00E73899"/>
    <w:rsid w:val="00E73CA1"/>
    <w:rsid w:val="00E73D1E"/>
    <w:rsid w:val="00E77264"/>
    <w:rsid w:val="00E8509F"/>
    <w:rsid w:val="00E8631C"/>
    <w:rsid w:val="00E875F2"/>
    <w:rsid w:val="00E90BA4"/>
    <w:rsid w:val="00E91481"/>
    <w:rsid w:val="00E92453"/>
    <w:rsid w:val="00E9305F"/>
    <w:rsid w:val="00E9356D"/>
    <w:rsid w:val="00E9362F"/>
    <w:rsid w:val="00E94925"/>
    <w:rsid w:val="00E97D35"/>
    <w:rsid w:val="00EA0F1D"/>
    <w:rsid w:val="00EA3925"/>
    <w:rsid w:val="00EB16C7"/>
    <w:rsid w:val="00EB36AD"/>
    <w:rsid w:val="00EB3C8A"/>
    <w:rsid w:val="00EB3CC4"/>
    <w:rsid w:val="00EB63BB"/>
    <w:rsid w:val="00EB79CC"/>
    <w:rsid w:val="00EC1652"/>
    <w:rsid w:val="00EC1CA4"/>
    <w:rsid w:val="00EC26E5"/>
    <w:rsid w:val="00EC2871"/>
    <w:rsid w:val="00EC29DC"/>
    <w:rsid w:val="00EC796D"/>
    <w:rsid w:val="00ED459D"/>
    <w:rsid w:val="00EE0635"/>
    <w:rsid w:val="00EE547C"/>
    <w:rsid w:val="00EE691F"/>
    <w:rsid w:val="00EE76FF"/>
    <w:rsid w:val="00EF04D8"/>
    <w:rsid w:val="00EF147E"/>
    <w:rsid w:val="00EF1E2D"/>
    <w:rsid w:val="00EF23E6"/>
    <w:rsid w:val="00EF2E11"/>
    <w:rsid w:val="00EF3B5F"/>
    <w:rsid w:val="00EF6D44"/>
    <w:rsid w:val="00EF7329"/>
    <w:rsid w:val="00F01359"/>
    <w:rsid w:val="00F04BA9"/>
    <w:rsid w:val="00F04F41"/>
    <w:rsid w:val="00F07D23"/>
    <w:rsid w:val="00F10795"/>
    <w:rsid w:val="00F14B86"/>
    <w:rsid w:val="00F17714"/>
    <w:rsid w:val="00F1793D"/>
    <w:rsid w:val="00F20C48"/>
    <w:rsid w:val="00F20E4B"/>
    <w:rsid w:val="00F21DE2"/>
    <w:rsid w:val="00F220D0"/>
    <w:rsid w:val="00F24569"/>
    <w:rsid w:val="00F25B31"/>
    <w:rsid w:val="00F26A5D"/>
    <w:rsid w:val="00F26EAA"/>
    <w:rsid w:val="00F2705F"/>
    <w:rsid w:val="00F32BB4"/>
    <w:rsid w:val="00F36EA8"/>
    <w:rsid w:val="00F36EE0"/>
    <w:rsid w:val="00F3711F"/>
    <w:rsid w:val="00F373CB"/>
    <w:rsid w:val="00F37828"/>
    <w:rsid w:val="00F41111"/>
    <w:rsid w:val="00F42002"/>
    <w:rsid w:val="00F43148"/>
    <w:rsid w:val="00F44C4A"/>
    <w:rsid w:val="00F4553E"/>
    <w:rsid w:val="00F46380"/>
    <w:rsid w:val="00F4771A"/>
    <w:rsid w:val="00F47DC1"/>
    <w:rsid w:val="00F51E4D"/>
    <w:rsid w:val="00F548C3"/>
    <w:rsid w:val="00F549F7"/>
    <w:rsid w:val="00F54A42"/>
    <w:rsid w:val="00F61491"/>
    <w:rsid w:val="00F63CB5"/>
    <w:rsid w:val="00F64DF0"/>
    <w:rsid w:val="00F64FE6"/>
    <w:rsid w:val="00F653F6"/>
    <w:rsid w:val="00F670CE"/>
    <w:rsid w:val="00F71EB1"/>
    <w:rsid w:val="00F755B9"/>
    <w:rsid w:val="00F763BB"/>
    <w:rsid w:val="00F76B91"/>
    <w:rsid w:val="00F77AE3"/>
    <w:rsid w:val="00F842BE"/>
    <w:rsid w:val="00F85295"/>
    <w:rsid w:val="00F86CF3"/>
    <w:rsid w:val="00F9110F"/>
    <w:rsid w:val="00F93FBF"/>
    <w:rsid w:val="00F94B25"/>
    <w:rsid w:val="00F97DFC"/>
    <w:rsid w:val="00FA1BD5"/>
    <w:rsid w:val="00FA213A"/>
    <w:rsid w:val="00FA2E30"/>
    <w:rsid w:val="00FA685B"/>
    <w:rsid w:val="00FA6906"/>
    <w:rsid w:val="00FA7AD4"/>
    <w:rsid w:val="00FB002A"/>
    <w:rsid w:val="00FB2A3C"/>
    <w:rsid w:val="00FB34AE"/>
    <w:rsid w:val="00FB646B"/>
    <w:rsid w:val="00FC0F8D"/>
    <w:rsid w:val="00FC21B4"/>
    <w:rsid w:val="00FC2469"/>
    <w:rsid w:val="00FC4EA5"/>
    <w:rsid w:val="00FD17D7"/>
    <w:rsid w:val="00FD40FC"/>
    <w:rsid w:val="00FD43A3"/>
    <w:rsid w:val="00FE2CAA"/>
    <w:rsid w:val="00FE63EC"/>
    <w:rsid w:val="00FF135C"/>
    <w:rsid w:val="00FF5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384FD0"/>
  <w15:chartTrackingRefBased/>
  <w15:docId w15:val="{99A8DB1E-A7AB-4898-B6BF-C4305EDEF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link w:val="Cmsor1Char"/>
    <w:uiPriority w:val="9"/>
    <w:qFormat/>
    <w:rsid w:val="00420B4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hu-HU"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l"/>
    <w:link w:val="EndNoteBibliographyTitleChar"/>
    <w:rsid w:val="00FB646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FB646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FB646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FB646B"/>
    <w:rPr>
      <w:rFonts w:ascii="Calibri" w:hAnsi="Calibri" w:cs="Calibri"/>
      <w:noProof/>
      <w:lang w:val="en-US"/>
    </w:rPr>
  </w:style>
  <w:style w:type="character" w:styleId="Jegyzethivatkozs">
    <w:name w:val="annotation reference"/>
    <w:basedOn w:val="Bekezdsalapbettpusa"/>
    <w:uiPriority w:val="99"/>
    <w:semiHidden/>
    <w:unhideWhenUsed/>
    <w:rsid w:val="00FA2E30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FA2E30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FA2E30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FA2E30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FA2E30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FA2E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FA2E30"/>
    <w:rPr>
      <w:rFonts w:ascii="Segoe UI" w:hAnsi="Segoe UI" w:cs="Segoe UI"/>
      <w:sz w:val="18"/>
      <w:szCs w:val="18"/>
    </w:rPr>
  </w:style>
  <w:style w:type="character" w:styleId="Hiperhivatkozs">
    <w:name w:val="Hyperlink"/>
    <w:basedOn w:val="Bekezdsalapbettpusa"/>
    <w:uiPriority w:val="99"/>
    <w:unhideWhenUsed/>
    <w:rsid w:val="00C076E0"/>
    <w:rPr>
      <w:color w:val="0563C1" w:themeColor="hyperlink"/>
      <w:u w:val="single"/>
    </w:rPr>
  </w:style>
  <w:style w:type="character" w:customStyle="1" w:styleId="Feloldatlanmegemlts1">
    <w:name w:val="Feloldatlan megemlítés1"/>
    <w:basedOn w:val="Bekezdsalapbettpusa"/>
    <w:uiPriority w:val="99"/>
    <w:semiHidden/>
    <w:unhideWhenUsed/>
    <w:rsid w:val="00740C18"/>
    <w:rPr>
      <w:color w:val="605E5C"/>
      <w:shd w:val="clear" w:color="auto" w:fill="E1DFDD"/>
    </w:rPr>
  </w:style>
  <w:style w:type="paragraph" w:styleId="Listaszerbekezds">
    <w:name w:val="List Paragraph"/>
    <w:basedOn w:val="Norml"/>
    <w:uiPriority w:val="34"/>
    <w:qFormat/>
    <w:rsid w:val="00206A75"/>
    <w:pPr>
      <w:ind w:left="720"/>
      <w:contextualSpacing/>
    </w:pPr>
  </w:style>
  <w:style w:type="character" w:customStyle="1" w:styleId="Feloldatlanmegemlts2">
    <w:name w:val="Feloldatlan megemlítés2"/>
    <w:basedOn w:val="Bekezdsalapbettpusa"/>
    <w:uiPriority w:val="99"/>
    <w:semiHidden/>
    <w:unhideWhenUsed/>
    <w:rsid w:val="001949B7"/>
    <w:rPr>
      <w:color w:val="605E5C"/>
      <w:shd w:val="clear" w:color="auto" w:fill="E1DFDD"/>
    </w:rPr>
  </w:style>
  <w:style w:type="character" w:customStyle="1" w:styleId="Cmsor1Char">
    <w:name w:val="Címsor 1 Char"/>
    <w:basedOn w:val="Bekezdsalapbettpusa"/>
    <w:link w:val="Cmsor1"/>
    <w:uiPriority w:val="9"/>
    <w:rsid w:val="00420B4B"/>
    <w:rPr>
      <w:rFonts w:ascii="Times New Roman" w:eastAsia="Times New Roman" w:hAnsi="Times New Roman" w:cs="Times New Roman"/>
      <w:b/>
      <w:bCs/>
      <w:kern w:val="36"/>
      <w:sz w:val="48"/>
      <w:szCs w:val="48"/>
      <w:lang w:val="hu-HU" w:eastAsia="hu-HU"/>
    </w:rPr>
  </w:style>
  <w:style w:type="table" w:styleId="Rcsostblzat">
    <w:name w:val="Table Grid"/>
    <w:basedOn w:val="Normltblzat"/>
    <w:uiPriority w:val="39"/>
    <w:rsid w:val="009A5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ltozat">
    <w:name w:val="Revision"/>
    <w:hidden/>
    <w:uiPriority w:val="99"/>
    <w:semiHidden/>
    <w:rsid w:val="003A39C8"/>
    <w:pPr>
      <w:spacing w:after="0" w:line="240" w:lineRule="auto"/>
    </w:pPr>
  </w:style>
  <w:style w:type="paragraph" w:styleId="NormlWeb">
    <w:name w:val="Normal (Web)"/>
    <w:basedOn w:val="Norml"/>
    <w:uiPriority w:val="99"/>
    <w:semiHidden/>
    <w:unhideWhenUsed/>
    <w:rsid w:val="004900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styleId="lfej">
    <w:name w:val="header"/>
    <w:basedOn w:val="Norml"/>
    <w:link w:val="lfejChar"/>
    <w:uiPriority w:val="99"/>
    <w:unhideWhenUsed/>
    <w:rsid w:val="00962A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962A9D"/>
  </w:style>
  <w:style w:type="paragraph" w:styleId="llb">
    <w:name w:val="footer"/>
    <w:basedOn w:val="Norml"/>
    <w:link w:val="llbChar"/>
    <w:uiPriority w:val="99"/>
    <w:unhideWhenUsed/>
    <w:rsid w:val="00962A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962A9D"/>
  </w:style>
  <w:style w:type="paragraph" w:customStyle="1" w:styleId="m-6787484863174670439gmail-endnotebibliography">
    <w:name w:val="m_-6787484863174670439gmail-endnotebibliography"/>
    <w:basedOn w:val="Norml"/>
    <w:rsid w:val="00061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character" w:customStyle="1" w:styleId="object">
    <w:name w:val="object"/>
    <w:basedOn w:val="Bekezdsalapbettpusa"/>
    <w:rsid w:val="00061D19"/>
  </w:style>
  <w:style w:type="paragraph" w:customStyle="1" w:styleId="Title1">
    <w:name w:val="Title1"/>
    <w:basedOn w:val="Norml"/>
    <w:rsid w:val="009B43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l"/>
    <w:rsid w:val="009B43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l"/>
    <w:rsid w:val="009B43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Bekezdsalapbettpusa"/>
    <w:rsid w:val="009B43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0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0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31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26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95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8254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0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63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45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3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ta.pentek@uni-corvinus.h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0C083E-1152-4E9B-851A-ABCF91C00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83</Words>
  <Characters>6784</Characters>
  <Application>Microsoft Office Word</Application>
  <DocSecurity>0</DocSecurity>
  <Lines>56</Lines>
  <Paragraphs>15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tzky Zsuzsanna</dc:creator>
  <cp:keywords/>
  <dc:description/>
  <cp:lastModifiedBy>Laszlo Gulacsi</cp:lastModifiedBy>
  <cp:revision>2</cp:revision>
  <dcterms:created xsi:type="dcterms:W3CDTF">2019-04-14T05:24:00Z</dcterms:created>
  <dcterms:modified xsi:type="dcterms:W3CDTF">2019-04-14T05:24:00Z</dcterms:modified>
</cp:coreProperties>
</file>